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177D9" w14:textId="562089DB" w:rsidR="000637B0" w:rsidRDefault="00B5615F" w:rsidP="000637B0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160" behindDoc="0" locked="0" layoutInCell="1" allowOverlap="1" wp14:anchorId="7140A7E5" wp14:editId="05200E05">
                <wp:simplePos x="0" y="0"/>
                <wp:positionH relativeFrom="column">
                  <wp:posOffset>2257425</wp:posOffset>
                </wp:positionH>
                <wp:positionV relativeFrom="paragraph">
                  <wp:posOffset>3787775</wp:posOffset>
                </wp:positionV>
                <wp:extent cx="579120" cy="600075"/>
                <wp:effectExtent l="0" t="0" r="0" b="0"/>
                <wp:wrapSquare wrapText="bothSides"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9120" cy="6000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E61301" w14:textId="77777777" w:rsidR="000637B0" w:rsidRPr="00D94B39" w:rsidRDefault="000637B0" w:rsidP="000637B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72"/>
                                <w:szCs w:val="72"/>
                              </w:rPr>
                            </w:pPr>
                            <w:r w:rsidRPr="00D94B3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72"/>
                                <w:szCs w:val="72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140A7E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77.75pt;margin-top:298.25pt;width:45.6pt;height:47.25pt;z-index:251676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" filled="f" stroked="f">
                <v:textbox>
                  <w:txbxContent>
                    <w:p w14:paraId="5EE61301" w14:textId="77777777" w:rsidR="000637B0" w:rsidRPr="00D94B39" w:rsidRDefault="000637B0" w:rsidP="000637B0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72"/>
                          <w:szCs w:val="72"/>
                        </w:rPr>
                      </w:pPr>
                      <w:r w:rsidRPr="00D94B39">
                        <w:rPr>
                          <w:rFonts w:ascii="Times New Roman" w:hAnsi="Times New Roman" w:cs="Times New Roman"/>
                          <w:b/>
                          <w:bCs/>
                          <w:sz w:val="72"/>
                          <w:szCs w:val="72"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4288" behindDoc="0" locked="0" layoutInCell="1" allowOverlap="1" wp14:anchorId="32292A74" wp14:editId="32B4BE54">
                <wp:simplePos x="0" y="0"/>
                <wp:positionH relativeFrom="column">
                  <wp:posOffset>5316659</wp:posOffset>
                </wp:positionH>
                <wp:positionV relativeFrom="paragraph">
                  <wp:posOffset>3794027</wp:posOffset>
                </wp:positionV>
                <wp:extent cx="649558" cy="600030"/>
                <wp:effectExtent l="0" t="0" r="0" b="0"/>
                <wp:wrapSquare wrapText="bothSides"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9558" cy="6000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C6F88F" w14:textId="77777777" w:rsidR="000637B0" w:rsidRPr="00D94B39" w:rsidRDefault="000637B0" w:rsidP="000637B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72"/>
                                <w:szCs w:val="72"/>
                              </w:rPr>
                            </w:pPr>
                            <w:r w:rsidRPr="00D94B3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72"/>
                                <w:szCs w:val="72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292A74" id="_x0000_s1027" type="#_x0000_t202" style="position:absolute;margin-left:418.65pt;margin-top:298.75pt;width:51.15pt;height:47.25pt;z-index:251724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" filled="f" stroked="f">
                <v:textbox>
                  <w:txbxContent>
                    <w:p w14:paraId="69C6F88F" w14:textId="77777777" w:rsidR="000637B0" w:rsidRPr="00D94B39" w:rsidRDefault="000637B0" w:rsidP="000637B0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72"/>
                          <w:szCs w:val="72"/>
                        </w:rPr>
                      </w:pPr>
                      <w:r w:rsidRPr="00D94B39">
                        <w:rPr>
                          <w:rFonts w:ascii="Times New Roman" w:hAnsi="Times New Roman" w:cs="Times New Roman"/>
                          <w:b/>
                          <w:bCs/>
                          <w:sz w:val="72"/>
                          <w:szCs w:val="72"/>
                        </w:rPr>
                        <w:t>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13696" behindDoc="0" locked="0" layoutInCell="1" allowOverlap="1" wp14:anchorId="1474D348" wp14:editId="08761891">
                <wp:simplePos x="0" y="0"/>
                <wp:positionH relativeFrom="column">
                  <wp:posOffset>2296795</wp:posOffset>
                </wp:positionH>
                <wp:positionV relativeFrom="paragraph">
                  <wp:posOffset>551180</wp:posOffset>
                </wp:positionV>
                <wp:extent cx="579120" cy="600075"/>
                <wp:effectExtent l="0" t="0" r="0" b="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9120" cy="6000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B8C242" w14:textId="77777777" w:rsidR="000637B0" w:rsidRPr="00D94B39" w:rsidRDefault="000637B0" w:rsidP="000637B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72"/>
                                <w:szCs w:val="72"/>
                              </w:rPr>
                            </w:pPr>
                            <w:r w:rsidRPr="00D94B3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72"/>
                                <w:szCs w:val="7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74D348" id="_x0000_s1028" type="#_x0000_t202" style="position:absolute;margin-left:180.85pt;margin-top:43.4pt;width:45.6pt;height:47.25pt;z-index:251613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" filled="f" stroked="f">
                <v:textbox>
                  <w:txbxContent>
                    <w:p w14:paraId="42B8C242" w14:textId="77777777" w:rsidR="000637B0" w:rsidRPr="00D94B39" w:rsidRDefault="000637B0" w:rsidP="000637B0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72"/>
                          <w:szCs w:val="72"/>
                        </w:rPr>
                      </w:pPr>
                      <w:r w:rsidRPr="00D94B39">
                        <w:rPr>
                          <w:rFonts w:ascii="Times New Roman" w:hAnsi="Times New Roman" w:cs="Times New Roman"/>
                          <w:b/>
                          <w:bCs/>
                          <w:sz w:val="72"/>
                          <w:szCs w:val="72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29056" behindDoc="0" locked="0" layoutInCell="1" allowOverlap="1" wp14:anchorId="5CD2959D" wp14:editId="359935F6">
                <wp:simplePos x="0" y="0"/>
                <wp:positionH relativeFrom="column">
                  <wp:posOffset>5396328</wp:posOffset>
                </wp:positionH>
                <wp:positionV relativeFrom="paragraph">
                  <wp:posOffset>551424</wp:posOffset>
                </wp:positionV>
                <wp:extent cx="649558" cy="600030"/>
                <wp:effectExtent l="0" t="0" r="0" b="0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9558" cy="6000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E476D6" w14:textId="77777777" w:rsidR="000637B0" w:rsidRPr="00D94B39" w:rsidRDefault="000637B0" w:rsidP="000637B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72"/>
                                <w:szCs w:val="72"/>
                              </w:rPr>
                            </w:pPr>
                            <w:r w:rsidRPr="00D94B3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72"/>
                                <w:szCs w:val="7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D2959D" id="_x0000_s1029" type="#_x0000_t202" style="position:absolute;margin-left:424.9pt;margin-top:43.4pt;width:51.15pt;height:47.25pt;z-index:251629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" filled="f" stroked="f">
                <v:textbox>
                  <w:txbxContent>
                    <w:p w14:paraId="57E476D6" w14:textId="77777777" w:rsidR="000637B0" w:rsidRPr="00D94B39" w:rsidRDefault="000637B0" w:rsidP="000637B0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72"/>
                          <w:szCs w:val="72"/>
                        </w:rPr>
                      </w:pPr>
                      <w:r w:rsidRPr="00D94B39">
                        <w:rPr>
                          <w:rFonts w:ascii="Times New Roman" w:hAnsi="Times New Roman" w:cs="Times New Roman"/>
                          <w:b/>
                          <w:bCs/>
                          <w:sz w:val="72"/>
                          <w:szCs w:val="72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07EFF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592192" behindDoc="0" locked="0" layoutInCell="1" allowOverlap="1" wp14:anchorId="6F3B5AA4" wp14:editId="0B0FE275">
            <wp:simplePos x="0" y="0"/>
            <wp:positionH relativeFrom="column">
              <wp:posOffset>26377</wp:posOffset>
            </wp:positionH>
            <wp:positionV relativeFrom="paragraph">
              <wp:posOffset>562708</wp:posOffset>
            </wp:positionV>
            <wp:extent cx="2838244" cy="3083962"/>
            <wp:effectExtent l="0" t="0" r="635" b="2540"/>
            <wp:wrapSquare wrapText="bothSides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  <w:r w:rsidR="00107EFF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594240" behindDoc="0" locked="0" layoutInCell="1" allowOverlap="1" wp14:anchorId="6DE8ED8E" wp14:editId="72C2BA46">
            <wp:simplePos x="0" y="0"/>
            <wp:positionH relativeFrom="column">
              <wp:posOffset>2983118</wp:posOffset>
            </wp:positionH>
            <wp:positionV relativeFrom="paragraph">
              <wp:posOffset>562708</wp:posOffset>
            </wp:positionV>
            <wp:extent cx="2984283" cy="3096661"/>
            <wp:effectExtent l="0" t="0" r="6985" b="8890"/>
            <wp:wrapSquare wrapText="bothSides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  <w:r w:rsidR="00107EFF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596288" behindDoc="0" locked="0" layoutInCell="1" allowOverlap="1" wp14:anchorId="6F9F8105" wp14:editId="56E0989E">
            <wp:simplePos x="0" y="0"/>
            <wp:positionH relativeFrom="column">
              <wp:posOffset>26377</wp:posOffset>
            </wp:positionH>
            <wp:positionV relativeFrom="paragraph">
              <wp:posOffset>3792551</wp:posOffset>
            </wp:positionV>
            <wp:extent cx="2838244" cy="3083962"/>
            <wp:effectExtent l="0" t="0" r="635" b="2540"/>
            <wp:wrapSquare wrapText="bothSides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  <w:r w:rsidR="00107EFF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598336" behindDoc="0" locked="0" layoutInCell="1" allowOverlap="1" wp14:anchorId="29AAE2C1" wp14:editId="6F9C47DD">
            <wp:simplePos x="0" y="0"/>
            <wp:positionH relativeFrom="column">
              <wp:posOffset>2983118</wp:posOffset>
            </wp:positionH>
            <wp:positionV relativeFrom="paragraph">
              <wp:posOffset>3780677</wp:posOffset>
            </wp:positionV>
            <wp:extent cx="2984283" cy="3095391"/>
            <wp:effectExtent l="0" t="0" r="6985" b="10160"/>
            <wp:wrapSquare wrapText="bothSides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  <w:r w:rsidR="000637B0" w:rsidRPr="00C516CE">
        <w:rPr>
          <w:rFonts w:ascii="Times New Roman" w:hAnsi="Times New Roman" w:cs="Times New Roman"/>
          <w:b/>
          <w:bCs/>
          <w:sz w:val="24"/>
          <w:szCs w:val="24"/>
        </w:rPr>
        <w:t xml:space="preserve">Supplemental Information for Bipolar Ionization Rapidly Inactivates Real-World, Airborne Concentrations of Infective Respiratory Viruses </w:t>
      </w:r>
    </w:p>
    <w:p w14:paraId="19C1426A" w14:textId="77777777" w:rsidR="00107EFF" w:rsidRDefault="00107EFF" w:rsidP="000637B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E94EFE0" w14:textId="77777777" w:rsidR="00C2248E" w:rsidRDefault="000637B0" w:rsidP="000637B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C2248E">
        <w:rPr>
          <w:rFonts w:ascii="Times New Roman" w:hAnsi="Times New Roman" w:cs="Times New Roman"/>
          <w:b/>
          <w:bCs/>
          <w:sz w:val="24"/>
          <w:szCs w:val="24"/>
        </w:rPr>
        <w:t xml:space="preserve">Figure S1: </w:t>
      </w:r>
      <w:r w:rsidR="00C2248E" w:rsidRPr="00C2248E">
        <w:rPr>
          <w:rFonts w:ascii="Times New Roman" w:hAnsi="Times New Roman" w:cs="Times New Roman"/>
          <w:b/>
          <w:bCs/>
          <w:sz w:val="24"/>
          <w:szCs w:val="24"/>
        </w:rPr>
        <w:t>Triplicate control runs of viruses.</w:t>
      </w:r>
      <w:r w:rsidR="00C2248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073DB6" w14:textId="60A755D6" w:rsidR="000637B0" w:rsidRPr="00154D69" w:rsidRDefault="000637B0" w:rsidP="000637B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154D69">
        <w:rPr>
          <w:rFonts w:ascii="Times New Roman" w:hAnsi="Times New Roman" w:cs="Times New Roman"/>
          <w:sz w:val="24"/>
          <w:szCs w:val="24"/>
        </w:rPr>
        <w:t xml:space="preserve">Control runs </w:t>
      </w:r>
      <w:r>
        <w:rPr>
          <w:rFonts w:ascii="Times New Roman" w:hAnsi="Times New Roman" w:cs="Times New Roman"/>
          <w:sz w:val="24"/>
          <w:szCs w:val="24"/>
        </w:rPr>
        <w:t xml:space="preserve">to determine the TCID50 natural loss of </w:t>
      </w:r>
      <w:r w:rsidRPr="00154D69">
        <w:rPr>
          <w:rFonts w:ascii="Times New Roman" w:hAnsi="Times New Roman" w:cs="Times New Roman"/>
          <w:sz w:val="24"/>
          <w:szCs w:val="24"/>
        </w:rPr>
        <w:t xml:space="preserve">(A) Influenza A, (B) Influenza B, (C) RSV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154D69">
        <w:rPr>
          <w:rFonts w:ascii="Times New Roman" w:hAnsi="Times New Roman" w:cs="Times New Roman"/>
          <w:sz w:val="24"/>
          <w:szCs w:val="24"/>
        </w:rPr>
        <w:t xml:space="preserve">(D)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154D69">
        <w:rPr>
          <w:rFonts w:ascii="Times New Roman" w:hAnsi="Times New Roman" w:cs="Times New Roman"/>
          <w:sz w:val="24"/>
          <w:szCs w:val="24"/>
        </w:rPr>
        <w:t>SARS-CoV-2 Delta varian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54D69">
        <w:rPr>
          <w:rFonts w:ascii="Times New Roman" w:hAnsi="Times New Roman" w:cs="Times New Roman"/>
          <w:sz w:val="24"/>
          <w:szCs w:val="24"/>
        </w:rPr>
        <w:t>demonstrating the similarity and repeatability of the system used in this study.</w:t>
      </w:r>
      <w:r w:rsidR="008D3AF4">
        <w:rPr>
          <w:rFonts w:ascii="Times New Roman" w:hAnsi="Times New Roman" w:cs="Times New Roman"/>
          <w:sz w:val="24"/>
          <w:szCs w:val="24"/>
        </w:rPr>
        <w:t xml:space="preserve"> Vertical axis is </w:t>
      </w:r>
      <w:r w:rsidR="00FA0C1A">
        <w:rPr>
          <w:rFonts w:ascii="Times New Roman" w:hAnsi="Times New Roman" w:cs="Times New Roman"/>
          <w:sz w:val="24"/>
          <w:szCs w:val="24"/>
        </w:rPr>
        <w:t>expressed in millions</w:t>
      </w:r>
      <w:r w:rsidR="008D3AF4">
        <w:rPr>
          <w:rFonts w:ascii="Times New Roman" w:hAnsi="Times New Roman" w:cs="Times New Roman"/>
          <w:sz w:val="24"/>
          <w:szCs w:val="24"/>
        </w:rPr>
        <w:t>.</w:t>
      </w:r>
    </w:p>
    <w:p w14:paraId="64D73EEA" w14:textId="77777777" w:rsidR="000637B0" w:rsidRDefault="000637B0" w:rsidP="000637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0958202" w14:textId="77777777" w:rsidR="000637B0" w:rsidRDefault="000637B0" w:rsidP="000637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2A948E3" w14:textId="77777777" w:rsidR="000637B0" w:rsidRDefault="000637B0" w:rsidP="000637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8471713" wp14:editId="6A4D020D">
                <wp:simplePos x="0" y="0"/>
                <wp:positionH relativeFrom="column">
                  <wp:posOffset>2258060</wp:posOffset>
                </wp:positionH>
                <wp:positionV relativeFrom="paragraph">
                  <wp:posOffset>0</wp:posOffset>
                </wp:positionV>
                <wp:extent cx="579755" cy="600075"/>
                <wp:effectExtent l="0" t="0" r="0" b="0"/>
                <wp:wrapSquare wrapText="bothSides"/>
                <wp:docPr id="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9755" cy="6000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81B724" w14:textId="77777777" w:rsidR="000637B0" w:rsidRPr="00E8373D" w:rsidRDefault="000637B0" w:rsidP="000637B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72"/>
                                <w:szCs w:val="72"/>
                              </w:rPr>
                            </w:pPr>
                            <w:r w:rsidRPr="00E8373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72"/>
                                <w:szCs w:val="7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471713" id="_x0000_s1030" type="#_x0000_t202" style="position:absolute;margin-left:177.8pt;margin-top:0;width:45.65pt;height:47.2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" filled="f" stroked="f">
                <v:textbox>
                  <w:txbxContent>
                    <w:p w14:paraId="0A81B724" w14:textId="77777777" w:rsidR="000637B0" w:rsidRPr="00E8373D" w:rsidRDefault="000637B0" w:rsidP="000637B0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72"/>
                          <w:szCs w:val="72"/>
                        </w:rPr>
                      </w:pPr>
                      <w:r w:rsidRPr="00E8373D">
                        <w:rPr>
                          <w:rFonts w:ascii="Times New Roman" w:hAnsi="Times New Roman" w:cs="Times New Roman"/>
                          <w:b/>
                          <w:bCs/>
                          <w:sz w:val="72"/>
                          <w:szCs w:val="72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2576" behindDoc="0" locked="0" layoutInCell="1" allowOverlap="1" wp14:anchorId="275497DF" wp14:editId="096ADEED">
            <wp:simplePos x="0" y="0"/>
            <wp:positionH relativeFrom="column">
              <wp:posOffset>2540</wp:posOffset>
            </wp:positionH>
            <wp:positionV relativeFrom="paragraph">
              <wp:posOffset>0</wp:posOffset>
            </wp:positionV>
            <wp:extent cx="2902585" cy="2723515"/>
            <wp:effectExtent l="0" t="0" r="12065" b="635"/>
            <wp:wrapSquare wrapText="bothSides"/>
            <wp:docPr id="63" name="Chart 63">
              <a:extLst xmlns:a="http://schemas.openxmlformats.org/drawingml/2006/main">
                <a:ext uri="{FF2B5EF4-FFF2-40B4-BE49-F238E27FC236}">
                  <a16:creationId xmlns:a16="http://schemas.microsoft.com/office/drawing/2014/main" id="{E521FB5C-6D9C-4FD8-982F-1384FB34B9E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1552" behindDoc="0" locked="0" layoutInCell="1" allowOverlap="1" wp14:anchorId="558410AE" wp14:editId="52065B02">
            <wp:simplePos x="0" y="0"/>
            <wp:positionH relativeFrom="column">
              <wp:posOffset>3020695</wp:posOffset>
            </wp:positionH>
            <wp:positionV relativeFrom="paragraph">
              <wp:posOffset>0</wp:posOffset>
            </wp:positionV>
            <wp:extent cx="2931795" cy="2723515"/>
            <wp:effectExtent l="0" t="0" r="1905" b="635"/>
            <wp:wrapSquare wrapText="bothSides"/>
            <wp:docPr id="192" name="Chart 192">
              <a:extLst xmlns:a="http://schemas.openxmlformats.org/drawingml/2006/main">
                <a:ext uri="{FF2B5EF4-FFF2-40B4-BE49-F238E27FC236}">
                  <a16:creationId xmlns:a16="http://schemas.microsoft.com/office/drawing/2014/main" id="{5E9CA430-55BD-2B55-3EC0-28BE1349033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anchor>
        </w:drawing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39C707F" wp14:editId="3394A7B5">
                <wp:simplePos x="0" y="0"/>
                <wp:positionH relativeFrom="column">
                  <wp:posOffset>5300345</wp:posOffset>
                </wp:positionH>
                <wp:positionV relativeFrom="paragraph">
                  <wp:posOffset>0</wp:posOffset>
                </wp:positionV>
                <wp:extent cx="579755" cy="661670"/>
                <wp:effectExtent l="0" t="0" r="0" b="5080"/>
                <wp:wrapSquare wrapText="bothSides"/>
                <wp:docPr id="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9755" cy="6616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21814B" w14:textId="77777777" w:rsidR="000637B0" w:rsidRPr="00E8373D" w:rsidRDefault="000637B0" w:rsidP="000637B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72"/>
                                <w:szCs w:val="7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72"/>
                                <w:szCs w:val="7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9C707F" id="_x0000_s1031" type="#_x0000_t202" style="position:absolute;margin-left:417.35pt;margin-top:0;width:45.65pt;height:52.1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" filled="f" stroked="f">
                <v:textbox>
                  <w:txbxContent>
                    <w:p w14:paraId="2D21814B" w14:textId="77777777" w:rsidR="000637B0" w:rsidRPr="00E8373D" w:rsidRDefault="000637B0" w:rsidP="000637B0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72"/>
                          <w:szCs w:val="7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72"/>
                          <w:szCs w:val="72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5648" behindDoc="0" locked="0" layoutInCell="1" allowOverlap="1" wp14:anchorId="68F28FFC" wp14:editId="79875F51">
            <wp:simplePos x="0" y="0"/>
            <wp:positionH relativeFrom="column">
              <wp:posOffset>0</wp:posOffset>
            </wp:positionH>
            <wp:positionV relativeFrom="paragraph">
              <wp:posOffset>2865755</wp:posOffset>
            </wp:positionV>
            <wp:extent cx="2984500" cy="2733040"/>
            <wp:effectExtent l="0" t="0" r="6350" b="10160"/>
            <wp:wrapSquare wrapText="bothSides"/>
            <wp:docPr id="193" name="Chart 193">
              <a:extLst xmlns:a="http://schemas.openxmlformats.org/drawingml/2006/main">
                <a:ext uri="{FF2B5EF4-FFF2-40B4-BE49-F238E27FC236}">
                  <a16:creationId xmlns:a16="http://schemas.microsoft.com/office/drawing/2014/main" id="{B60E8373-941E-618A-59BF-3E08E28C9CF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anchor>
        </w:drawing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FA04049" wp14:editId="31CF0ACF">
                <wp:simplePos x="0" y="0"/>
                <wp:positionH relativeFrom="column">
                  <wp:posOffset>2406015</wp:posOffset>
                </wp:positionH>
                <wp:positionV relativeFrom="paragraph">
                  <wp:posOffset>2864312</wp:posOffset>
                </wp:positionV>
                <wp:extent cx="579755" cy="661670"/>
                <wp:effectExtent l="0" t="0" r="0" b="5080"/>
                <wp:wrapSquare wrapText="bothSides"/>
                <wp:docPr id="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9755" cy="6616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E58BC0" w14:textId="77777777" w:rsidR="000637B0" w:rsidRPr="00E8373D" w:rsidRDefault="000637B0" w:rsidP="000637B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72"/>
                                <w:szCs w:val="7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72"/>
                                <w:szCs w:val="72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A04049" id="_x0000_s1032" type="#_x0000_t202" style="position:absolute;margin-left:189.45pt;margin-top:225.55pt;width:45.65pt;height:52.1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" filled="f" stroked="f">
                <v:textbox>
                  <w:txbxContent>
                    <w:p w14:paraId="6FE58BC0" w14:textId="77777777" w:rsidR="000637B0" w:rsidRPr="00E8373D" w:rsidRDefault="000637B0" w:rsidP="000637B0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72"/>
                          <w:szCs w:val="7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72"/>
                          <w:szCs w:val="72"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35E1536" w14:textId="77777777" w:rsidR="000637B0" w:rsidRDefault="000637B0" w:rsidP="000637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B60B66C" w14:textId="77777777" w:rsidR="000637B0" w:rsidRDefault="000637B0" w:rsidP="000637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843261A" w14:textId="77777777" w:rsidR="000637B0" w:rsidRDefault="000637B0" w:rsidP="000637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3197742" w14:textId="77777777" w:rsidR="000637B0" w:rsidRDefault="000637B0" w:rsidP="000637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300E138" w14:textId="77777777" w:rsidR="000637B0" w:rsidRDefault="000637B0" w:rsidP="000637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3CCC456" w14:textId="77777777" w:rsidR="000637B0" w:rsidRDefault="000637B0" w:rsidP="000637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1950168" w14:textId="77777777" w:rsidR="000637B0" w:rsidRDefault="000637B0" w:rsidP="000637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C63FA19" w14:textId="77777777" w:rsidR="000637B0" w:rsidRDefault="000637B0" w:rsidP="000637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7EA553B" w14:textId="77777777" w:rsidR="00C2248E" w:rsidRDefault="000637B0" w:rsidP="000637B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C2248E">
        <w:rPr>
          <w:rFonts w:ascii="Times New Roman" w:hAnsi="Times New Roman" w:cs="Times New Roman"/>
          <w:b/>
          <w:bCs/>
          <w:sz w:val="24"/>
          <w:szCs w:val="24"/>
        </w:rPr>
        <w:t xml:space="preserve">Figure S2: </w:t>
      </w:r>
      <w:r w:rsidR="00C2248E" w:rsidRPr="00C2248E">
        <w:rPr>
          <w:rFonts w:ascii="Times New Roman" w:hAnsi="Times New Roman" w:cs="Times New Roman"/>
          <w:b/>
          <w:bCs/>
          <w:sz w:val="24"/>
          <w:szCs w:val="24"/>
        </w:rPr>
        <w:t>Triplicate control runs for SARS viruses.</w:t>
      </w:r>
      <w:r w:rsidR="00C2248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58B5171" w14:textId="638D1EFA" w:rsidR="000637B0" w:rsidRPr="00154D69" w:rsidRDefault="000637B0" w:rsidP="000637B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154D69">
        <w:rPr>
          <w:rFonts w:ascii="Times New Roman" w:hAnsi="Times New Roman" w:cs="Times New Roman"/>
          <w:sz w:val="24"/>
          <w:szCs w:val="24"/>
        </w:rPr>
        <w:t xml:space="preserve">Control runs </w:t>
      </w:r>
      <w:r>
        <w:rPr>
          <w:rFonts w:ascii="Times New Roman" w:hAnsi="Times New Roman" w:cs="Times New Roman"/>
          <w:sz w:val="24"/>
          <w:szCs w:val="24"/>
        </w:rPr>
        <w:t xml:space="preserve">to determine the TCID50 natural loss of </w:t>
      </w:r>
      <w:r w:rsidRPr="00154D69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154D69">
        <w:rPr>
          <w:rFonts w:ascii="Times New Roman" w:hAnsi="Times New Roman" w:cs="Times New Roman"/>
          <w:sz w:val="24"/>
          <w:szCs w:val="24"/>
        </w:rPr>
        <w:t xml:space="preserve">) SARS-CoV-2 </w:t>
      </w:r>
      <w:r>
        <w:rPr>
          <w:rFonts w:ascii="Times New Roman" w:hAnsi="Times New Roman" w:cs="Times New Roman"/>
          <w:sz w:val="24"/>
          <w:szCs w:val="24"/>
        </w:rPr>
        <w:t xml:space="preserve">to compare </w:t>
      </w:r>
      <w:r w:rsidRPr="00154D69">
        <w:rPr>
          <w:rFonts w:ascii="Times New Roman" w:hAnsi="Times New Roman" w:cs="Times New Roman"/>
          <w:sz w:val="24"/>
          <w:szCs w:val="24"/>
        </w:rPr>
        <w:t>with the GPS-FC48-AC operating at 4,900 negative ions/cm</w:t>
      </w:r>
      <w:r w:rsidRPr="00154D6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54D69">
        <w:rPr>
          <w:rFonts w:ascii="Times New Roman" w:hAnsi="Times New Roman" w:cs="Times New Roman"/>
          <w:sz w:val="24"/>
          <w:szCs w:val="24"/>
        </w:rPr>
        <w:t>,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154D69">
        <w:rPr>
          <w:rFonts w:ascii="Times New Roman" w:hAnsi="Times New Roman" w:cs="Times New Roman"/>
          <w:sz w:val="24"/>
          <w:szCs w:val="24"/>
        </w:rPr>
        <w:t xml:space="preserve">) SARS-CoV-2 </w:t>
      </w:r>
      <w:r>
        <w:rPr>
          <w:rFonts w:ascii="Times New Roman" w:hAnsi="Times New Roman" w:cs="Times New Roman"/>
          <w:sz w:val="24"/>
          <w:szCs w:val="24"/>
        </w:rPr>
        <w:t xml:space="preserve">to compare </w:t>
      </w:r>
      <w:r w:rsidRPr="00154D69">
        <w:rPr>
          <w:rFonts w:ascii="Times New Roman" w:hAnsi="Times New Roman" w:cs="Times New Roman"/>
          <w:sz w:val="24"/>
          <w:szCs w:val="24"/>
        </w:rPr>
        <w:t xml:space="preserve">with the GPS-FC48-AC operating at </w:t>
      </w:r>
      <w:r>
        <w:rPr>
          <w:rFonts w:ascii="Times New Roman" w:hAnsi="Times New Roman" w:cs="Times New Roman"/>
          <w:sz w:val="24"/>
          <w:szCs w:val="24"/>
        </w:rPr>
        <w:t>12</w:t>
      </w:r>
      <w:r w:rsidRPr="00154D69">
        <w:rPr>
          <w:rFonts w:ascii="Times New Roman" w:hAnsi="Times New Roman" w:cs="Times New Roman"/>
          <w:sz w:val="24"/>
          <w:szCs w:val="24"/>
        </w:rPr>
        <w:t>,000 negative ions/cm</w:t>
      </w:r>
      <w:r w:rsidRPr="00154D6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54D6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(C) </w:t>
      </w:r>
      <w:r w:rsidRPr="00154D69">
        <w:rPr>
          <w:rFonts w:ascii="Times New Roman" w:hAnsi="Times New Roman" w:cs="Times New Roman"/>
          <w:sz w:val="24"/>
          <w:szCs w:val="24"/>
        </w:rPr>
        <w:t xml:space="preserve">SARS-CoV-2 </w:t>
      </w:r>
      <w:r>
        <w:rPr>
          <w:rFonts w:ascii="Times New Roman" w:hAnsi="Times New Roman" w:cs="Times New Roman"/>
          <w:sz w:val="24"/>
          <w:szCs w:val="24"/>
        </w:rPr>
        <w:t xml:space="preserve">to compare </w:t>
      </w:r>
      <w:r w:rsidRPr="00154D69">
        <w:rPr>
          <w:rFonts w:ascii="Times New Roman" w:hAnsi="Times New Roman" w:cs="Times New Roman"/>
          <w:sz w:val="24"/>
          <w:szCs w:val="24"/>
        </w:rPr>
        <w:t xml:space="preserve">with the GPS-FC48-AC operating at </w:t>
      </w:r>
      <w:r>
        <w:rPr>
          <w:rFonts w:ascii="Times New Roman" w:hAnsi="Times New Roman" w:cs="Times New Roman"/>
          <w:sz w:val="24"/>
          <w:szCs w:val="24"/>
        </w:rPr>
        <w:t>18</w:t>
      </w:r>
      <w:r w:rsidRPr="00154D6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154D69">
        <w:rPr>
          <w:rFonts w:ascii="Times New Roman" w:hAnsi="Times New Roman" w:cs="Times New Roman"/>
          <w:sz w:val="24"/>
          <w:szCs w:val="24"/>
        </w:rPr>
        <w:t>00 negative ions/cm</w:t>
      </w:r>
      <w:r w:rsidRPr="00154D6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54D6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4D69">
        <w:rPr>
          <w:rFonts w:ascii="Times New Roman" w:hAnsi="Times New Roman" w:cs="Times New Roman"/>
          <w:sz w:val="24"/>
          <w:szCs w:val="24"/>
        </w:rPr>
        <w:t xml:space="preserve">demonstrating the similarity and repeatability of the system used in this study. </w:t>
      </w:r>
      <w:r w:rsidR="00FA0C1A">
        <w:rPr>
          <w:rFonts w:ascii="Times New Roman" w:hAnsi="Times New Roman" w:cs="Times New Roman"/>
          <w:sz w:val="24"/>
          <w:szCs w:val="24"/>
        </w:rPr>
        <w:t>Vertical axis is expressed in millions.</w:t>
      </w:r>
    </w:p>
    <w:p w14:paraId="4CC008EF" w14:textId="77777777" w:rsidR="000637B0" w:rsidRDefault="000637B0" w:rsidP="000637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979C485" w14:textId="77777777" w:rsidR="00C2248E" w:rsidRDefault="00C2248E" w:rsidP="00C2248E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63AA23A4" wp14:editId="7A256DF9">
                <wp:simplePos x="0" y="0"/>
                <wp:positionH relativeFrom="margin">
                  <wp:align>right</wp:align>
                </wp:positionH>
                <wp:positionV relativeFrom="paragraph">
                  <wp:posOffset>3238500</wp:posOffset>
                </wp:positionV>
                <wp:extent cx="2954655" cy="3095625"/>
                <wp:effectExtent l="0" t="0" r="0" b="9525"/>
                <wp:wrapSquare wrapText="bothSides"/>
                <wp:docPr id="47" name="Group 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4655" cy="3095625"/>
                          <a:chOff x="0" y="0"/>
                          <a:chExt cx="2913528" cy="2305685"/>
                        </a:xfrm>
                      </wpg:grpSpPr>
                      <wpg:graphicFrame>
                        <wpg:cNvPr id="48" name="Chart 48"/>
                        <wpg:cNvFrPr/>
                        <wpg:xfrm>
                          <a:off x="0" y="0"/>
                          <a:ext cx="2902585" cy="230568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3"/>
                          </a:graphicData>
                        </a:graphic>
                      </wpg:graphicFrame>
                      <wps:wsp>
                        <wps:cNvPr id="4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33773" y="11426"/>
                            <a:ext cx="579755" cy="787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2EBA074" w14:textId="77777777" w:rsidR="000637B0" w:rsidRPr="00764032" w:rsidRDefault="000637B0" w:rsidP="000637B0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72"/>
                                  <w:szCs w:val="72"/>
                                </w:rPr>
                              </w:pPr>
                              <w:r w:rsidRPr="0076403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72"/>
                                  <w:szCs w:val="72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3AA23A4" id="Group 47" o:spid="_x0000_s1033" style="position:absolute;margin-left:181.45pt;margin-top:255pt;width:232.65pt;height:243.75pt;z-index:251677696;mso-position-horizontal:right;mso-position-horizontal-relative:margin;mso-width-relative:margin;mso-height-relative:margin" coordsize="29135,23056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48" o:spid="_x0000_s1034" type="#_x0000_t75" style="position:absolute;left:-60;top:-45;width:29153;height:2315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">
                  <v:imagedata r:id="rId14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35" type="#_x0000_t202" style="position:absolute;left:23337;top:114;width:5798;height:78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" filled="f" stroked="f">
                  <v:textbox>
                    <w:txbxContent>
                      <w:p w14:paraId="52EBA074" w14:textId="77777777" w:rsidR="000637B0" w:rsidRPr="00764032" w:rsidRDefault="000637B0" w:rsidP="000637B0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72"/>
                            <w:szCs w:val="72"/>
                          </w:rPr>
                        </w:pPr>
                        <w:r w:rsidRPr="00764032">
                          <w:rPr>
                            <w:rFonts w:ascii="Times New Roman" w:hAnsi="Times New Roman" w:cs="Times New Roman"/>
                            <w:b/>
                            <w:bCs/>
                            <w:sz w:val="72"/>
                            <w:szCs w:val="72"/>
                          </w:rPr>
                          <w:t>D</w:t>
                        </w:r>
                      </w:p>
                    </w:txbxContent>
                  </v:textbox>
                </v:shape>
                <w10:wrap type="square" anchorx="margin"/>
              </v:group>
            </w:pict>
          </mc:Fallback>
        </mc:AlternateContent>
      </w:r>
      <w:r w:rsidRPr="00C2248E">
        <w:rPr>
          <w:b/>
          <w:bCs/>
          <w:noProof/>
        </w:rPr>
        <w:drawing>
          <wp:anchor distT="0" distB="0" distL="114300" distR="114300" simplePos="0" relativeHeight="251664384" behindDoc="0" locked="0" layoutInCell="1" allowOverlap="1" wp14:anchorId="00CE3D59" wp14:editId="5C8BFAE6">
            <wp:simplePos x="0" y="0"/>
            <wp:positionH relativeFrom="margin">
              <wp:align>left</wp:align>
            </wp:positionH>
            <wp:positionV relativeFrom="margin">
              <wp:posOffset>3238500</wp:posOffset>
            </wp:positionV>
            <wp:extent cx="2890520" cy="3095625"/>
            <wp:effectExtent l="0" t="0" r="5080" b="9525"/>
            <wp:wrapSquare wrapText="bothSides"/>
            <wp:docPr id="194" name="Chart 194">
              <a:extLst xmlns:a="http://schemas.openxmlformats.org/drawingml/2006/main">
                <a:ext uri="{FF2B5EF4-FFF2-40B4-BE49-F238E27FC236}">
                  <a16:creationId xmlns:a16="http://schemas.microsoft.com/office/drawing/2014/main" id="{74F648C8-E135-4958-9DAB-A49B3D83F30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A0924" w:rsidRPr="005111C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CEE30AF" wp14:editId="183D90BE">
                <wp:simplePos x="0" y="0"/>
                <wp:positionH relativeFrom="margin">
                  <wp:posOffset>2490139</wp:posOffset>
                </wp:positionH>
                <wp:positionV relativeFrom="margin">
                  <wp:posOffset>-69156</wp:posOffset>
                </wp:positionV>
                <wp:extent cx="579755" cy="556260"/>
                <wp:effectExtent l="0" t="0" r="0" b="0"/>
                <wp:wrapSquare wrapText="bothSides"/>
                <wp:docPr id="5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9755" cy="5562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C51C8F" w14:textId="77777777" w:rsidR="000637B0" w:rsidRPr="00E8373D" w:rsidRDefault="000637B0" w:rsidP="000637B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72"/>
                                <w:szCs w:val="72"/>
                              </w:rPr>
                            </w:pPr>
                            <w:r w:rsidRPr="00E8373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72"/>
                                <w:szCs w:val="7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EE30AF" id="_x0000_s1036" type="#_x0000_t202" style="position:absolute;margin-left:196.05pt;margin-top:-5.45pt;width:45.65pt;height:43.8pt;z-index:25166336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margin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" filled="f" stroked="f">
                <v:textbox>
                  <w:txbxContent>
                    <w:p w14:paraId="6FC51C8F" w14:textId="77777777" w:rsidR="000637B0" w:rsidRPr="00E8373D" w:rsidRDefault="000637B0" w:rsidP="000637B0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72"/>
                          <w:szCs w:val="72"/>
                        </w:rPr>
                      </w:pPr>
                      <w:r w:rsidRPr="00E8373D">
                        <w:rPr>
                          <w:rFonts w:ascii="Times New Roman" w:hAnsi="Times New Roman" w:cs="Times New Roman"/>
                          <w:b/>
                          <w:bCs/>
                          <w:sz w:val="72"/>
                          <w:szCs w:val="72"/>
                        </w:rPr>
                        <w:t>A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 w:rsidR="00BF567C" w:rsidRPr="005111C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CD817A9" wp14:editId="14690CC6">
                <wp:simplePos x="0" y="0"/>
                <wp:positionH relativeFrom="margin">
                  <wp:align>right</wp:align>
                </wp:positionH>
                <wp:positionV relativeFrom="paragraph">
                  <wp:posOffset>507</wp:posOffset>
                </wp:positionV>
                <wp:extent cx="649605" cy="787400"/>
                <wp:effectExtent l="0" t="0" r="0" b="0"/>
                <wp:wrapSquare wrapText="bothSides"/>
                <wp:docPr id="5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9605" cy="787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D10486" w14:textId="77777777" w:rsidR="000637B0" w:rsidRPr="00E8373D" w:rsidRDefault="000637B0" w:rsidP="000637B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72"/>
                                <w:szCs w:val="72"/>
                              </w:rPr>
                            </w:pPr>
                            <w:r w:rsidRPr="00E8373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72"/>
                                <w:szCs w:val="7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CD817A9" id="_x0000_s1037" type="#_x0000_t202" style="position:absolute;margin-left:-.05pt;margin-top:.05pt;width:51.15pt;height:62pt;z-index:251678720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" filled="f" stroked="f">
                <v:textbox>
                  <w:txbxContent>
                    <w:p w14:paraId="3AD10486" w14:textId="77777777" w:rsidR="000637B0" w:rsidRPr="00E8373D" w:rsidRDefault="000637B0" w:rsidP="000637B0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72"/>
                          <w:szCs w:val="72"/>
                        </w:rPr>
                      </w:pPr>
                      <w:r w:rsidRPr="00E8373D">
                        <w:rPr>
                          <w:rFonts w:ascii="Times New Roman" w:hAnsi="Times New Roman" w:cs="Times New Roman"/>
                          <w:b/>
                          <w:bCs/>
                          <w:sz w:val="72"/>
                          <w:szCs w:val="72"/>
                        </w:rPr>
                        <w:t>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0637B0" w:rsidRPr="005111C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EDE7C51" wp14:editId="32FC7EDF">
                <wp:simplePos x="0" y="0"/>
                <wp:positionH relativeFrom="margin">
                  <wp:posOffset>2310472</wp:posOffset>
                </wp:positionH>
                <wp:positionV relativeFrom="paragraph">
                  <wp:posOffset>3250028</wp:posOffset>
                </wp:positionV>
                <wp:extent cx="579755" cy="787400"/>
                <wp:effectExtent l="0" t="0" r="0" b="0"/>
                <wp:wrapSquare wrapText="bothSides"/>
                <wp:docPr id="4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9755" cy="787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D1C04A" w14:textId="77777777" w:rsidR="000637B0" w:rsidRPr="00E8373D" w:rsidRDefault="000637B0" w:rsidP="000637B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72"/>
                                <w:szCs w:val="7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72"/>
                                <w:szCs w:val="72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DE7C51" id="_x0000_s1038" type="#_x0000_t202" style="position:absolute;margin-left:181.95pt;margin-top:255.9pt;width:45.65pt;height:62pt;z-index:25166540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" filled="f" stroked="f">
                <v:textbox>
                  <w:txbxContent>
                    <w:p w14:paraId="30D1C04A" w14:textId="77777777" w:rsidR="000637B0" w:rsidRPr="00E8373D" w:rsidRDefault="000637B0" w:rsidP="000637B0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72"/>
                          <w:szCs w:val="7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72"/>
                          <w:szCs w:val="72"/>
                        </w:rPr>
                        <w:t>C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0637B0" w:rsidRPr="00C2248E">
        <w:rPr>
          <w:b/>
          <w:bCs/>
          <w:noProof/>
        </w:rPr>
        <w:drawing>
          <wp:anchor distT="0" distB="0" distL="114300" distR="114300" simplePos="0" relativeHeight="251652096" behindDoc="0" locked="0" layoutInCell="1" allowOverlap="1" wp14:anchorId="373634A9" wp14:editId="4D86456E">
            <wp:simplePos x="0" y="0"/>
            <wp:positionH relativeFrom="margin">
              <wp:align>right</wp:align>
            </wp:positionH>
            <wp:positionV relativeFrom="margin">
              <wp:align>top</wp:align>
            </wp:positionV>
            <wp:extent cx="2933700" cy="3124835"/>
            <wp:effectExtent l="0" t="0" r="0" b="18415"/>
            <wp:wrapSquare wrapText="bothSides"/>
            <wp:docPr id="195" name="Chart 195">
              <a:extLst xmlns:a="http://schemas.openxmlformats.org/drawingml/2006/main">
                <a:ext uri="{FF2B5EF4-FFF2-40B4-BE49-F238E27FC236}">
                  <a16:creationId xmlns:a16="http://schemas.microsoft.com/office/drawing/2014/main" id="{74F648C8-E135-4958-9DAB-A49B3D83F30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637B0" w:rsidRPr="00C2248E">
        <w:rPr>
          <w:b/>
          <w:bCs/>
          <w:noProof/>
        </w:rPr>
        <w:drawing>
          <wp:anchor distT="0" distB="0" distL="114300" distR="114300" simplePos="0" relativeHeight="251662336" behindDoc="0" locked="0" layoutInCell="1" allowOverlap="1" wp14:anchorId="4AFE27CD" wp14:editId="4053DE41">
            <wp:simplePos x="914400" y="1201003"/>
            <wp:positionH relativeFrom="margin">
              <wp:align>left</wp:align>
            </wp:positionH>
            <wp:positionV relativeFrom="margin">
              <wp:align>top</wp:align>
            </wp:positionV>
            <wp:extent cx="2933700" cy="3125337"/>
            <wp:effectExtent l="0" t="0" r="0" b="18415"/>
            <wp:wrapSquare wrapText="bothSides"/>
            <wp:docPr id="196" name="Chart 196">
              <a:extLst xmlns:a="http://schemas.openxmlformats.org/drawingml/2006/main">
                <a:ext uri="{FF2B5EF4-FFF2-40B4-BE49-F238E27FC236}">
                  <a16:creationId xmlns:a16="http://schemas.microsoft.com/office/drawing/2014/main" id="{36B21E99-0842-4346-9712-34ED5586917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637B0" w:rsidRPr="00C2248E">
        <w:rPr>
          <w:rFonts w:ascii="Times New Roman" w:hAnsi="Times New Roman" w:cs="Times New Roman"/>
          <w:b/>
          <w:bCs/>
          <w:sz w:val="24"/>
          <w:szCs w:val="24"/>
        </w:rPr>
        <w:t xml:space="preserve">Figure S3: </w:t>
      </w:r>
      <w:r w:rsidRPr="00C2248E">
        <w:rPr>
          <w:rFonts w:ascii="Times New Roman" w:hAnsi="Times New Roman" w:cs="Times New Roman"/>
          <w:b/>
          <w:bCs/>
          <w:sz w:val="24"/>
          <w:szCs w:val="24"/>
        </w:rPr>
        <w:t>Comparison of TCID50 loss 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</w:t>
      </w:r>
      <w:r w:rsidRPr="00C2248E">
        <w:rPr>
          <w:rFonts w:ascii="Times New Roman" w:hAnsi="Times New Roman" w:cs="Times New Roman"/>
          <w:b/>
          <w:bCs/>
          <w:sz w:val="24"/>
          <w:szCs w:val="24"/>
        </w:rPr>
        <w:t>ontrols and treatmen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0186F77" w14:textId="753265D6" w:rsidR="000637B0" w:rsidRDefault="000637B0" w:rsidP="00C2248E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154D69">
        <w:rPr>
          <w:rFonts w:ascii="Times New Roman" w:hAnsi="Times New Roman" w:cs="Times New Roman"/>
          <w:sz w:val="24"/>
          <w:szCs w:val="24"/>
        </w:rPr>
        <w:t xml:space="preserve">The average </w:t>
      </w:r>
      <w:r>
        <w:rPr>
          <w:rFonts w:ascii="Times New Roman" w:hAnsi="Times New Roman" w:cs="Times New Roman"/>
          <w:sz w:val="24"/>
          <w:szCs w:val="24"/>
        </w:rPr>
        <w:t xml:space="preserve">TCID50 </w:t>
      </w:r>
      <w:r w:rsidRPr="00154D69">
        <w:rPr>
          <w:rFonts w:ascii="Times New Roman" w:hAnsi="Times New Roman" w:cs="Times New Roman"/>
          <w:sz w:val="24"/>
          <w:szCs w:val="24"/>
        </w:rPr>
        <w:t xml:space="preserve">loss </w:t>
      </w:r>
      <w:r>
        <w:rPr>
          <w:rFonts w:ascii="Times New Roman" w:hAnsi="Times New Roman" w:cs="Times New Roman"/>
          <w:sz w:val="24"/>
          <w:szCs w:val="24"/>
        </w:rPr>
        <w:t>over time of (</w:t>
      </w:r>
      <w:r w:rsidRPr="00154D69">
        <w:rPr>
          <w:rFonts w:ascii="Times New Roman" w:hAnsi="Times New Roman" w:cs="Times New Roman"/>
          <w:sz w:val="24"/>
          <w:szCs w:val="24"/>
        </w:rPr>
        <w:t xml:space="preserve">A) Influenza A </w:t>
      </w:r>
      <w:r>
        <w:rPr>
          <w:rFonts w:ascii="Times New Roman" w:hAnsi="Times New Roman" w:cs="Times New Roman"/>
          <w:sz w:val="24"/>
          <w:szCs w:val="24"/>
        </w:rPr>
        <w:t xml:space="preserve">in the absence (control) and presence (treatment) of an </w:t>
      </w:r>
      <w:r w:rsidRPr="00366516">
        <w:rPr>
          <w:rFonts w:ascii="Times New Roman" w:hAnsi="Times New Roman" w:cs="Times New Roman"/>
          <w:sz w:val="24"/>
          <w:szCs w:val="24"/>
        </w:rPr>
        <w:t>operating GPS-FC48-AC, (B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D5847">
        <w:rPr>
          <w:rFonts w:ascii="Times New Roman" w:hAnsi="Times New Roman" w:cs="Times New Roman"/>
          <w:sz w:val="24"/>
          <w:szCs w:val="24"/>
        </w:rPr>
        <w:t xml:space="preserve"> Influenza B in the absence (control) and presence (treatment) of an operating GPS-FC48-AC, 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1D5847">
        <w:rPr>
          <w:rFonts w:ascii="Times New Roman" w:hAnsi="Times New Roman" w:cs="Times New Roman"/>
          <w:sz w:val="24"/>
          <w:szCs w:val="24"/>
        </w:rPr>
        <w:t>)</w:t>
      </w:r>
      <w:r w:rsidRPr="00142A10">
        <w:rPr>
          <w:rFonts w:ascii="Times New Roman" w:hAnsi="Times New Roman" w:cs="Times New Roman"/>
          <w:sz w:val="24"/>
          <w:szCs w:val="24"/>
        </w:rPr>
        <w:t xml:space="preserve"> </w:t>
      </w:r>
      <w:r w:rsidRPr="001D5847">
        <w:rPr>
          <w:rFonts w:ascii="Times New Roman" w:hAnsi="Times New Roman" w:cs="Times New Roman"/>
          <w:sz w:val="24"/>
          <w:szCs w:val="24"/>
        </w:rPr>
        <w:t>RSV in the absence (control) and presence (treatment) of an operating GPS-FC48-AC</w:t>
      </w:r>
      <w:r>
        <w:rPr>
          <w:rFonts w:ascii="Times New Roman" w:hAnsi="Times New Roman" w:cs="Times New Roman"/>
          <w:sz w:val="24"/>
          <w:szCs w:val="24"/>
        </w:rPr>
        <w:t>. (D</w:t>
      </w:r>
      <w:r w:rsidRPr="00154D69">
        <w:rPr>
          <w:rFonts w:ascii="Times New Roman" w:hAnsi="Times New Roman" w:cs="Times New Roman"/>
          <w:sz w:val="24"/>
          <w:szCs w:val="24"/>
        </w:rPr>
        <w:t xml:space="preserve">) SARS-CoV-2 Delta variant </w:t>
      </w:r>
      <w:r>
        <w:rPr>
          <w:rFonts w:ascii="Times New Roman" w:hAnsi="Times New Roman" w:cs="Times New Roman"/>
          <w:sz w:val="24"/>
          <w:szCs w:val="24"/>
        </w:rPr>
        <w:t xml:space="preserve">in the absence (control) and presence (treatment) of an </w:t>
      </w:r>
      <w:r w:rsidRPr="00366516">
        <w:rPr>
          <w:rFonts w:ascii="Times New Roman" w:hAnsi="Times New Roman" w:cs="Times New Roman"/>
          <w:sz w:val="24"/>
          <w:szCs w:val="24"/>
        </w:rPr>
        <w:t>operating GPS-FC48-AC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6651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lots are the average of triplicates for the control and treatments</w:t>
      </w:r>
      <w:r w:rsidRPr="001D584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A0C1A">
        <w:rPr>
          <w:rFonts w:ascii="Times New Roman" w:hAnsi="Times New Roman" w:cs="Times New Roman"/>
          <w:sz w:val="24"/>
          <w:szCs w:val="24"/>
        </w:rPr>
        <w:t xml:space="preserve">Vertical axis is expressed in millions. </w:t>
      </w:r>
      <w:r>
        <w:rPr>
          <w:rFonts w:ascii="Times New Roman" w:hAnsi="Times New Roman" w:cs="Times New Roman"/>
          <w:sz w:val="24"/>
          <w:szCs w:val="24"/>
        </w:rPr>
        <w:t>Error bars represent the standard deviation of the replicates at each time interval.</w:t>
      </w:r>
    </w:p>
    <w:p w14:paraId="24792450" w14:textId="77777777" w:rsidR="000637B0" w:rsidRDefault="000637B0" w:rsidP="000637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1072" behindDoc="0" locked="0" layoutInCell="1" allowOverlap="1" wp14:anchorId="11E75598" wp14:editId="57B75BFB">
            <wp:simplePos x="0" y="0"/>
            <wp:positionH relativeFrom="column">
              <wp:posOffset>3175</wp:posOffset>
            </wp:positionH>
            <wp:positionV relativeFrom="paragraph">
              <wp:posOffset>2470623</wp:posOffset>
            </wp:positionV>
            <wp:extent cx="2923540" cy="2323465"/>
            <wp:effectExtent l="0" t="0" r="10160" b="635"/>
            <wp:wrapSquare wrapText="bothSides"/>
            <wp:docPr id="197" name="Chart 197">
              <a:extLst xmlns:a="http://schemas.openxmlformats.org/drawingml/2006/main">
                <a:ext uri="{FF2B5EF4-FFF2-40B4-BE49-F238E27FC236}">
                  <a16:creationId xmlns:a16="http://schemas.microsoft.com/office/drawing/2014/main" id="{C501C4B1-E6E2-B2D4-AFDC-5FF4DE792A1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anchor>
        </w:drawing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22723B2" wp14:editId="3291266D">
                <wp:simplePos x="0" y="0"/>
                <wp:positionH relativeFrom="column">
                  <wp:posOffset>2348865</wp:posOffset>
                </wp:positionH>
                <wp:positionV relativeFrom="paragraph">
                  <wp:posOffset>2480724</wp:posOffset>
                </wp:positionV>
                <wp:extent cx="579755" cy="787400"/>
                <wp:effectExtent l="0" t="0" r="0" b="0"/>
                <wp:wrapSquare wrapText="bothSides"/>
                <wp:docPr id="5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9755" cy="787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21660F" w14:textId="77777777" w:rsidR="000637B0" w:rsidRPr="00E8373D" w:rsidRDefault="000637B0" w:rsidP="000637B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72"/>
                                <w:szCs w:val="7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72"/>
                                <w:szCs w:val="72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2723B2" id="_x0000_s1039" type="#_x0000_t202" style="position:absolute;margin-left:184.95pt;margin-top:195.35pt;width:45.65pt;height:62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" filled="f" stroked="f">
                <v:textbox>
                  <w:txbxContent>
                    <w:p w14:paraId="6421660F" w14:textId="77777777" w:rsidR="000637B0" w:rsidRPr="00E8373D" w:rsidRDefault="000637B0" w:rsidP="000637B0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72"/>
                          <w:szCs w:val="7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72"/>
                          <w:szCs w:val="72"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6432" behindDoc="0" locked="0" layoutInCell="1" allowOverlap="1" wp14:anchorId="057BF760" wp14:editId="4F4EA6EB">
            <wp:simplePos x="0" y="0"/>
            <wp:positionH relativeFrom="column">
              <wp:posOffset>3110230</wp:posOffset>
            </wp:positionH>
            <wp:positionV relativeFrom="paragraph">
              <wp:posOffset>0</wp:posOffset>
            </wp:positionV>
            <wp:extent cx="2933700" cy="2310765"/>
            <wp:effectExtent l="0" t="0" r="0" b="13335"/>
            <wp:wrapSquare wrapText="bothSides"/>
            <wp:docPr id="198" name="Chart 198">
              <a:extLst xmlns:a="http://schemas.openxmlformats.org/drawingml/2006/main">
                <a:ext uri="{FF2B5EF4-FFF2-40B4-BE49-F238E27FC236}">
                  <a16:creationId xmlns:a16="http://schemas.microsoft.com/office/drawing/2014/main" id="{F98626A1-C6A3-4BDE-A6BA-2B019DD16ED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anchor>
        </w:drawing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40530F8" wp14:editId="26344AE0">
                <wp:simplePos x="0" y="0"/>
                <wp:positionH relativeFrom="column">
                  <wp:posOffset>5396230</wp:posOffset>
                </wp:positionH>
                <wp:positionV relativeFrom="paragraph">
                  <wp:posOffset>8890</wp:posOffset>
                </wp:positionV>
                <wp:extent cx="649605" cy="787400"/>
                <wp:effectExtent l="0" t="0" r="0" b="0"/>
                <wp:wrapSquare wrapText="bothSides"/>
                <wp:docPr id="6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9605" cy="787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18C4D1" w14:textId="77777777" w:rsidR="000637B0" w:rsidRPr="00E8373D" w:rsidRDefault="000637B0" w:rsidP="000637B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72"/>
                                <w:szCs w:val="72"/>
                              </w:rPr>
                            </w:pPr>
                            <w:r w:rsidRPr="00E8373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72"/>
                                <w:szCs w:val="7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0530F8" id="_x0000_s1040" type="#_x0000_t202" style="position:absolute;margin-left:424.9pt;margin-top:.7pt;width:51.15pt;height:62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" filled="f" stroked="f">
                <v:textbox>
                  <w:txbxContent>
                    <w:p w14:paraId="0F18C4D1" w14:textId="77777777" w:rsidR="000637B0" w:rsidRPr="00E8373D" w:rsidRDefault="000637B0" w:rsidP="000637B0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72"/>
                          <w:szCs w:val="72"/>
                        </w:rPr>
                      </w:pPr>
                      <w:r w:rsidRPr="00E8373D">
                        <w:rPr>
                          <w:rFonts w:ascii="Times New Roman" w:hAnsi="Times New Roman" w:cs="Times New Roman"/>
                          <w:b/>
                          <w:bCs/>
                          <w:sz w:val="72"/>
                          <w:szCs w:val="72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8480" behindDoc="0" locked="0" layoutInCell="1" allowOverlap="1" wp14:anchorId="3F29305E" wp14:editId="3AEBFB03">
            <wp:simplePos x="0" y="0"/>
            <wp:positionH relativeFrom="column">
              <wp:posOffset>2540</wp:posOffset>
            </wp:positionH>
            <wp:positionV relativeFrom="paragraph">
              <wp:posOffset>3175</wp:posOffset>
            </wp:positionV>
            <wp:extent cx="2933700" cy="2313940"/>
            <wp:effectExtent l="0" t="0" r="0" b="10160"/>
            <wp:wrapSquare wrapText="bothSides"/>
            <wp:docPr id="199" name="Chart 199">
              <a:extLst xmlns:a="http://schemas.openxmlformats.org/drawingml/2006/main">
                <a:ext uri="{FF2B5EF4-FFF2-40B4-BE49-F238E27FC236}">
                  <a16:creationId xmlns:a16="http://schemas.microsoft.com/office/drawing/2014/main" id="{981F6B91-345A-4B80-92E4-F9C61A87B52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anchor>
        </w:drawing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2678827" wp14:editId="18DF179D">
                <wp:simplePos x="0" y="0"/>
                <wp:positionH relativeFrom="column">
                  <wp:posOffset>2298976</wp:posOffset>
                </wp:positionH>
                <wp:positionV relativeFrom="paragraph">
                  <wp:posOffset>13142</wp:posOffset>
                </wp:positionV>
                <wp:extent cx="579755" cy="787400"/>
                <wp:effectExtent l="0" t="0" r="0" b="0"/>
                <wp:wrapSquare wrapText="bothSides"/>
                <wp:docPr id="6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9755" cy="787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828729" w14:textId="77777777" w:rsidR="000637B0" w:rsidRPr="00E8373D" w:rsidRDefault="000637B0" w:rsidP="000637B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72"/>
                                <w:szCs w:val="72"/>
                              </w:rPr>
                            </w:pPr>
                            <w:r w:rsidRPr="00E8373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72"/>
                                <w:szCs w:val="7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678827" id="_x0000_s1041" type="#_x0000_t202" style="position:absolute;margin-left:181pt;margin-top:1.05pt;width:45.65pt;height:62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" filled="f" stroked="f">
                <v:textbox>
                  <w:txbxContent>
                    <w:p w14:paraId="60828729" w14:textId="77777777" w:rsidR="000637B0" w:rsidRPr="00E8373D" w:rsidRDefault="000637B0" w:rsidP="000637B0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72"/>
                          <w:szCs w:val="72"/>
                        </w:rPr>
                      </w:pPr>
                      <w:r w:rsidRPr="00E8373D">
                        <w:rPr>
                          <w:rFonts w:ascii="Times New Roman" w:hAnsi="Times New Roman" w:cs="Times New Roman"/>
                          <w:b/>
                          <w:bCs/>
                          <w:sz w:val="72"/>
                          <w:szCs w:val="72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672E31C" w14:textId="77777777" w:rsidR="000637B0" w:rsidRDefault="000637B0" w:rsidP="000637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07F7F0B" w14:textId="77777777" w:rsidR="000637B0" w:rsidRDefault="000637B0" w:rsidP="000637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639829F" w14:textId="77777777" w:rsidR="000637B0" w:rsidRDefault="000637B0" w:rsidP="000637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754B506" w14:textId="77777777" w:rsidR="000637B0" w:rsidRDefault="000637B0" w:rsidP="000637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7B187EA" w14:textId="77777777" w:rsidR="000637B0" w:rsidRDefault="000637B0" w:rsidP="000637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0B7E297" w14:textId="77777777" w:rsidR="000637B0" w:rsidRDefault="000637B0" w:rsidP="000637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97C98BE" w14:textId="77777777" w:rsidR="000637B0" w:rsidRDefault="000637B0" w:rsidP="000637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BFC7B5A" w14:textId="77777777" w:rsidR="000637B0" w:rsidRDefault="000637B0" w:rsidP="000637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2B2C532" w14:textId="77777777" w:rsidR="00C2248E" w:rsidRDefault="000637B0" w:rsidP="000637B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C2248E">
        <w:rPr>
          <w:rFonts w:ascii="Times New Roman" w:hAnsi="Times New Roman" w:cs="Times New Roman"/>
          <w:b/>
          <w:bCs/>
          <w:sz w:val="24"/>
          <w:szCs w:val="24"/>
        </w:rPr>
        <w:t>Figure S4:</w:t>
      </w:r>
      <w:r w:rsidRPr="00154D69">
        <w:rPr>
          <w:rFonts w:ascii="Times New Roman" w:hAnsi="Times New Roman" w:cs="Times New Roman"/>
          <w:sz w:val="24"/>
          <w:szCs w:val="24"/>
        </w:rPr>
        <w:t xml:space="preserve"> </w:t>
      </w:r>
      <w:r w:rsidR="00C2248E" w:rsidRPr="00C2248E">
        <w:rPr>
          <w:rFonts w:ascii="Times New Roman" w:hAnsi="Times New Roman" w:cs="Times New Roman"/>
          <w:b/>
          <w:bCs/>
          <w:sz w:val="24"/>
          <w:szCs w:val="24"/>
        </w:rPr>
        <w:t>Comparison of TCID50 loss in controls and treatments</w:t>
      </w:r>
      <w:r w:rsidR="00C2248E">
        <w:rPr>
          <w:rFonts w:ascii="Times New Roman" w:hAnsi="Times New Roman" w:cs="Times New Roman"/>
          <w:b/>
          <w:bCs/>
          <w:sz w:val="24"/>
          <w:szCs w:val="24"/>
        </w:rPr>
        <w:t xml:space="preserve"> at different ion strengths</w:t>
      </w:r>
      <w:r w:rsidR="00C2248E" w:rsidRPr="00C2248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2248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150CBB" w14:textId="338865B6" w:rsidR="000637B0" w:rsidRDefault="000637B0" w:rsidP="000637B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154D69">
        <w:rPr>
          <w:rFonts w:ascii="Times New Roman" w:hAnsi="Times New Roman" w:cs="Times New Roman"/>
          <w:sz w:val="24"/>
          <w:szCs w:val="24"/>
        </w:rPr>
        <w:t xml:space="preserve">The average </w:t>
      </w:r>
      <w:r>
        <w:rPr>
          <w:rFonts w:ascii="Times New Roman" w:hAnsi="Times New Roman" w:cs="Times New Roman"/>
          <w:sz w:val="24"/>
          <w:szCs w:val="24"/>
        </w:rPr>
        <w:t xml:space="preserve">TCID50 </w:t>
      </w:r>
      <w:r w:rsidRPr="00154D69">
        <w:rPr>
          <w:rFonts w:ascii="Times New Roman" w:hAnsi="Times New Roman" w:cs="Times New Roman"/>
          <w:sz w:val="24"/>
          <w:szCs w:val="24"/>
        </w:rPr>
        <w:t xml:space="preserve">loss </w:t>
      </w:r>
      <w:r>
        <w:rPr>
          <w:rFonts w:ascii="Times New Roman" w:hAnsi="Times New Roman" w:cs="Times New Roman"/>
          <w:sz w:val="24"/>
          <w:szCs w:val="24"/>
        </w:rPr>
        <w:t xml:space="preserve">over time of </w:t>
      </w:r>
      <w:r w:rsidRPr="001D5847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)</w:t>
      </w:r>
      <w:r w:rsidRPr="00CF21D6">
        <w:rPr>
          <w:rFonts w:ascii="Times New Roman" w:hAnsi="Times New Roman" w:cs="Times New Roman"/>
          <w:sz w:val="24"/>
          <w:szCs w:val="24"/>
        </w:rPr>
        <w:t xml:space="preserve"> </w:t>
      </w:r>
      <w:r w:rsidRPr="00154D69">
        <w:rPr>
          <w:rFonts w:ascii="Times New Roman" w:hAnsi="Times New Roman" w:cs="Times New Roman"/>
          <w:sz w:val="24"/>
          <w:szCs w:val="24"/>
        </w:rPr>
        <w:t xml:space="preserve">SARS-CoV-2 </w:t>
      </w:r>
      <w:r w:rsidRPr="001D5847">
        <w:rPr>
          <w:rFonts w:ascii="Times New Roman" w:hAnsi="Times New Roman" w:cs="Times New Roman"/>
          <w:sz w:val="24"/>
          <w:szCs w:val="24"/>
        </w:rPr>
        <w:t>in the absence (control) and presence (treatment) of an operating GPS-FC48-A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4D69">
        <w:rPr>
          <w:rFonts w:ascii="Times New Roman" w:hAnsi="Times New Roman" w:cs="Times New Roman"/>
          <w:sz w:val="24"/>
          <w:szCs w:val="24"/>
        </w:rPr>
        <w:t>at 4,900 negative ions/cm</w:t>
      </w:r>
      <w:r w:rsidRPr="00154D6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D5847">
        <w:rPr>
          <w:rFonts w:ascii="Times New Roman" w:hAnsi="Times New Roman" w:cs="Times New Roman"/>
          <w:sz w:val="24"/>
          <w:szCs w:val="24"/>
        </w:rPr>
        <w:t>, (</w:t>
      </w:r>
      <w:r>
        <w:rPr>
          <w:rFonts w:ascii="Times New Roman" w:hAnsi="Times New Roman" w:cs="Times New Roman"/>
          <w:sz w:val="24"/>
          <w:szCs w:val="24"/>
        </w:rPr>
        <w:t>B)</w:t>
      </w:r>
      <w:r w:rsidRPr="00CF21D6">
        <w:rPr>
          <w:rFonts w:ascii="Times New Roman" w:hAnsi="Times New Roman" w:cs="Times New Roman"/>
          <w:sz w:val="24"/>
          <w:szCs w:val="24"/>
        </w:rPr>
        <w:t xml:space="preserve"> </w:t>
      </w:r>
      <w:r w:rsidRPr="00154D69">
        <w:rPr>
          <w:rFonts w:ascii="Times New Roman" w:hAnsi="Times New Roman" w:cs="Times New Roman"/>
          <w:sz w:val="24"/>
          <w:szCs w:val="24"/>
        </w:rPr>
        <w:t xml:space="preserve">SARS-CoV-2 </w:t>
      </w:r>
      <w:r w:rsidRPr="001D5847">
        <w:rPr>
          <w:rFonts w:ascii="Times New Roman" w:hAnsi="Times New Roman" w:cs="Times New Roman"/>
          <w:sz w:val="24"/>
          <w:szCs w:val="24"/>
        </w:rPr>
        <w:t>in the absence (control) and presence (treatment) of an operating GPS-FC48-A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4D69">
        <w:rPr>
          <w:rFonts w:ascii="Times New Roman" w:hAnsi="Times New Roman" w:cs="Times New Roman"/>
          <w:sz w:val="24"/>
          <w:szCs w:val="24"/>
        </w:rPr>
        <w:t>at</w:t>
      </w:r>
      <w:r>
        <w:rPr>
          <w:rFonts w:ascii="Times New Roman" w:hAnsi="Times New Roman" w:cs="Times New Roman"/>
          <w:sz w:val="24"/>
          <w:szCs w:val="24"/>
        </w:rPr>
        <w:t xml:space="preserve"> 12</w:t>
      </w:r>
      <w:r w:rsidRPr="00154D69">
        <w:rPr>
          <w:rFonts w:ascii="Times New Roman" w:hAnsi="Times New Roman" w:cs="Times New Roman"/>
          <w:sz w:val="24"/>
          <w:szCs w:val="24"/>
        </w:rPr>
        <w:t>,000 negative ions/cm</w:t>
      </w:r>
      <w:r w:rsidRPr="00154D6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(C) </w:t>
      </w:r>
      <w:r w:rsidRPr="00154D69">
        <w:rPr>
          <w:rFonts w:ascii="Times New Roman" w:hAnsi="Times New Roman" w:cs="Times New Roman"/>
          <w:sz w:val="24"/>
          <w:szCs w:val="24"/>
        </w:rPr>
        <w:t xml:space="preserve">SARS-CoV-2 </w:t>
      </w:r>
      <w:r w:rsidRPr="001D5847">
        <w:rPr>
          <w:rFonts w:ascii="Times New Roman" w:hAnsi="Times New Roman" w:cs="Times New Roman"/>
          <w:sz w:val="24"/>
          <w:szCs w:val="24"/>
        </w:rPr>
        <w:t>in the absence (control) and presence (treatment) of an operating GPS-FC48-A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4D69">
        <w:rPr>
          <w:rFonts w:ascii="Times New Roman" w:hAnsi="Times New Roman" w:cs="Times New Roman"/>
          <w:sz w:val="24"/>
          <w:szCs w:val="24"/>
        </w:rPr>
        <w:t xml:space="preserve">at </w:t>
      </w:r>
      <w:r>
        <w:rPr>
          <w:rFonts w:ascii="Times New Roman" w:hAnsi="Times New Roman" w:cs="Times New Roman"/>
          <w:sz w:val="24"/>
          <w:szCs w:val="24"/>
        </w:rPr>
        <w:t>18</w:t>
      </w:r>
      <w:r w:rsidRPr="00154D6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154D69">
        <w:rPr>
          <w:rFonts w:ascii="Times New Roman" w:hAnsi="Times New Roman" w:cs="Times New Roman"/>
          <w:sz w:val="24"/>
          <w:szCs w:val="24"/>
        </w:rPr>
        <w:t>00 negative ions/cm</w:t>
      </w:r>
      <w:r w:rsidRPr="00154D6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. Plots are the average of triplicates for the control and treatment trials</w:t>
      </w:r>
      <w:r w:rsidRPr="001D584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A0C1A">
        <w:rPr>
          <w:rFonts w:ascii="Times New Roman" w:hAnsi="Times New Roman" w:cs="Times New Roman"/>
          <w:sz w:val="24"/>
          <w:szCs w:val="24"/>
        </w:rPr>
        <w:t xml:space="preserve">Vertical axis is expressed in millions. </w:t>
      </w:r>
      <w:r>
        <w:rPr>
          <w:rFonts w:ascii="Times New Roman" w:hAnsi="Times New Roman" w:cs="Times New Roman"/>
          <w:sz w:val="24"/>
          <w:szCs w:val="24"/>
        </w:rPr>
        <w:t>Error bars represent the standard deviation of the replicates at each time interval.</w:t>
      </w:r>
    </w:p>
    <w:p w14:paraId="42961E07" w14:textId="77777777" w:rsidR="000637B0" w:rsidRDefault="000637B0" w:rsidP="000637B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40ABFF3" w14:textId="77777777" w:rsidR="000637B0" w:rsidRDefault="000637B0" w:rsidP="000637B0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728060" w14:textId="77777777" w:rsidR="000637B0" w:rsidRPr="00C516CE" w:rsidRDefault="000637B0" w:rsidP="000637B0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B3DE6E" w14:textId="77777777" w:rsidR="000637B0" w:rsidRPr="007000A1" w:rsidRDefault="000637B0" w:rsidP="000637B0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7000A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  <w:r w:rsidRPr="007000A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1: Preparation and Testing of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Influenza A</w:t>
      </w:r>
    </w:p>
    <w:tbl>
      <w:tblPr>
        <w:tblW w:w="0" w:type="auto"/>
        <w:jc w:val="center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342"/>
        <w:gridCol w:w="3342"/>
        <w:gridCol w:w="3342"/>
      </w:tblGrid>
      <w:tr w:rsidR="000637B0" w:rsidRPr="005C5566" w14:paraId="03AF3BCA" w14:textId="77777777" w:rsidTr="0089555D">
        <w:trPr>
          <w:trHeight w:val="110"/>
          <w:jc w:val="center"/>
        </w:trPr>
        <w:tc>
          <w:tcPr>
            <w:tcW w:w="334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9691007" w14:textId="77777777" w:rsidR="000637B0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iral Stock: Influenza A Virus (BEI NR-31132) </w:t>
            </w:r>
          </w:p>
          <w:p w14:paraId="4E98D64D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EST </w:t>
            </w:r>
          </w:p>
        </w:tc>
        <w:tc>
          <w:tcPr>
            <w:tcW w:w="33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8622841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PECIFICATIONS </w:t>
            </w:r>
          </w:p>
        </w:tc>
        <w:tc>
          <w:tcPr>
            <w:tcW w:w="334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8AF2F1D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SULTS </w:t>
            </w:r>
          </w:p>
        </w:tc>
      </w:tr>
      <w:tr w:rsidR="000637B0" w:rsidRPr="005C5566" w14:paraId="3FF6A4BF" w14:textId="77777777" w:rsidTr="0089555D">
        <w:trPr>
          <w:trHeight w:val="645"/>
          <w:jc w:val="center"/>
        </w:trPr>
        <w:tc>
          <w:tcPr>
            <w:tcW w:w="334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4955619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dentification by Infectivity Using Embryonated Chicken Eggs </w:t>
            </w:r>
          </w:p>
          <w:p w14:paraId="2014F33F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magglutination activity using </w:t>
            </w:r>
            <w:proofErr w:type="spellStart"/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antoic</w:t>
            </w:r>
            <w:proofErr w:type="spellEnd"/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luid from infected eggs and 0.5% chicken red blood cells </w:t>
            </w:r>
          </w:p>
        </w:tc>
        <w:tc>
          <w:tcPr>
            <w:tcW w:w="33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EC47C98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sitive </w:t>
            </w:r>
          </w:p>
        </w:tc>
        <w:tc>
          <w:tcPr>
            <w:tcW w:w="334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2ECC2B7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sitive </w:t>
            </w:r>
          </w:p>
        </w:tc>
      </w:tr>
      <w:tr w:rsidR="000637B0" w:rsidRPr="005C5566" w14:paraId="29A265AC" w14:textId="77777777" w:rsidTr="0089555D">
        <w:trPr>
          <w:trHeight w:val="645"/>
          <w:jc w:val="center"/>
        </w:trPr>
        <w:tc>
          <w:tcPr>
            <w:tcW w:w="334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41B0B0D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equencing of Hemagglutinin, Matrix, and Neuraminidase Coding Regions </w:t>
            </w:r>
          </w:p>
          <w:p w14:paraId="4C83DF7E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magglutinin (689 nucleotides) </w:t>
            </w:r>
          </w:p>
        </w:tc>
        <w:tc>
          <w:tcPr>
            <w:tcW w:w="33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A21C2A8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sistent with </w:t>
            </w:r>
          </w:p>
          <w:p w14:paraId="7C3597B8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 /Wisconsin/67/2009 (H3N2) </w:t>
            </w:r>
          </w:p>
        </w:tc>
        <w:tc>
          <w:tcPr>
            <w:tcW w:w="334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F0A753E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9% identity with </w:t>
            </w:r>
          </w:p>
          <w:p w14:paraId="3F4087B1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/Wisconsin/67/2009 (H3N2) GenBank: CY163648 </w:t>
            </w:r>
          </w:p>
        </w:tc>
      </w:tr>
      <w:tr w:rsidR="000637B0" w:rsidRPr="005C5566" w14:paraId="7485F37C" w14:textId="77777777" w:rsidTr="0089555D">
        <w:trPr>
          <w:trHeight w:val="379"/>
          <w:jc w:val="center"/>
        </w:trPr>
        <w:tc>
          <w:tcPr>
            <w:tcW w:w="334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6233F31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trix (911 nucleotides) </w:t>
            </w:r>
          </w:p>
        </w:tc>
        <w:tc>
          <w:tcPr>
            <w:tcW w:w="33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13C0E20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sistent with </w:t>
            </w:r>
          </w:p>
          <w:p w14:paraId="17F69481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 /Wisconsin/67/2009 (H3N2) </w:t>
            </w:r>
          </w:p>
        </w:tc>
        <w:tc>
          <w:tcPr>
            <w:tcW w:w="334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9ABD926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9% identity with </w:t>
            </w:r>
          </w:p>
          <w:p w14:paraId="00B6812B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/Wisconsin/67/2009 (H3N2) GenBank: CY163648 </w:t>
            </w:r>
          </w:p>
        </w:tc>
      </w:tr>
      <w:tr w:rsidR="000637B0" w:rsidRPr="005C5566" w14:paraId="342E94C3" w14:textId="77777777" w:rsidTr="0089555D">
        <w:trPr>
          <w:trHeight w:val="379"/>
          <w:jc w:val="center"/>
        </w:trPr>
        <w:tc>
          <w:tcPr>
            <w:tcW w:w="334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1DAC3F9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euraminidase (445 nucleotides) </w:t>
            </w:r>
          </w:p>
        </w:tc>
        <w:tc>
          <w:tcPr>
            <w:tcW w:w="33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09D0A70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sistent with </w:t>
            </w:r>
          </w:p>
          <w:p w14:paraId="33A64281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 /Wisconsin/67/2009 (H3N2) </w:t>
            </w:r>
          </w:p>
        </w:tc>
        <w:tc>
          <w:tcPr>
            <w:tcW w:w="334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C522436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9% identity with </w:t>
            </w:r>
          </w:p>
          <w:p w14:paraId="4643DAD2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/Wisconsin/67/2009 (H3N2) GenBank: CY163648 </w:t>
            </w:r>
          </w:p>
        </w:tc>
      </w:tr>
      <w:tr w:rsidR="000637B0" w:rsidRPr="005C5566" w14:paraId="5D95186D" w14:textId="77777777" w:rsidTr="0089555D">
        <w:trPr>
          <w:trHeight w:val="120"/>
          <w:jc w:val="center"/>
        </w:trPr>
        <w:tc>
          <w:tcPr>
            <w:tcW w:w="334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A0DDAF2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iter by CEID50 in Embryonated Chicken Eggs </w:t>
            </w:r>
          </w:p>
        </w:tc>
        <w:tc>
          <w:tcPr>
            <w:tcW w:w="33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0957B84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port Results </w:t>
            </w:r>
          </w:p>
        </w:tc>
        <w:tc>
          <w:tcPr>
            <w:tcW w:w="334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1B02556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8 X 108 CEID50 per mL </w:t>
            </w:r>
          </w:p>
        </w:tc>
      </w:tr>
      <w:tr w:rsidR="000637B0" w:rsidRPr="005C5566" w14:paraId="40B69F7A" w14:textId="77777777" w:rsidTr="0089555D">
        <w:trPr>
          <w:trHeight w:val="319"/>
          <w:jc w:val="center"/>
        </w:trPr>
        <w:tc>
          <w:tcPr>
            <w:tcW w:w="334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BD6FE2D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terility (21-Day Incubation) </w:t>
            </w:r>
          </w:p>
          <w:p w14:paraId="41E1D725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pos</w:t>
            </w:r>
            <w:proofErr w:type="spellEnd"/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TYE Broth, aerobic </w:t>
            </w:r>
          </w:p>
        </w:tc>
        <w:tc>
          <w:tcPr>
            <w:tcW w:w="33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0077545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  <w:tc>
          <w:tcPr>
            <w:tcW w:w="334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92A8ED8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</w:tr>
      <w:tr w:rsidR="000637B0" w:rsidRPr="005C5566" w14:paraId="2D46B893" w14:textId="77777777" w:rsidTr="0089555D">
        <w:trPr>
          <w:trHeight w:val="110"/>
          <w:jc w:val="center"/>
        </w:trPr>
        <w:tc>
          <w:tcPr>
            <w:tcW w:w="334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910EF33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ypticase Soy Broth, aerobic </w:t>
            </w:r>
          </w:p>
        </w:tc>
        <w:tc>
          <w:tcPr>
            <w:tcW w:w="33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9B5563C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  <w:tc>
          <w:tcPr>
            <w:tcW w:w="334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CBA2C6B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</w:tr>
      <w:tr w:rsidR="000637B0" w:rsidRPr="005C5566" w14:paraId="2EBF2477" w14:textId="77777777" w:rsidTr="0089555D">
        <w:trPr>
          <w:trHeight w:val="110"/>
          <w:jc w:val="center"/>
        </w:trPr>
        <w:tc>
          <w:tcPr>
            <w:tcW w:w="334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D239F9F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bourad</w:t>
            </w:r>
            <w:proofErr w:type="spellEnd"/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roth, aerobic </w:t>
            </w:r>
          </w:p>
        </w:tc>
        <w:tc>
          <w:tcPr>
            <w:tcW w:w="33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AAF3D6D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  <w:tc>
          <w:tcPr>
            <w:tcW w:w="334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FD44DF3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</w:tr>
      <w:tr w:rsidR="000637B0" w:rsidRPr="005C5566" w14:paraId="3A177DCB" w14:textId="77777777" w:rsidTr="0089555D">
        <w:trPr>
          <w:trHeight w:val="110"/>
          <w:jc w:val="center"/>
        </w:trPr>
        <w:tc>
          <w:tcPr>
            <w:tcW w:w="334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5E6C41E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heep Blood Agar, aerobic </w:t>
            </w:r>
          </w:p>
        </w:tc>
        <w:tc>
          <w:tcPr>
            <w:tcW w:w="33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0FE9967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  <w:tc>
          <w:tcPr>
            <w:tcW w:w="334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24FCA7A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</w:tr>
      <w:tr w:rsidR="000637B0" w:rsidRPr="005C5566" w14:paraId="41EC30CE" w14:textId="77777777" w:rsidTr="0089555D">
        <w:trPr>
          <w:trHeight w:val="110"/>
          <w:jc w:val="center"/>
        </w:trPr>
        <w:tc>
          <w:tcPr>
            <w:tcW w:w="334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241958F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heep Blood Agar, anaerobic </w:t>
            </w:r>
          </w:p>
        </w:tc>
        <w:tc>
          <w:tcPr>
            <w:tcW w:w="33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9136D5D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  <w:tc>
          <w:tcPr>
            <w:tcW w:w="334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957372B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</w:tr>
      <w:tr w:rsidR="000637B0" w:rsidRPr="005C5566" w14:paraId="20C02D79" w14:textId="77777777" w:rsidTr="0089555D">
        <w:trPr>
          <w:trHeight w:val="110"/>
          <w:jc w:val="center"/>
        </w:trPr>
        <w:tc>
          <w:tcPr>
            <w:tcW w:w="334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D1933EB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oglycollate</w:t>
            </w:r>
            <w:proofErr w:type="spellEnd"/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roth, anaerobic </w:t>
            </w:r>
          </w:p>
        </w:tc>
        <w:tc>
          <w:tcPr>
            <w:tcW w:w="33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AE9731E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  <w:tc>
          <w:tcPr>
            <w:tcW w:w="334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8F2414F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</w:tr>
      <w:tr w:rsidR="000637B0" w:rsidRPr="005C5566" w14:paraId="0DDE106F" w14:textId="77777777" w:rsidTr="0089555D">
        <w:trPr>
          <w:trHeight w:val="177"/>
          <w:jc w:val="center"/>
        </w:trPr>
        <w:tc>
          <w:tcPr>
            <w:tcW w:w="334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79D3029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MEM with 10% FBS </w:t>
            </w:r>
          </w:p>
        </w:tc>
        <w:tc>
          <w:tcPr>
            <w:tcW w:w="33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44D4706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  <w:tc>
          <w:tcPr>
            <w:tcW w:w="334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3AA7884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</w:tr>
      <w:tr w:rsidR="000637B0" w:rsidRPr="005C5566" w14:paraId="1D024596" w14:textId="77777777" w:rsidTr="0089555D">
        <w:trPr>
          <w:trHeight w:val="379"/>
          <w:jc w:val="center"/>
        </w:trPr>
        <w:tc>
          <w:tcPr>
            <w:tcW w:w="334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B2939CF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ycoplasma Contamination </w:t>
            </w:r>
          </w:p>
          <w:p w14:paraId="179B789E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ar and Broth Culture </w:t>
            </w:r>
          </w:p>
        </w:tc>
        <w:tc>
          <w:tcPr>
            <w:tcW w:w="33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26F04A3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ne Detected </w:t>
            </w:r>
          </w:p>
        </w:tc>
        <w:tc>
          <w:tcPr>
            <w:tcW w:w="334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811C6BE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ne Detected </w:t>
            </w:r>
          </w:p>
        </w:tc>
      </w:tr>
      <w:tr w:rsidR="000637B0" w:rsidRPr="005C5566" w14:paraId="1AF92E5F" w14:textId="77777777" w:rsidTr="0089555D">
        <w:trPr>
          <w:trHeight w:val="244"/>
          <w:jc w:val="center"/>
        </w:trPr>
        <w:tc>
          <w:tcPr>
            <w:tcW w:w="334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B3447CE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Detection by PCR of extracted test article nucleic acid </w:t>
            </w:r>
          </w:p>
        </w:tc>
        <w:tc>
          <w:tcPr>
            <w:tcW w:w="33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FB3B282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ne Detected </w:t>
            </w:r>
          </w:p>
        </w:tc>
        <w:tc>
          <w:tcPr>
            <w:tcW w:w="334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BD3E4B1" w14:textId="77777777" w:rsidR="000637B0" w:rsidRPr="005C5566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5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ne Detected </w:t>
            </w:r>
          </w:p>
        </w:tc>
      </w:tr>
    </w:tbl>
    <w:p w14:paraId="6474C4B5" w14:textId="77777777" w:rsidR="000637B0" w:rsidRPr="003869ED" w:rsidRDefault="000637B0" w:rsidP="000637B0">
      <w:pPr>
        <w:pStyle w:val="Default"/>
        <w:spacing w:line="276" w:lineRule="auto"/>
        <w:rPr>
          <w:color w:val="auto"/>
        </w:rPr>
        <w:sectPr w:rsidR="000637B0" w:rsidRPr="003869ED" w:rsidSect="00CF344F">
          <w:pgSz w:w="12240" w:h="15840"/>
          <w:pgMar w:top="1440" w:right="1440" w:bottom="1440" w:left="1440" w:header="720" w:footer="720" w:gutter="0"/>
          <w:cols w:space="720"/>
          <w:noEndnote/>
        </w:sectPr>
      </w:pPr>
    </w:p>
    <w:tbl>
      <w:tblPr>
        <w:tblpPr w:leftFromText="180" w:rightFromText="180" w:horzAnchor="margin" w:tblpXSpec="center" w:tblpY="787"/>
        <w:tblW w:w="9909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303"/>
        <w:gridCol w:w="3303"/>
        <w:gridCol w:w="3303"/>
      </w:tblGrid>
      <w:tr w:rsidR="000637B0" w:rsidRPr="003869ED" w14:paraId="7842FDC1" w14:textId="77777777" w:rsidTr="0089555D">
        <w:trPr>
          <w:trHeight w:val="110"/>
        </w:trPr>
        <w:tc>
          <w:tcPr>
            <w:tcW w:w="3303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EAB378E" w14:textId="77777777" w:rsidR="000637B0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69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Viral Stock: Influenza B Virus (BEI NR-48660) </w:t>
            </w:r>
          </w:p>
          <w:p w14:paraId="397F40B1" w14:textId="77777777" w:rsidR="000637B0" w:rsidRPr="003869E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9E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EST </w:t>
            </w:r>
          </w:p>
        </w:tc>
        <w:tc>
          <w:tcPr>
            <w:tcW w:w="330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1E194C0" w14:textId="77777777" w:rsidR="000637B0" w:rsidRPr="003869E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9E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PECIFICATIONS </w:t>
            </w:r>
          </w:p>
        </w:tc>
        <w:tc>
          <w:tcPr>
            <w:tcW w:w="3303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6146A69" w14:textId="77777777" w:rsidR="000637B0" w:rsidRPr="003869E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9E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SULTS </w:t>
            </w:r>
          </w:p>
        </w:tc>
      </w:tr>
      <w:tr w:rsidR="000637B0" w:rsidRPr="003869ED" w14:paraId="5B5AD448" w14:textId="77777777" w:rsidTr="0089555D">
        <w:trPr>
          <w:trHeight w:val="244"/>
        </w:trPr>
        <w:tc>
          <w:tcPr>
            <w:tcW w:w="3303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D0DDD7C" w14:textId="77777777" w:rsidR="000637B0" w:rsidRPr="003869E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9E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dentification by Infectivity in MDCK Cells </w:t>
            </w:r>
          </w:p>
        </w:tc>
        <w:tc>
          <w:tcPr>
            <w:tcW w:w="330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7F6A800" w14:textId="77777777" w:rsidR="000637B0" w:rsidRPr="003869E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9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ell rounding and detachment </w:t>
            </w:r>
          </w:p>
        </w:tc>
        <w:tc>
          <w:tcPr>
            <w:tcW w:w="3303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C97EC8E" w14:textId="77777777" w:rsidR="000637B0" w:rsidRPr="003869E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9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ell rounding and detachment </w:t>
            </w:r>
          </w:p>
        </w:tc>
      </w:tr>
      <w:tr w:rsidR="000637B0" w:rsidRPr="003869ED" w14:paraId="4F593222" w14:textId="77777777" w:rsidTr="0089555D">
        <w:trPr>
          <w:trHeight w:val="379"/>
        </w:trPr>
        <w:tc>
          <w:tcPr>
            <w:tcW w:w="3303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68EC00C" w14:textId="77777777" w:rsidR="000637B0" w:rsidRPr="003869E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9E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equencing of Neuraminidase Coding Regions </w:t>
            </w:r>
          </w:p>
          <w:p w14:paraId="6D6A69CB" w14:textId="77777777" w:rsidR="000637B0" w:rsidRPr="003869E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9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~900 nucleotides) </w:t>
            </w:r>
          </w:p>
        </w:tc>
        <w:tc>
          <w:tcPr>
            <w:tcW w:w="330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6697DFE" w14:textId="77777777" w:rsidR="000637B0" w:rsidRPr="003869E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9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gt; 98% identity with B/New York/1055/2003 </w:t>
            </w:r>
          </w:p>
          <w:p w14:paraId="38134CD2" w14:textId="77777777" w:rsidR="000637B0" w:rsidRPr="003869E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9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Bank: CY174331.1 </w:t>
            </w:r>
          </w:p>
        </w:tc>
        <w:tc>
          <w:tcPr>
            <w:tcW w:w="3303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776DC12" w14:textId="77777777" w:rsidR="000637B0" w:rsidRPr="003869E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9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0% identity with B/New York/1055/2003 </w:t>
            </w:r>
          </w:p>
          <w:p w14:paraId="05E578D5" w14:textId="77777777" w:rsidR="000637B0" w:rsidRPr="003869E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9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Bank: CY174331.1 </w:t>
            </w:r>
          </w:p>
        </w:tc>
      </w:tr>
      <w:tr w:rsidR="000637B0" w:rsidRPr="003869ED" w14:paraId="7C87343E" w14:textId="77777777" w:rsidTr="0089555D">
        <w:trPr>
          <w:trHeight w:val="255"/>
        </w:trPr>
        <w:tc>
          <w:tcPr>
            <w:tcW w:w="3303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BE52961" w14:textId="77777777" w:rsidR="000637B0" w:rsidRPr="003869E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9E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iter by TCID50 Assay in MDCK Cells by Cytopathic Effect </w:t>
            </w:r>
          </w:p>
        </w:tc>
        <w:tc>
          <w:tcPr>
            <w:tcW w:w="330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1713EB7" w14:textId="77777777" w:rsidR="000637B0" w:rsidRPr="003869E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9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port Results </w:t>
            </w:r>
          </w:p>
        </w:tc>
        <w:tc>
          <w:tcPr>
            <w:tcW w:w="3303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07FA91A" w14:textId="77777777" w:rsidR="000637B0" w:rsidRPr="003869E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9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 X 106 TCID50 per mL </w:t>
            </w:r>
          </w:p>
        </w:tc>
      </w:tr>
      <w:tr w:rsidR="000637B0" w:rsidRPr="003869ED" w14:paraId="581E23EF" w14:textId="77777777" w:rsidTr="0089555D">
        <w:trPr>
          <w:trHeight w:val="319"/>
        </w:trPr>
        <w:tc>
          <w:tcPr>
            <w:tcW w:w="3303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9EC1AA5" w14:textId="77777777" w:rsidR="000637B0" w:rsidRPr="003869E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9E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terility (21-Day Incubation) </w:t>
            </w:r>
          </w:p>
          <w:p w14:paraId="21C709FB" w14:textId="77777777" w:rsidR="000637B0" w:rsidRPr="003869E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869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pos</w:t>
            </w:r>
            <w:proofErr w:type="spellEnd"/>
            <w:r w:rsidRPr="003869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TYE Broth, aerobic </w:t>
            </w:r>
          </w:p>
        </w:tc>
        <w:tc>
          <w:tcPr>
            <w:tcW w:w="330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BD69415" w14:textId="77777777" w:rsidR="000637B0" w:rsidRPr="003869E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9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  <w:tc>
          <w:tcPr>
            <w:tcW w:w="3303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1FBE8C9" w14:textId="77777777" w:rsidR="000637B0" w:rsidRPr="003869E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9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</w:tr>
      <w:tr w:rsidR="000637B0" w:rsidRPr="003869ED" w14:paraId="681B09DF" w14:textId="77777777" w:rsidTr="0089555D">
        <w:trPr>
          <w:trHeight w:val="110"/>
        </w:trPr>
        <w:tc>
          <w:tcPr>
            <w:tcW w:w="3303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7557B84" w14:textId="77777777" w:rsidR="000637B0" w:rsidRPr="003869E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9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ypticase Soy Broth, aerobic </w:t>
            </w:r>
          </w:p>
        </w:tc>
        <w:tc>
          <w:tcPr>
            <w:tcW w:w="330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5703BD0" w14:textId="77777777" w:rsidR="000637B0" w:rsidRPr="003869E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9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  <w:tc>
          <w:tcPr>
            <w:tcW w:w="3303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DB371A0" w14:textId="77777777" w:rsidR="000637B0" w:rsidRPr="003869E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9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</w:tr>
      <w:tr w:rsidR="000637B0" w:rsidRPr="003869ED" w14:paraId="57810106" w14:textId="77777777" w:rsidTr="0089555D">
        <w:trPr>
          <w:trHeight w:val="110"/>
        </w:trPr>
        <w:tc>
          <w:tcPr>
            <w:tcW w:w="3303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056AEDD" w14:textId="77777777" w:rsidR="000637B0" w:rsidRPr="003869E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869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bourad</w:t>
            </w:r>
            <w:proofErr w:type="spellEnd"/>
            <w:r w:rsidRPr="003869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roth, aerobic </w:t>
            </w:r>
          </w:p>
        </w:tc>
        <w:tc>
          <w:tcPr>
            <w:tcW w:w="330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87F41FB" w14:textId="77777777" w:rsidR="000637B0" w:rsidRPr="003869E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9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  <w:tc>
          <w:tcPr>
            <w:tcW w:w="3303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5131106" w14:textId="77777777" w:rsidR="000637B0" w:rsidRPr="003869E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9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</w:tr>
      <w:tr w:rsidR="000637B0" w:rsidRPr="003869ED" w14:paraId="74D3724C" w14:textId="77777777" w:rsidTr="0089555D">
        <w:trPr>
          <w:trHeight w:val="110"/>
        </w:trPr>
        <w:tc>
          <w:tcPr>
            <w:tcW w:w="3303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B1127F6" w14:textId="77777777" w:rsidR="000637B0" w:rsidRPr="003869E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9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heep Blood Agar, aerobic </w:t>
            </w:r>
          </w:p>
        </w:tc>
        <w:tc>
          <w:tcPr>
            <w:tcW w:w="330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C36C79C" w14:textId="77777777" w:rsidR="000637B0" w:rsidRPr="003869E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9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  <w:tc>
          <w:tcPr>
            <w:tcW w:w="3303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C946AD6" w14:textId="77777777" w:rsidR="000637B0" w:rsidRPr="003869E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9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</w:tr>
      <w:tr w:rsidR="000637B0" w:rsidRPr="003869ED" w14:paraId="1706026E" w14:textId="77777777" w:rsidTr="0089555D">
        <w:trPr>
          <w:trHeight w:val="110"/>
        </w:trPr>
        <w:tc>
          <w:tcPr>
            <w:tcW w:w="3303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ED4D6A7" w14:textId="77777777" w:rsidR="000637B0" w:rsidRPr="003869E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9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heep Blood Agar, anaerobic </w:t>
            </w:r>
          </w:p>
        </w:tc>
        <w:tc>
          <w:tcPr>
            <w:tcW w:w="330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63BA70C" w14:textId="77777777" w:rsidR="000637B0" w:rsidRPr="003869E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9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  <w:tc>
          <w:tcPr>
            <w:tcW w:w="3303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984643A" w14:textId="77777777" w:rsidR="000637B0" w:rsidRPr="003869E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9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</w:tr>
      <w:tr w:rsidR="000637B0" w:rsidRPr="003869ED" w14:paraId="383DCED3" w14:textId="77777777" w:rsidTr="0089555D">
        <w:trPr>
          <w:trHeight w:val="110"/>
        </w:trPr>
        <w:tc>
          <w:tcPr>
            <w:tcW w:w="3303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C97E504" w14:textId="77777777" w:rsidR="000637B0" w:rsidRPr="003869E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869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oglycollate</w:t>
            </w:r>
            <w:proofErr w:type="spellEnd"/>
            <w:r w:rsidRPr="003869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roth, anaerobic </w:t>
            </w:r>
          </w:p>
        </w:tc>
        <w:tc>
          <w:tcPr>
            <w:tcW w:w="330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A39A6FD" w14:textId="77777777" w:rsidR="000637B0" w:rsidRPr="003869E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9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  <w:tc>
          <w:tcPr>
            <w:tcW w:w="3303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0C81E44" w14:textId="77777777" w:rsidR="000637B0" w:rsidRPr="003869E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9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</w:tr>
      <w:tr w:rsidR="000637B0" w:rsidRPr="003869ED" w14:paraId="2ED30922" w14:textId="77777777" w:rsidTr="0089555D">
        <w:trPr>
          <w:trHeight w:val="110"/>
        </w:trPr>
        <w:tc>
          <w:tcPr>
            <w:tcW w:w="3303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634505E" w14:textId="77777777" w:rsidR="000637B0" w:rsidRPr="003869E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9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MEM with 10% FBS </w:t>
            </w:r>
          </w:p>
        </w:tc>
        <w:tc>
          <w:tcPr>
            <w:tcW w:w="330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FFBE637" w14:textId="77777777" w:rsidR="000637B0" w:rsidRPr="003869E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9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  <w:tc>
          <w:tcPr>
            <w:tcW w:w="3303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DBB8B12" w14:textId="77777777" w:rsidR="000637B0" w:rsidRPr="003869E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9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</w:tr>
      <w:tr w:rsidR="000637B0" w:rsidRPr="003869ED" w14:paraId="02514C82" w14:textId="77777777" w:rsidTr="0089555D">
        <w:trPr>
          <w:trHeight w:val="379"/>
        </w:trPr>
        <w:tc>
          <w:tcPr>
            <w:tcW w:w="3303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1121DCA" w14:textId="77777777" w:rsidR="000637B0" w:rsidRPr="003869E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9E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ycoplasma Contamination </w:t>
            </w:r>
          </w:p>
          <w:p w14:paraId="5F0DB050" w14:textId="77777777" w:rsidR="000637B0" w:rsidRPr="003869E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9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ar and Broth Culture </w:t>
            </w:r>
          </w:p>
        </w:tc>
        <w:tc>
          <w:tcPr>
            <w:tcW w:w="330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B31D67D" w14:textId="77777777" w:rsidR="000637B0" w:rsidRPr="003869E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9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ne Detected </w:t>
            </w:r>
          </w:p>
        </w:tc>
        <w:tc>
          <w:tcPr>
            <w:tcW w:w="3303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1FE42B1" w14:textId="77777777" w:rsidR="000637B0" w:rsidRPr="003869E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9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ne Detected </w:t>
            </w:r>
          </w:p>
        </w:tc>
      </w:tr>
      <w:tr w:rsidR="000637B0" w:rsidRPr="003869ED" w14:paraId="439C6137" w14:textId="77777777" w:rsidTr="0089555D">
        <w:trPr>
          <w:trHeight w:val="245"/>
        </w:trPr>
        <w:tc>
          <w:tcPr>
            <w:tcW w:w="3303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3F0C04B" w14:textId="77777777" w:rsidR="000637B0" w:rsidRPr="003869E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9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Detection by PCR of extracted test article nucleic acid </w:t>
            </w:r>
          </w:p>
        </w:tc>
        <w:tc>
          <w:tcPr>
            <w:tcW w:w="330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60D9F0B" w14:textId="77777777" w:rsidR="000637B0" w:rsidRPr="003869E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9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ne Detected </w:t>
            </w:r>
          </w:p>
        </w:tc>
        <w:tc>
          <w:tcPr>
            <w:tcW w:w="3303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39B3065" w14:textId="77777777" w:rsidR="000637B0" w:rsidRPr="003869E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9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ne Detected </w:t>
            </w:r>
          </w:p>
        </w:tc>
      </w:tr>
    </w:tbl>
    <w:p w14:paraId="614A629B" w14:textId="77777777" w:rsidR="000637B0" w:rsidRDefault="000637B0" w:rsidP="000637B0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DB5B629" w14:textId="77777777" w:rsidR="000637B0" w:rsidRPr="007000A1" w:rsidRDefault="000637B0" w:rsidP="000637B0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7000A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2</w:t>
      </w:r>
      <w:r w:rsidRPr="007000A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: Preparation and Testing of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Influenza B</w:t>
      </w:r>
    </w:p>
    <w:p w14:paraId="3F1A4BA4" w14:textId="77777777" w:rsidR="000637B0" w:rsidRPr="00A842D4" w:rsidRDefault="000637B0" w:rsidP="000637B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A842D4">
        <w:rPr>
          <w:rFonts w:ascii="Times New Roman" w:hAnsi="Times New Roman" w:cs="Times New Roman"/>
          <w:sz w:val="20"/>
          <w:szCs w:val="20"/>
        </w:rPr>
        <w:t>*The viral titer listed in the Certificate of Analysis represents the titer provided by BEI Resources.</w:t>
      </w:r>
      <w:r w:rsidRPr="00A842D4">
        <w:rPr>
          <w:rFonts w:ascii="Times New Roman" w:hAnsi="Times New Roman" w:cs="Times New Roman"/>
          <w:sz w:val="24"/>
          <w:szCs w:val="24"/>
        </w:rPr>
        <w:br w:type="page"/>
      </w:r>
    </w:p>
    <w:p w14:paraId="6ED49915" w14:textId="77777777" w:rsidR="000637B0" w:rsidRPr="000A2DBF" w:rsidRDefault="000637B0" w:rsidP="000637B0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7000A1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3</w:t>
      </w:r>
      <w:r w:rsidRPr="007000A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: Preparation and </w:t>
      </w:r>
      <w:r w:rsidRPr="000A2DBF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Testing of </w:t>
      </w:r>
      <w:r w:rsidRPr="000A2DBF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Human Respiratory Syncytial Virus</w:t>
      </w:r>
    </w:p>
    <w:tbl>
      <w:tblPr>
        <w:tblW w:w="9678" w:type="dxa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26"/>
        <w:gridCol w:w="3226"/>
        <w:gridCol w:w="3226"/>
      </w:tblGrid>
      <w:tr w:rsidR="000637B0" w:rsidRPr="000A2DBF" w14:paraId="4A1DF1CC" w14:textId="77777777" w:rsidTr="0089555D">
        <w:trPr>
          <w:trHeight w:val="110"/>
        </w:trPr>
        <w:tc>
          <w:tcPr>
            <w:tcW w:w="322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D01B7E8" w14:textId="77777777" w:rsidR="000637B0" w:rsidRPr="000A2DBF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iral Stock: Human Respiratory Syncytial Virus (NR-28525, Lot #: 60109225) </w:t>
            </w:r>
            <w:r w:rsidRPr="000A2D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EST </w:t>
            </w:r>
          </w:p>
        </w:tc>
        <w:tc>
          <w:tcPr>
            <w:tcW w:w="32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5F93417" w14:textId="77777777" w:rsidR="000637B0" w:rsidRPr="000A2DBF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D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PECIFICATIONS </w:t>
            </w:r>
          </w:p>
        </w:tc>
        <w:tc>
          <w:tcPr>
            <w:tcW w:w="322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4505D73" w14:textId="77777777" w:rsidR="000637B0" w:rsidRPr="000A2DBF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D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SULTS </w:t>
            </w:r>
          </w:p>
        </w:tc>
      </w:tr>
      <w:tr w:rsidR="000637B0" w:rsidRPr="000A2DBF" w14:paraId="3E320E19" w14:textId="77777777" w:rsidTr="0089555D">
        <w:trPr>
          <w:trHeight w:val="244"/>
        </w:trPr>
        <w:tc>
          <w:tcPr>
            <w:tcW w:w="322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9D20409" w14:textId="77777777" w:rsidR="000637B0" w:rsidRPr="000A2DBF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D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dentification by Infectivity in HE-p2 Cells </w:t>
            </w:r>
          </w:p>
        </w:tc>
        <w:tc>
          <w:tcPr>
            <w:tcW w:w="32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8F1C0D0" w14:textId="77777777" w:rsidR="000637B0" w:rsidRPr="000A2DBF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ell rounding and sloughing </w:t>
            </w:r>
          </w:p>
        </w:tc>
        <w:tc>
          <w:tcPr>
            <w:tcW w:w="322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D7EA2A3" w14:textId="77777777" w:rsidR="000637B0" w:rsidRPr="000A2DBF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ell rounding and sloughing </w:t>
            </w:r>
          </w:p>
        </w:tc>
      </w:tr>
      <w:tr w:rsidR="000637B0" w:rsidRPr="000A2DBF" w14:paraId="3A7EB7A3" w14:textId="77777777" w:rsidTr="0089555D">
        <w:trPr>
          <w:trHeight w:val="645"/>
        </w:trPr>
        <w:tc>
          <w:tcPr>
            <w:tcW w:w="322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153A87B" w14:textId="77777777" w:rsidR="000637B0" w:rsidRPr="000A2DBF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D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equencing of Species-Specific Region </w:t>
            </w:r>
            <w:r w:rsidRPr="000A2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822 nucleotides) </w:t>
            </w:r>
          </w:p>
        </w:tc>
        <w:tc>
          <w:tcPr>
            <w:tcW w:w="32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1733088" w14:textId="77777777" w:rsidR="000637B0" w:rsidRPr="000A2DBF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sistent with human respiratory syncytial virus, A2001/2-20 </w:t>
            </w:r>
          </w:p>
        </w:tc>
        <w:tc>
          <w:tcPr>
            <w:tcW w:w="322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B198D93" w14:textId="77777777" w:rsidR="000637B0" w:rsidRPr="000A2DBF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sistent with human respiratory syncytial virus, A2001/2-20 </w:t>
            </w:r>
          </w:p>
          <w:p w14:paraId="7E5914C5" w14:textId="77777777" w:rsidR="000637B0" w:rsidRPr="000A2DBF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Bank: JX069798 </w:t>
            </w:r>
          </w:p>
        </w:tc>
      </w:tr>
      <w:tr w:rsidR="000637B0" w:rsidRPr="000A2DBF" w14:paraId="37660470" w14:textId="77777777" w:rsidTr="0089555D">
        <w:trPr>
          <w:trHeight w:val="120"/>
        </w:trPr>
        <w:tc>
          <w:tcPr>
            <w:tcW w:w="322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A57BB9D" w14:textId="77777777" w:rsidR="000637B0" w:rsidRPr="000A2DBF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D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iter by TCID50 in Hep-2 Cells </w:t>
            </w:r>
          </w:p>
        </w:tc>
        <w:tc>
          <w:tcPr>
            <w:tcW w:w="32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2C52FE2" w14:textId="77777777" w:rsidR="000637B0" w:rsidRPr="000A2DBF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port Results </w:t>
            </w:r>
          </w:p>
        </w:tc>
        <w:tc>
          <w:tcPr>
            <w:tcW w:w="322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1CAAD44" w14:textId="77777777" w:rsidR="000637B0" w:rsidRPr="000A2DBF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8 X 108 TCID50 per mL </w:t>
            </w:r>
          </w:p>
        </w:tc>
      </w:tr>
      <w:tr w:rsidR="000637B0" w:rsidRPr="000A2DBF" w14:paraId="0782B2FA" w14:textId="77777777" w:rsidTr="0089555D">
        <w:trPr>
          <w:trHeight w:val="316"/>
        </w:trPr>
        <w:tc>
          <w:tcPr>
            <w:tcW w:w="322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FC51B65" w14:textId="77777777" w:rsidR="000637B0" w:rsidRPr="000A2DBF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D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terility (21-Day Incubation) </w:t>
            </w:r>
          </w:p>
          <w:p w14:paraId="27B8E24F" w14:textId="77777777" w:rsidR="000637B0" w:rsidRPr="000A2DBF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A2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pos</w:t>
            </w:r>
            <w:proofErr w:type="spellEnd"/>
            <w:r w:rsidRPr="000A2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TYE Broth, aerobic </w:t>
            </w:r>
          </w:p>
        </w:tc>
        <w:tc>
          <w:tcPr>
            <w:tcW w:w="32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ACECAC2" w14:textId="77777777" w:rsidR="000637B0" w:rsidRPr="000A2DBF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  <w:tc>
          <w:tcPr>
            <w:tcW w:w="322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A45816A" w14:textId="77777777" w:rsidR="000637B0" w:rsidRPr="000A2DBF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</w:tr>
      <w:tr w:rsidR="000637B0" w:rsidRPr="000A2DBF" w14:paraId="5826078E" w14:textId="77777777" w:rsidTr="0089555D">
        <w:trPr>
          <w:trHeight w:val="110"/>
        </w:trPr>
        <w:tc>
          <w:tcPr>
            <w:tcW w:w="322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C18D0C6" w14:textId="77777777" w:rsidR="000637B0" w:rsidRPr="000A2DBF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ypticase Soy Broth, aerobic </w:t>
            </w:r>
          </w:p>
        </w:tc>
        <w:tc>
          <w:tcPr>
            <w:tcW w:w="32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F0E1F5D" w14:textId="77777777" w:rsidR="000637B0" w:rsidRPr="000A2DBF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  <w:tc>
          <w:tcPr>
            <w:tcW w:w="322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BD5E7AE" w14:textId="77777777" w:rsidR="000637B0" w:rsidRPr="000A2DBF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</w:tr>
      <w:tr w:rsidR="000637B0" w:rsidRPr="000A2DBF" w14:paraId="7EE89C74" w14:textId="77777777" w:rsidTr="0089555D">
        <w:trPr>
          <w:trHeight w:val="110"/>
        </w:trPr>
        <w:tc>
          <w:tcPr>
            <w:tcW w:w="322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5FCAA7A" w14:textId="77777777" w:rsidR="000637B0" w:rsidRPr="000A2DBF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A2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bourad</w:t>
            </w:r>
            <w:proofErr w:type="spellEnd"/>
            <w:r w:rsidRPr="000A2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roth, aerobic </w:t>
            </w:r>
          </w:p>
        </w:tc>
        <w:tc>
          <w:tcPr>
            <w:tcW w:w="32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924E6A3" w14:textId="77777777" w:rsidR="000637B0" w:rsidRPr="000A2DBF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  <w:tc>
          <w:tcPr>
            <w:tcW w:w="322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7B0A64C" w14:textId="77777777" w:rsidR="000637B0" w:rsidRPr="000A2DBF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</w:tr>
      <w:tr w:rsidR="000637B0" w:rsidRPr="000A2DBF" w14:paraId="0B0ECF3E" w14:textId="77777777" w:rsidTr="0089555D">
        <w:trPr>
          <w:trHeight w:val="110"/>
        </w:trPr>
        <w:tc>
          <w:tcPr>
            <w:tcW w:w="322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CC70F18" w14:textId="77777777" w:rsidR="000637B0" w:rsidRPr="000A2DBF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heep Blood Agar, aerobic </w:t>
            </w:r>
          </w:p>
        </w:tc>
        <w:tc>
          <w:tcPr>
            <w:tcW w:w="32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B9AD66C" w14:textId="77777777" w:rsidR="000637B0" w:rsidRPr="000A2DBF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  <w:tc>
          <w:tcPr>
            <w:tcW w:w="322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E20CABF" w14:textId="77777777" w:rsidR="000637B0" w:rsidRPr="000A2DBF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</w:tr>
      <w:tr w:rsidR="000637B0" w:rsidRPr="000A2DBF" w14:paraId="71630402" w14:textId="77777777" w:rsidTr="0089555D">
        <w:trPr>
          <w:trHeight w:val="110"/>
        </w:trPr>
        <w:tc>
          <w:tcPr>
            <w:tcW w:w="322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231266F" w14:textId="77777777" w:rsidR="000637B0" w:rsidRPr="000A2DBF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heep Blood Agar, anaerobic </w:t>
            </w:r>
          </w:p>
        </w:tc>
        <w:tc>
          <w:tcPr>
            <w:tcW w:w="32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29C50E8" w14:textId="77777777" w:rsidR="000637B0" w:rsidRPr="000A2DBF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  <w:tc>
          <w:tcPr>
            <w:tcW w:w="322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1D8B34B" w14:textId="77777777" w:rsidR="000637B0" w:rsidRPr="000A2DBF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</w:tr>
      <w:tr w:rsidR="000637B0" w:rsidRPr="000A2DBF" w14:paraId="1B303A73" w14:textId="77777777" w:rsidTr="0089555D">
        <w:trPr>
          <w:trHeight w:val="110"/>
        </w:trPr>
        <w:tc>
          <w:tcPr>
            <w:tcW w:w="322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E9DB0AB" w14:textId="77777777" w:rsidR="000637B0" w:rsidRPr="000A2DBF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A2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oglycollate</w:t>
            </w:r>
            <w:proofErr w:type="spellEnd"/>
            <w:r w:rsidRPr="000A2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roth, anaerobic </w:t>
            </w:r>
          </w:p>
        </w:tc>
        <w:tc>
          <w:tcPr>
            <w:tcW w:w="32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28F8F47" w14:textId="77777777" w:rsidR="000637B0" w:rsidRPr="000A2DBF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  <w:tc>
          <w:tcPr>
            <w:tcW w:w="322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87853B5" w14:textId="77777777" w:rsidR="000637B0" w:rsidRPr="000A2DBF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</w:tr>
      <w:tr w:rsidR="000637B0" w:rsidRPr="000A2DBF" w14:paraId="32027F58" w14:textId="77777777" w:rsidTr="0089555D">
        <w:trPr>
          <w:trHeight w:val="110"/>
        </w:trPr>
        <w:tc>
          <w:tcPr>
            <w:tcW w:w="322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43F0347" w14:textId="77777777" w:rsidR="000637B0" w:rsidRPr="000A2DBF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MEM with 10% FBS </w:t>
            </w:r>
          </w:p>
        </w:tc>
        <w:tc>
          <w:tcPr>
            <w:tcW w:w="32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06D88CC" w14:textId="77777777" w:rsidR="000637B0" w:rsidRPr="000A2DBF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  <w:tc>
          <w:tcPr>
            <w:tcW w:w="322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525B0F5" w14:textId="77777777" w:rsidR="000637B0" w:rsidRPr="000A2DBF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</w:tr>
      <w:tr w:rsidR="000637B0" w:rsidRPr="000A2DBF" w14:paraId="431EA2D8" w14:textId="77777777" w:rsidTr="0089555D">
        <w:trPr>
          <w:trHeight w:val="379"/>
        </w:trPr>
        <w:tc>
          <w:tcPr>
            <w:tcW w:w="322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4DC32BB" w14:textId="77777777" w:rsidR="000637B0" w:rsidRPr="000A2DBF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D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ycoplasma Contamination </w:t>
            </w:r>
          </w:p>
          <w:p w14:paraId="2E92E8A8" w14:textId="77777777" w:rsidR="000637B0" w:rsidRPr="000A2DBF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ar and Broth Culture </w:t>
            </w:r>
          </w:p>
        </w:tc>
        <w:tc>
          <w:tcPr>
            <w:tcW w:w="32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4F43BC3" w14:textId="77777777" w:rsidR="000637B0" w:rsidRPr="000A2DBF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ne Detected </w:t>
            </w:r>
          </w:p>
        </w:tc>
        <w:tc>
          <w:tcPr>
            <w:tcW w:w="322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8A593AA" w14:textId="77777777" w:rsidR="000637B0" w:rsidRPr="000A2DBF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ne Detected </w:t>
            </w:r>
          </w:p>
        </w:tc>
      </w:tr>
      <w:tr w:rsidR="000637B0" w:rsidRPr="000A2DBF" w14:paraId="0BF384A4" w14:textId="77777777" w:rsidTr="0089555D">
        <w:trPr>
          <w:trHeight w:val="244"/>
        </w:trPr>
        <w:tc>
          <w:tcPr>
            <w:tcW w:w="322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95A1A41" w14:textId="77777777" w:rsidR="000637B0" w:rsidRPr="000A2DBF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Detection by PCR of extracted test article nucleic acid </w:t>
            </w:r>
          </w:p>
        </w:tc>
        <w:tc>
          <w:tcPr>
            <w:tcW w:w="32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0ADE4A9" w14:textId="77777777" w:rsidR="000637B0" w:rsidRPr="000A2DBF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ne Detected </w:t>
            </w:r>
          </w:p>
        </w:tc>
        <w:tc>
          <w:tcPr>
            <w:tcW w:w="322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A2A1851" w14:textId="77777777" w:rsidR="000637B0" w:rsidRPr="000A2DBF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ne Detected </w:t>
            </w:r>
          </w:p>
        </w:tc>
      </w:tr>
    </w:tbl>
    <w:p w14:paraId="1834374F" w14:textId="77777777" w:rsidR="000637B0" w:rsidRPr="00A842D4" w:rsidRDefault="000637B0" w:rsidP="000637B0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842D4">
        <w:rPr>
          <w:rFonts w:ascii="Times New Roman" w:hAnsi="Times New Roman" w:cs="Times New Roman"/>
          <w:sz w:val="20"/>
          <w:szCs w:val="20"/>
        </w:rPr>
        <w:t>*The viral titer listed in the Certificate of Analysis represents the titer provided by BEI Resources.</w:t>
      </w:r>
    </w:p>
    <w:p w14:paraId="263AA03A" w14:textId="77777777" w:rsidR="000637B0" w:rsidRDefault="000637B0" w:rsidP="000637B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2219256" w14:textId="77777777" w:rsidR="000637B0" w:rsidRPr="000A2DBF" w:rsidRDefault="000637B0" w:rsidP="000637B0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7000A1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4</w:t>
      </w:r>
      <w:r w:rsidRPr="007000A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: Preparation and </w:t>
      </w:r>
      <w:r w:rsidRPr="000A2DBF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Testing of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SARS-CoV-2 Alpha Strain</w:t>
      </w:r>
    </w:p>
    <w:tbl>
      <w:tblPr>
        <w:tblW w:w="9663" w:type="dxa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21"/>
        <w:gridCol w:w="3221"/>
        <w:gridCol w:w="3221"/>
      </w:tblGrid>
      <w:tr w:rsidR="000637B0" w:rsidRPr="00C224BD" w14:paraId="10629167" w14:textId="77777777" w:rsidTr="0089555D">
        <w:trPr>
          <w:trHeight w:val="110"/>
        </w:trPr>
        <w:tc>
          <w:tcPr>
            <w:tcW w:w="3221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CF7A8BC" w14:textId="77777777" w:rsidR="000637B0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iral Stock: SARS-CoV-2 USA-CA1/2020 (BEI NR-52382) </w:t>
            </w:r>
          </w:p>
          <w:p w14:paraId="541116AD" w14:textId="77777777" w:rsidR="000637B0" w:rsidRPr="00C224B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B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EST </w:t>
            </w:r>
          </w:p>
        </w:tc>
        <w:tc>
          <w:tcPr>
            <w:tcW w:w="32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E9FD7A5" w14:textId="77777777" w:rsidR="000637B0" w:rsidRPr="00C224B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B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PECIFICATIONS </w:t>
            </w:r>
          </w:p>
        </w:tc>
        <w:tc>
          <w:tcPr>
            <w:tcW w:w="3221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520A4E4" w14:textId="77777777" w:rsidR="000637B0" w:rsidRPr="00C224B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B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SULTS </w:t>
            </w:r>
          </w:p>
        </w:tc>
      </w:tr>
      <w:tr w:rsidR="000637B0" w:rsidRPr="00C224BD" w14:paraId="1C2E2497" w14:textId="77777777" w:rsidTr="0089555D">
        <w:trPr>
          <w:trHeight w:val="245"/>
        </w:trPr>
        <w:tc>
          <w:tcPr>
            <w:tcW w:w="3221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070D657" w14:textId="77777777" w:rsidR="000637B0" w:rsidRPr="00C224B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B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dentification by Infectivity in Vero 6 Cells </w:t>
            </w:r>
          </w:p>
        </w:tc>
        <w:tc>
          <w:tcPr>
            <w:tcW w:w="32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3DB8ABD" w14:textId="77777777" w:rsidR="000637B0" w:rsidRPr="00C224B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ell Rounding and Detachment </w:t>
            </w:r>
          </w:p>
        </w:tc>
        <w:tc>
          <w:tcPr>
            <w:tcW w:w="3221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8666B45" w14:textId="77777777" w:rsidR="000637B0" w:rsidRPr="00C224B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ell Rounding and Detachment </w:t>
            </w:r>
          </w:p>
        </w:tc>
      </w:tr>
      <w:tr w:rsidR="000637B0" w:rsidRPr="00C224BD" w14:paraId="2F264089" w14:textId="77777777" w:rsidTr="0089555D">
        <w:trPr>
          <w:trHeight w:val="379"/>
        </w:trPr>
        <w:tc>
          <w:tcPr>
            <w:tcW w:w="3221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13E6543" w14:textId="77777777" w:rsidR="000637B0" w:rsidRPr="00C224B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B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ext-Generation Sequencing (NGS) of the complete genome using Illumina® </w:t>
            </w:r>
            <w:proofErr w:type="spellStart"/>
            <w:r w:rsidRPr="00C224B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Seq</w:t>
            </w:r>
            <w:proofErr w:type="spellEnd"/>
            <w:r w:rsidRPr="00C224B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™ 100 Platform </w:t>
            </w:r>
          </w:p>
        </w:tc>
        <w:tc>
          <w:tcPr>
            <w:tcW w:w="32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1BF7BDA" w14:textId="77777777" w:rsidR="000637B0" w:rsidRPr="00C224B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 98% identity with SARS-</w:t>
            </w:r>
            <w:proofErr w:type="spellStart"/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</w:t>
            </w:r>
            <w:proofErr w:type="spellEnd"/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, isolate USA-CA1/2020 </w:t>
            </w:r>
          </w:p>
          <w:p w14:paraId="69FF4318" w14:textId="77777777" w:rsidR="000637B0" w:rsidRPr="00C224B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Bank: MN994467.1 </w:t>
            </w:r>
          </w:p>
        </w:tc>
        <w:tc>
          <w:tcPr>
            <w:tcW w:w="3221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0BDD4F3" w14:textId="77777777" w:rsidR="000637B0" w:rsidRPr="00C224B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 identity with SARS-</w:t>
            </w:r>
            <w:proofErr w:type="spellStart"/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</w:t>
            </w:r>
            <w:proofErr w:type="spellEnd"/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, isolate USA-CA1/2020 </w:t>
            </w:r>
          </w:p>
          <w:p w14:paraId="0D9F30F8" w14:textId="77777777" w:rsidR="000637B0" w:rsidRPr="00C224B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Bank: MN994467.1 </w:t>
            </w:r>
          </w:p>
        </w:tc>
      </w:tr>
      <w:tr w:rsidR="000637B0" w:rsidRPr="00C224BD" w14:paraId="0D4DE705" w14:textId="77777777" w:rsidTr="0089555D">
        <w:trPr>
          <w:trHeight w:val="513"/>
        </w:trPr>
        <w:tc>
          <w:tcPr>
            <w:tcW w:w="3221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9868DB6" w14:textId="77777777" w:rsidR="000637B0" w:rsidRPr="00C224B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pprox. 940 Nucleotides </w:t>
            </w:r>
          </w:p>
        </w:tc>
        <w:tc>
          <w:tcPr>
            <w:tcW w:w="32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9F781AD" w14:textId="77777777" w:rsidR="000637B0" w:rsidRPr="00C224B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 98% identity with SARS-</w:t>
            </w:r>
            <w:proofErr w:type="spellStart"/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</w:t>
            </w:r>
            <w:proofErr w:type="spellEnd"/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, strain FDAARGOS_983 isolate USA-CA1/2020 </w:t>
            </w:r>
          </w:p>
          <w:p w14:paraId="5736CA6C" w14:textId="77777777" w:rsidR="000637B0" w:rsidRPr="00C224B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Bank: MT246667.1 </w:t>
            </w:r>
          </w:p>
        </w:tc>
        <w:tc>
          <w:tcPr>
            <w:tcW w:w="3221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C0085BF" w14:textId="77777777" w:rsidR="000637B0" w:rsidRPr="00C224B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identity with SARS-</w:t>
            </w:r>
            <w:proofErr w:type="spellStart"/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</w:t>
            </w:r>
            <w:proofErr w:type="spellEnd"/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, strain FDAARGOS_983 isolate USA-CA1/2020 </w:t>
            </w:r>
          </w:p>
          <w:p w14:paraId="6B17DB88" w14:textId="77777777" w:rsidR="000637B0" w:rsidRPr="00C224B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Bank: MT246667.1 </w:t>
            </w:r>
          </w:p>
        </w:tc>
      </w:tr>
      <w:tr w:rsidR="000637B0" w:rsidRPr="00C224BD" w14:paraId="0D252E7F" w14:textId="77777777" w:rsidTr="0089555D">
        <w:trPr>
          <w:trHeight w:val="255"/>
        </w:trPr>
        <w:tc>
          <w:tcPr>
            <w:tcW w:w="3221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0A472FA" w14:textId="77777777" w:rsidR="000637B0" w:rsidRPr="00C224B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B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iter by TCID50 in Vero E6 Cells by Cytopathic Effect </w:t>
            </w:r>
          </w:p>
        </w:tc>
        <w:tc>
          <w:tcPr>
            <w:tcW w:w="32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FDB9139" w14:textId="77777777" w:rsidR="000637B0" w:rsidRPr="00C224B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port Results </w:t>
            </w:r>
          </w:p>
        </w:tc>
        <w:tc>
          <w:tcPr>
            <w:tcW w:w="3221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55F1E95" w14:textId="77777777" w:rsidR="000637B0" w:rsidRPr="00C224B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8 X 105 TCID50 per mL in 5 days at 37°C and 5% CO2 </w:t>
            </w:r>
          </w:p>
        </w:tc>
      </w:tr>
      <w:tr w:rsidR="000637B0" w:rsidRPr="00C224BD" w14:paraId="6B52167A" w14:textId="77777777" w:rsidTr="0089555D">
        <w:trPr>
          <w:trHeight w:val="379"/>
        </w:trPr>
        <w:tc>
          <w:tcPr>
            <w:tcW w:w="3221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67574FB" w14:textId="77777777" w:rsidR="000637B0" w:rsidRPr="00C224B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B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terility (21-Day Incubation) </w:t>
            </w:r>
          </w:p>
          <w:p w14:paraId="4315BFE3" w14:textId="77777777" w:rsidR="000637B0" w:rsidRPr="00C224B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pos</w:t>
            </w:r>
            <w:proofErr w:type="spellEnd"/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TYE Broth, aerobic </w:t>
            </w:r>
          </w:p>
        </w:tc>
        <w:tc>
          <w:tcPr>
            <w:tcW w:w="32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46F4739" w14:textId="77777777" w:rsidR="000637B0" w:rsidRPr="00C224B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  <w:tc>
          <w:tcPr>
            <w:tcW w:w="3221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C0C34CB" w14:textId="77777777" w:rsidR="000637B0" w:rsidRPr="00C224B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</w:tr>
      <w:tr w:rsidR="000637B0" w:rsidRPr="00C224BD" w14:paraId="2EF37EF5" w14:textId="77777777" w:rsidTr="0089555D">
        <w:trPr>
          <w:trHeight w:val="110"/>
        </w:trPr>
        <w:tc>
          <w:tcPr>
            <w:tcW w:w="3221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7353224" w14:textId="77777777" w:rsidR="000637B0" w:rsidRPr="00C224B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ypticase Soy Broth, aerobic </w:t>
            </w:r>
          </w:p>
        </w:tc>
        <w:tc>
          <w:tcPr>
            <w:tcW w:w="32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ED1779A" w14:textId="77777777" w:rsidR="000637B0" w:rsidRPr="00C224B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  <w:tc>
          <w:tcPr>
            <w:tcW w:w="3221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4E637B2" w14:textId="77777777" w:rsidR="000637B0" w:rsidRPr="00C224B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</w:tr>
      <w:tr w:rsidR="000637B0" w:rsidRPr="00C224BD" w14:paraId="157F559F" w14:textId="77777777" w:rsidTr="0089555D">
        <w:trPr>
          <w:trHeight w:val="110"/>
        </w:trPr>
        <w:tc>
          <w:tcPr>
            <w:tcW w:w="3221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E5A47EF" w14:textId="77777777" w:rsidR="000637B0" w:rsidRPr="00C224B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bourad</w:t>
            </w:r>
            <w:proofErr w:type="spellEnd"/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roth, aerobic </w:t>
            </w:r>
          </w:p>
        </w:tc>
        <w:tc>
          <w:tcPr>
            <w:tcW w:w="32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88667E0" w14:textId="77777777" w:rsidR="000637B0" w:rsidRPr="00C224B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  <w:tc>
          <w:tcPr>
            <w:tcW w:w="3221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74BE439" w14:textId="77777777" w:rsidR="000637B0" w:rsidRPr="00C224B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</w:tr>
      <w:tr w:rsidR="000637B0" w:rsidRPr="00C224BD" w14:paraId="6038382A" w14:textId="77777777" w:rsidTr="0089555D">
        <w:trPr>
          <w:trHeight w:val="110"/>
        </w:trPr>
        <w:tc>
          <w:tcPr>
            <w:tcW w:w="3221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104725A" w14:textId="77777777" w:rsidR="000637B0" w:rsidRPr="00C224B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heep Blood Agar, aerobic </w:t>
            </w:r>
          </w:p>
        </w:tc>
        <w:tc>
          <w:tcPr>
            <w:tcW w:w="32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2A3CC60" w14:textId="77777777" w:rsidR="000637B0" w:rsidRPr="00C224B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  <w:tc>
          <w:tcPr>
            <w:tcW w:w="3221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0E44502" w14:textId="77777777" w:rsidR="000637B0" w:rsidRPr="00C224B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</w:tr>
      <w:tr w:rsidR="000637B0" w:rsidRPr="00C224BD" w14:paraId="543BBE07" w14:textId="77777777" w:rsidTr="0089555D">
        <w:trPr>
          <w:trHeight w:val="110"/>
        </w:trPr>
        <w:tc>
          <w:tcPr>
            <w:tcW w:w="3221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7CF8650" w14:textId="77777777" w:rsidR="000637B0" w:rsidRPr="00C224B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heep Blood Agar, anaerobic </w:t>
            </w:r>
          </w:p>
        </w:tc>
        <w:tc>
          <w:tcPr>
            <w:tcW w:w="32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F6089D9" w14:textId="77777777" w:rsidR="000637B0" w:rsidRPr="00C224B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  <w:tc>
          <w:tcPr>
            <w:tcW w:w="3221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5951B0E" w14:textId="77777777" w:rsidR="000637B0" w:rsidRPr="00C224B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</w:tr>
      <w:tr w:rsidR="000637B0" w:rsidRPr="00C224BD" w14:paraId="03983D01" w14:textId="77777777" w:rsidTr="0089555D">
        <w:trPr>
          <w:trHeight w:val="110"/>
        </w:trPr>
        <w:tc>
          <w:tcPr>
            <w:tcW w:w="3221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2F5F97F" w14:textId="77777777" w:rsidR="000637B0" w:rsidRPr="00C224B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oglycollate</w:t>
            </w:r>
            <w:proofErr w:type="spellEnd"/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roth, anaerobic </w:t>
            </w:r>
          </w:p>
        </w:tc>
        <w:tc>
          <w:tcPr>
            <w:tcW w:w="32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17146A5" w14:textId="77777777" w:rsidR="000637B0" w:rsidRPr="00C224B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  <w:tc>
          <w:tcPr>
            <w:tcW w:w="3221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1AFE2AF" w14:textId="77777777" w:rsidR="000637B0" w:rsidRPr="00C224B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</w:tr>
      <w:tr w:rsidR="000637B0" w:rsidRPr="00C224BD" w14:paraId="7DFAAB6B" w14:textId="77777777" w:rsidTr="0089555D">
        <w:trPr>
          <w:trHeight w:val="110"/>
        </w:trPr>
        <w:tc>
          <w:tcPr>
            <w:tcW w:w="3221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268FDE6" w14:textId="77777777" w:rsidR="000637B0" w:rsidRPr="00C224B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MEM with 10% FBS </w:t>
            </w:r>
          </w:p>
        </w:tc>
        <w:tc>
          <w:tcPr>
            <w:tcW w:w="32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0E10C51" w14:textId="77777777" w:rsidR="000637B0" w:rsidRPr="00C224B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  <w:tc>
          <w:tcPr>
            <w:tcW w:w="3221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4A235E7" w14:textId="77777777" w:rsidR="000637B0" w:rsidRPr="00C224B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</w:tr>
      <w:tr w:rsidR="000637B0" w:rsidRPr="00C224BD" w14:paraId="1CE8F343" w14:textId="77777777" w:rsidTr="0089555D">
        <w:trPr>
          <w:trHeight w:val="379"/>
        </w:trPr>
        <w:tc>
          <w:tcPr>
            <w:tcW w:w="3221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48F132C" w14:textId="77777777" w:rsidR="000637B0" w:rsidRPr="00C224B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B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ycoplasma Contamination </w:t>
            </w:r>
          </w:p>
          <w:p w14:paraId="4FDF36A8" w14:textId="77777777" w:rsidR="000637B0" w:rsidRPr="00C224B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ar and Broth Culture </w:t>
            </w:r>
          </w:p>
        </w:tc>
        <w:tc>
          <w:tcPr>
            <w:tcW w:w="32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140A34C" w14:textId="77777777" w:rsidR="000637B0" w:rsidRPr="00C224B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ne Detected </w:t>
            </w:r>
          </w:p>
        </w:tc>
        <w:tc>
          <w:tcPr>
            <w:tcW w:w="3221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7C57366" w14:textId="77777777" w:rsidR="000637B0" w:rsidRPr="00C224B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ne Detected </w:t>
            </w:r>
          </w:p>
        </w:tc>
      </w:tr>
      <w:tr w:rsidR="000637B0" w:rsidRPr="00C224BD" w14:paraId="543F8EC7" w14:textId="77777777" w:rsidTr="0089555D">
        <w:trPr>
          <w:trHeight w:val="244"/>
        </w:trPr>
        <w:tc>
          <w:tcPr>
            <w:tcW w:w="3221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FC917B3" w14:textId="77777777" w:rsidR="000637B0" w:rsidRPr="00C224B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Detection by PCR of extracted test article nucleic acid </w:t>
            </w:r>
          </w:p>
        </w:tc>
        <w:tc>
          <w:tcPr>
            <w:tcW w:w="32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09EF702" w14:textId="77777777" w:rsidR="000637B0" w:rsidRPr="00C224B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ne Detected </w:t>
            </w:r>
          </w:p>
        </w:tc>
        <w:tc>
          <w:tcPr>
            <w:tcW w:w="3221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D76DE6A" w14:textId="77777777" w:rsidR="000637B0" w:rsidRPr="00C224BD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ne Detected </w:t>
            </w:r>
          </w:p>
        </w:tc>
      </w:tr>
    </w:tbl>
    <w:p w14:paraId="25555551" w14:textId="77777777" w:rsidR="000637B0" w:rsidRDefault="000637B0" w:rsidP="000637B0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A842D4">
        <w:rPr>
          <w:rFonts w:ascii="Times New Roman" w:hAnsi="Times New Roman" w:cs="Times New Roman"/>
          <w:sz w:val="20"/>
          <w:szCs w:val="20"/>
        </w:rPr>
        <w:t xml:space="preserve">*The viral titer listed in the Certificate of Analysis is representative of the titer provided by BEI Resources. These viruses are grown on VeroE6 cells either in-house or at a partner lab to the concentrations listed within the experiment design. </w:t>
      </w:r>
    </w:p>
    <w:p w14:paraId="55B6C2EA" w14:textId="77777777" w:rsidR="000637B0" w:rsidRDefault="000637B0" w:rsidP="000637B0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F607794" w14:textId="77777777" w:rsidR="000637B0" w:rsidRPr="000A2DBF" w:rsidRDefault="000637B0" w:rsidP="000637B0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7000A1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5</w:t>
      </w:r>
      <w:r w:rsidRPr="007000A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: Preparation and </w:t>
      </w:r>
      <w:r w:rsidRPr="000A2DBF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Testing of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SARS-CoV-2 Delta Strain</w:t>
      </w:r>
    </w:p>
    <w:tbl>
      <w:tblPr>
        <w:tblW w:w="10218" w:type="dxa"/>
        <w:jc w:val="center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406"/>
        <w:gridCol w:w="3406"/>
        <w:gridCol w:w="3406"/>
      </w:tblGrid>
      <w:tr w:rsidR="000637B0" w:rsidRPr="00F4401B" w14:paraId="4C040482" w14:textId="77777777" w:rsidTr="0089555D">
        <w:trPr>
          <w:trHeight w:val="110"/>
          <w:jc w:val="center"/>
        </w:trPr>
        <w:tc>
          <w:tcPr>
            <w:tcW w:w="340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2D84A2D" w14:textId="77777777" w:rsidR="000637B0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4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iral Stock: SARS-CoV-2 Delta Variant (BEI NR-55611) </w:t>
            </w:r>
          </w:p>
          <w:p w14:paraId="0EA258EC" w14:textId="77777777" w:rsidR="000637B0" w:rsidRPr="00F4401B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40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EST </w:t>
            </w:r>
          </w:p>
        </w:tc>
        <w:tc>
          <w:tcPr>
            <w:tcW w:w="340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53A0E89" w14:textId="77777777" w:rsidR="000637B0" w:rsidRPr="00F4401B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40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PECIFICATIONS </w:t>
            </w:r>
          </w:p>
        </w:tc>
        <w:tc>
          <w:tcPr>
            <w:tcW w:w="340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F4C451C" w14:textId="77777777" w:rsidR="000637B0" w:rsidRPr="00F4401B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40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SULTS </w:t>
            </w:r>
          </w:p>
        </w:tc>
      </w:tr>
      <w:tr w:rsidR="000637B0" w:rsidRPr="00F4401B" w14:paraId="49C9197C" w14:textId="77777777" w:rsidTr="0089555D">
        <w:trPr>
          <w:trHeight w:val="244"/>
          <w:jc w:val="center"/>
        </w:trPr>
        <w:tc>
          <w:tcPr>
            <w:tcW w:w="340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12DD80D" w14:textId="77777777" w:rsidR="000637B0" w:rsidRPr="00F4401B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40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dentification by Infectivity in Calu-3 Cells </w:t>
            </w:r>
          </w:p>
        </w:tc>
        <w:tc>
          <w:tcPr>
            <w:tcW w:w="340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6C648FB" w14:textId="77777777" w:rsidR="000637B0" w:rsidRPr="00F4401B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4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ell rounding and detachment </w:t>
            </w:r>
          </w:p>
        </w:tc>
        <w:tc>
          <w:tcPr>
            <w:tcW w:w="340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FEAB25A" w14:textId="77777777" w:rsidR="000637B0" w:rsidRPr="00F4401B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4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ell rounding and detachment </w:t>
            </w:r>
          </w:p>
        </w:tc>
      </w:tr>
      <w:tr w:rsidR="000637B0" w:rsidRPr="00F4401B" w14:paraId="097D036D" w14:textId="77777777" w:rsidTr="0089555D">
        <w:trPr>
          <w:trHeight w:val="379"/>
          <w:jc w:val="center"/>
        </w:trPr>
        <w:tc>
          <w:tcPr>
            <w:tcW w:w="340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2E38E60" w14:textId="77777777" w:rsidR="000637B0" w:rsidRPr="00F4401B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40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ext-Generation Sequencing (NGS) of Complete Genome Using Illumina® </w:t>
            </w:r>
            <w:proofErr w:type="spellStart"/>
            <w:r w:rsidRPr="00F440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Seq</w:t>
            </w:r>
            <w:proofErr w:type="spellEnd"/>
            <w:r w:rsidRPr="00F440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™ 100 Platform </w:t>
            </w:r>
          </w:p>
        </w:tc>
        <w:tc>
          <w:tcPr>
            <w:tcW w:w="340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ED9DB08" w14:textId="77777777" w:rsidR="000637B0" w:rsidRPr="00F4401B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4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gt; 98% identity with SARS-CoV-2, hCoV-19/USA/PHC658/2021 depositor sequence </w:t>
            </w:r>
          </w:p>
        </w:tc>
        <w:tc>
          <w:tcPr>
            <w:tcW w:w="340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6B499CB" w14:textId="77777777" w:rsidR="000637B0" w:rsidRPr="00F4401B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4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9.99% identity with SARS-CoV-2, hCoV-19/USA/PHC658/2021 depositor sequence </w:t>
            </w:r>
          </w:p>
        </w:tc>
      </w:tr>
      <w:tr w:rsidR="000637B0" w:rsidRPr="00F4401B" w14:paraId="655F9D42" w14:textId="77777777" w:rsidTr="0089555D">
        <w:trPr>
          <w:trHeight w:val="255"/>
          <w:jc w:val="center"/>
        </w:trPr>
        <w:tc>
          <w:tcPr>
            <w:tcW w:w="340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BF917AF" w14:textId="77777777" w:rsidR="000637B0" w:rsidRPr="00F4401B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40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iter by TCID50 Assay in Calu-3 Cells by Cytopathic Effect </w:t>
            </w:r>
          </w:p>
        </w:tc>
        <w:tc>
          <w:tcPr>
            <w:tcW w:w="340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E0E590F" w14:textId="77777777" w:rsidR="000637B0" w:rsidRPr="00F4401B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4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port Results </w:t>
            </w:r>
          </w:p>
        </w:tc>
        <w:tc>
          <w:tcPr>
            <w:tcW w:w="340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77B6F0A" w14:textId="77777777" w:rsidR="000637B0" w:rsidRPr="00F4401B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4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5 X 105 TCID50 per mL </w:t>
            </w:r>
          </w:p>
        </w:tc>
      </w:tr>
      <w:tr w:rsidR="000637B0" w:rsidRPr="00F4401B" w14:paraId="03BE6F05" w14:textId="77777777" w:rsidTr="0089555D">
        <w:trPr>
          <w:trHeight w:val="319"/>
          <w:jc w:val="center"/>
        </w:trPr>
        <w:tc>
          <w:tcPr>
            <w:tcW w:w="340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020E9E2" w14:textId="77777777" w:rsidR="000637B0" w:rsidRPr="00F4401B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40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terility (21-Day Incubation) </w:t>
            </w:r>
          </w:p>
          <w:p w14:paraId="29B95513" w14:textId="77777777" w:rsidR="000637B0" w:rsidRPr="00F4401B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4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arpo's HTYE Broth, aerobic </w:t>
            </w:r>
          </w:p>
        </w:tc>
        <w:tc>
          <w:tcPr>
            <w:tcW w:w="340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60188CD" w14:textId="77777777" w:rsidR="000637B0" w:rsidRPr="00F4401B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4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  <w:tc>
          <w:tcPr>
            <w:tcW w:w="340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3EA0494" w14:textId="77777777" w:rsidR="000637B0" w:rsidRPr="00F4401B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4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</w:tr>
      <w:tr w:rsidR="000637B0" w:rsidRPr="00F4401B" w14:paraId="41E53F40" w14:textId="77777777" w:rsidTr="0089555D">
        <w:trPr>
          <w:trHeight w:val="110"/>
          <w:jc w:val="center"/>
        </w:trPr>
        <w:tc>
          <w:tcPr>
            <w:tcW w:w="340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BB5D0B5" w14:textId="77777777" w:rsidR="000637B0" w:rsidRPr="00F4401B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4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ypticase Soy Broth, aerobic </w:t>
            </w:r>
          </w:p>
        </w:tc>
        <w:tc>
          <w:tcPr>
            <w:tcW w:w="340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9148AF1" w14:textId="77777777" w:rsidR="000637B0" w:rsidRPr="00F4401B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4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  <w:tc>
          <w:tcPr>
            <w:tcW w:w="340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4231B90" w14:textId="77777777" w:rsidR="000637B0" w:rsidRPr="00F4401B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4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</w:tr>
      <w:tr w:rsidR="000637B0" w:rsidRPr="00F4401B" w14:paraId="420D7ADF" w14:textId="77777777" w:rsidTr="0089555D">
        <w:trPr>
          <w:trHeight w:val="110"/>
          <w:jc w:val="center"/>
        </w:trPr>
        <w:tc>
          <w:tcPr>
            <w:tcW w:w="340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2B84F39" w14:textId="77777777" w:rsidR="000637B0" w:rsidRPr="00F4401B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44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bourad</w:t>
            </w:r>
            <w:proofErr w:type="spellEnd"/>
            <w:r w:rsidRPr="00F44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roth, aerobic </w:t>
            </w:r>
          </w:p>
        </w:tc>
        <w:tc>
          <w:tcPr>
            <w:tcW w:w="340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3C3F06F" w14:textId="77777777" w:rsidR="000637B0" w:rsidRPr="00F4401B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4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  <w:tc>
          <w:tcPr>
            <w:tcW w:w="340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EEBAB0A" w14:textId="77777777" w:rsidR="000637B0" w:rsidRPr="00F4401B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4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</w:tr>
      <w:tr w:rsidR="000637B0" w:rsidRPr="00F4401B" w14:paraId="7087444A" w14:textId="77777777" w:rsidTr="0089555D">
        <w:trPr>
          <w:trHeight w:val="110"/>
          <w:jc w:val="center"/>
        </w:trPr>
        <w:tc>
          <w:tcPr>
            <w:tcW w:w="340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A2F877E" w14:textId="77777777" w:rsidR="000637B0" w:rsidRPr="00F4401B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4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heep Blood Agar, aerobic </w:t>
            </w:r>
          </w:p>
        </w:tc>
        <w:tc>
          <w:tcPr>
            <w:tcW w:w="340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C6DB561" w14:textId="77777777" w:rsidR="000637B0" w:rsidRPr="00F4401B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4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  <w:tc>
          <w:tcPr>
            <w:tcW w:w="340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7D42475" w14:textId="77777777" w:rsidR="000637B0" w:rsidRPr="00F4401B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4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</w:tr>
      <w:tr w:rsidR="000637B0" w:rsidRPr="00F4401B" w14:paraId="47642DFC" w14:textId="77777777" w:rsidTr="0089555D">
        <w:trPr>
          <w:trHeight w:val="110"/>
          <w:jc w:val="center"/>
        </w:trPr>
        <w:tc>
          <w:tcPr>
            <w:tcW w:w="340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053B609" w14:textId="77777777" w:rsidR="000637B0" w:rsidRPr="00F4401B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4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heep Blood Agar, anaerobic </w:t>
            </w:r>
          </w:p>
        </w:tc>
        <w:tc>
          <w:tcPr>
            <w:tcW w:w="340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67B2127" w14:textId="77777777" w:rsidR="000637B0" w:rsidRPr="00F4401B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4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  <w:tc>
          <w:tcPr>
            <w:tcW w:w="340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CB3C39C" w14:textId="77777777" w:rsidR="000637B0" w:rsidRPr="00F4401B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4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</w:tr>
      <w:tr w:rsidR="000637B0" w:rsidRPr="00F4401B" w14:paraId="3FFE5012" w14:textId="77777777" w:rsidTr="0089555D">
        <w:trPr>
          <w:trHeight w:val="110"/>
          <w:jc w:val="center"/>
        </w:trPr>
        <w:tc>
          <w:tcPr>
            <w:tcW w:w="340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944EF31" w14:textId="77777777" w:rsidR="000637B0" w:rsidRPr="00F4401B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44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oglycollate</w:t>
            </w:r>
            <w:proofErr w:type="spellEnd"/>
            <w:r w:rsidRPr="00F44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roth, anaerobic </w:t>
            </w:r>
          </w:p>
        </w:tc>
        <w:tc>
          <w:tcPr>
            <w:tcW w:w="340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499120E" w14:textId="77777777" w:rsidR="000637B0" w:rsidRPr="00F4401B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4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  <w:tc>
          <w:tcPr>
            <w:tcW w:w="340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F56621A" w14:textId="77777777" w:rsidR="000637B0" w:rsidRPr="00F4401B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4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</w:tr>
      <w:tr w:rsidR="000637B0" w:rsidRPr="00F4401B" w14:paraId="2B4017FC" w14:textId="77777777" w:rsidTr="0089555D">
        <w:trPr>
          <w:trHeight w:val="110"/>
          <w:jc w:val="center"/>
        </w:trPr>
        <w:tc>
          <w:tcPr>
            <w:tcW w:w="340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A52871A" w14:textId="77777777" w:rsidR="000637B0" w:rsidRPr="00F4401B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4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MEM with 10% FBS </w:t>
            </w:r>
          </w:p>
        </w:tc>
        <w:tc>
          <w:tcPr>
            <w:tcW w:w="340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B15ABA3" w14:textId="77777777" w:rsidR="000637B0" w:rsidRPr="00F4401B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4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  <w:tc>
          <w:tcPr>
            <w:tcW w:w="340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9667916" w14:textId="77777777" w:rsidR="000637B0" w:rsidRPr="00F4401B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4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owth </w:t>
            </w:r>
          </w:p>
        </w:tc>
      </w:tr>
      <w:tr w:rsidR="000637B0" w:rsidRPr="00F4401B" w14:paraId="0E07097F" w14:textId="77777777" w:rsidTr="0089555D">
        <w:trPr>
          <w:trHeight w:val="379"/>
          <w:jc w:val="center"/>
        </w:trPr>
        <w:tc>
          <w:tcPr>
            <w:tcW w:w="340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4E4F3F7" w14:textId="77777777" w:rsidR="000637B0" w:rsidRPr="00F4401B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40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ycoplasma Contamination </w:t>
            </w:r>
          </w:p>
          <w:p w14:paraId="6E702744" w14:textId="77777777" w:rsidR="000637B0" w:rsidRPr="00F4401B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4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ar and Broth Culture </w:t>
            </w:r>
          </w:p>
        </w:tc>
        <w:tc>
          <w:tcPr>
            <w:tcW w:w="340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F9F420E" w14:textId="77777777" w:rsidR="000637B0" w:rsidRPr="00F4401B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4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ne Detected </w:t>
            </w:r>
          </w:p>
        </w:tc>
        <w:tc>
          <w:tcPr>
            <w:tcW w:w="340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BB5F1B8" w14:textId="77777777" w:rsidR="000637B0" w:rsidRPr="00F4401B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4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ne Detected </w:t>
            </w:r>
          </w:p>
        </w:tc>
      </w:tr>
      <w:tr w:rsidR="000637B0" w:rsidRPr="00F4401B" w14:paraId="5505B2D5" w14:textId="77777777" w:rsidTr="0089555D">
        <w:trPr>
          <w:trHeight w:val="245"/>
          <w:jc w:val="center"/>
        </w:trPr>
        <w:tc>
          <w:tcPr>
            <w:tcW w:w="340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F04051C" w14:textId="77777777" w:rsidR="000637B0" w:rsidRPr="00F4401B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4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Detection by PCR of extracted test article nucleic acid </w:t>
            </w:r>
          </w:p>
        </w:tc>
        <w:tc>
          <w:tcPr>
            <w:tcW w:w="340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844D0F3" w14:textId="77777777" w:rsidR="000637B0" w:rsidRPr="00F4401B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4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ne Detected </w:t>
            </w:r>
          </w:p>
        </w:tc>
        <w:tc>
          <w:tcPr>
            <w:tcW w:w="340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310C296" w14:textId="77777777" w:rsidR="000637B0" w:rsidRPr="00F4401B" w:rsidRDefault="000637B0" w:rsidP="0089555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4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ne Detected </w:t>
            </w:r>
          </w:p>
        </w:tc>
      </w:tr>
    </w:tbl>
    <w:p w14:paraId="56AA7403" w14:textId="77777777" w:rsidR="000637B0" w:rsidRDefault="000637B0" w:rsidP="000637B0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8859D6">
        <w:rPr>
          <w:rFonts w:ascii="Times New Roman" w:hAnsi="Times New Roman" w:cs="Times New Roman"/>
          <w:sz w:val="20"/>
          <w:szCs w:val="20"/>
        </w:rPr>
        <w:t>*The viral titer listed in the Certificate of Analysis represents the titer provided by BEI Resources.</w:t>
      </w:r>
    </w:p>
    <w:p w14:paraId="643180BD" w14:textId="77777777" w:rsidR="000637B0" w:rsidRDefault="000637B0" w:rsidP="000637B0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E927FDA" w14:textId="77777777" w:rsidR="00726C99" w:rsidRPr="00726C99" w:rsidRDefault="00726C99" w:rsidP="00726C9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726C99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Table S6: Pearson Correlations of Individual Virus and Between Virus Control Trials</w:t>
      </w:r>
    </w:p>
    <w:tbl>
      <w:tblPr>
        <w:tblW w:w="8185" w:type="dxa"/>
        <w:tblLook w:val="04A0" w:firstRow="1" w:lastRow="0" w:firstColumn="1" w:lastColumn="0" w:noHBand="0" w:noVBand="1"/>
      </w:tblPr>
      <w:tblGrid>
        <w:gridCol w:w="1755"/>
        <w:gridCol w:w="1480"/>
        <w:gridCol w:w="456"/>
        <w:gridCol w:w="1310"/>
        <w:gridCol w:w="1834"/>
        <w:gridCol w:w="1350"/>
      </w:tblGrid>
      <w:tr w:rsidR="00726C99" w:rsidRPr="00726C99" w14:paraId="79C559B6" w14:textId="77777777" w:rsidTr="00726C99">
        <w:trPr>
          <w:trHeight w:val="315"/>
        </w:trPr>
        <w:tc>
          <w:tcPr>
            <w:tcW w:w="8185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516611" w14:textId="77777777" w:rsidR="00726C99" w:rsidRPr="00726C99" w:rsidRDefault="00726C99" w:rsidP="00726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irwise Pearson Correlations for control replicates across viruses</w:t>
            </w:r>
          </w:p>
        </w:tc>
      </w:tr>
      <w:tr w:rsidR="00726C99" w:rsidRPr="00726C99" w14:paraId="49D818A1" w14:textId="77777777" w:rsidTr="00726C99">
        <w:trPr>
          <w:trHeight w:val="33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8" w:space="0" w:color="383838"/>
              <w:right w:val="nil"/>
            </w:tcBorders>
            <w:shd w:val="clear" w:color="auto" w:fill="auto"/>
            <w:vAlign w:val="center"/>
            <w:hideMark/>
          </w:tcPr>
          <w:p w14:paraId="230F9C85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vAlign w:val="center"/>
            <w:hideMark/>
          </w:tcPr>
          <w:p w14:paraId="28F46878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vAlign w:val="center"/>
            <w:hideMark/>
          </w:tcPr>
          <w:p w14:paraId="43588861" w14:textId="77777777" w:rsidR="00726C99" w:rsidRPr="00726C99" w:rsidRDefault="00726C99" w:rsidP="00726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vAlign w:val="center"/>
            <w:hideMark/>
          </w:tcPr>
          <w:p w14:paraId="3674C156" w14:textId="77777777" w:rsidR="00726C99" w:rsidRPr="00726C99" w:rsidRDefault="00726C99" w:rsidP="00726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relation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vAlign w:val="center"/>
            <w:hideMark/>
          </w:tcPr>
          <w:p w14:paraId="3829E0C0" w14:textId="77777777" w:rsidR="00726C99" w:rsidRPr="00726C99" w:rsidRDefault="00726C99" w:rsidP="00726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 for ρ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383838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FFDCB" w14:textId="77777777" w:rsidR="00726C99" w:rsidRPr="00726C99" w:rsidRDefault="00726C99" w:rsidP="00726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726C99" w:rsidRPr="00726C99" w14:paraId="7B9F8D7D" w14:textId="77777777" w:rsidTr="00726C99">
        <w:trPr>
          <w:trHeight w:val="315"/>
        </w:trPr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5C810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luenza 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8ACAE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luenza 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5891F" w14:textId="77777777" w:rsidR="00726C99" w:rsidRPr="00726C99" w:rsidRDefault="00726C99" w:rsidP="00726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A490B" w14:textId="77777777" w:rsidR="00726C99" w:rsidRPr="00726C99" w:rsidRDefault="00726C99" w:rsidP="00726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12294" w14:textId="77777777" w:rsidR="00726C99" w:rsidRPr="00726C99" w:rsidRDefault="00726C99" w:rsidP="00726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38, 0.91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88413" w14:textId="77777777" w:rsidR="00726C99" w:rsidRPr="00726C99" w:rsidRDefault="00726C99" w:rsidP="00726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726C99" w:rsidRPr="00726C99" w14:paraId="768786B3" w14:textId="77777777" w:rsidTr="00726C99">
        <w:trPr>
          <w:trHeight w:val="315"/>
        </w:trPr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3E447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V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958FA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luenza 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738D9" w14:textId="77777777" w:rsidR="00726C99" w:rsidRPr="00726C99" w:rsidRDefault="00726C99" w:rsidP="00726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CC85C" w14:textId="77777777" w:rsidR="00726C99" w:rsidRPr="00726C99" w:rsidRDefault="00726C99" w:rsidP="00726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F17B6" w14:textId="77777777" w:rsidR="00726C99" w:rsidRPr="00726C99" w:rsidRDefault="00726C99" w:rsidP="00726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684, 0.97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D73FC" w14:textId="77777777" w:rsidR="00726C99" w:rsidRPr="00726C99" w:rsidRDefault="00726C99" w:rsidP="00726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26C99" w:rsidRPr="00726C99" w14:paraId="750C5871" w14:textId="77777777" w:rsidTr="00726C99">
        <w:trPr>
          <w:trHeight w:val="315"/>
        </w:trPr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7807B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S-Delt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8C778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luenza 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9502A" w14:textId="77777777" w:rsidR="00726C99" w:rsidRPr="00726C99" w:rsidRDefault="00726C99" w:rsidP="00726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5219E" w14:textId="77777777" w:rsidR="00726C99" w:rsidRPr="00726C99" w:rsidRDefault="00726C99" w:rsidP="00726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77360" w14:textId="77777777" w:rsidR="00726C99" w:rsidRPr="00726C99" w:rsidRDefault="00726C99" w:rsidP="00726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50, 0.97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226EE" w14:textId="77777777" w:rsidR="00726C99" w:rsidRPr="00726C99" w:rsidRDefault="00726C99" w:rsidP="00726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26C99" w:rsidRPr="00726C99" w14:paraId="4E81CBA8" w14:textId="77777777" w:rsidTr="00726C99">
        <w:trPr>
          <w:trHeight w:val="315"/>
        </w:trPr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9DB09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V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4EF5E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luenza B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FAFCE" w14:textId="77777777" w:rsidR="00726C99" w:rsidRPr="00726C99" w:rsidRDefault="00726C99" w:rsidP="00726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856B0" w14:textId="77777777" w:rsidR="00726C99" w:rsidRPr="00726C99" w:rsidRDefault="00726C99" w:rsidP="00726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28A82" w14:textId="77777777" w:rsidR="00726C99" w:rsidRPr="00726C99" w:rsidRDefault="00726C99" w:rsidP="00726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47, 0.91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87EB6" w14:textId="77777777" w:rsidR="00726C99" w:rsidRPr="00726C99" w:rsidRDefault="00726C99" w:rsidP="00726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726C99" w:rsidRPr="00726C99" w14:paraId="2D908D7F" w14:textId="77777777" w:rsidTr="00726C99">
        <w:trPr>
          <w:trHeight w:val="315"/>
        </w:trPr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EC711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S-Delt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7CB9E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luenza B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B2A37" w14:textId="77777777" w:rsidR="00726C99" w:rsidRPr="00726C99" w:rsidRDefault="00726C99" w:rsidP="00726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F5434" w14:textId="77777777" w:rsidR="00726C99" w:rsidRPr="00726C99" w:rsidRDefault="00726C99" w:rsidP="00726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E08A9" w14:textId="77777777" w:rsidR="00726C99" w:rsidRPr="00726C99" w:rsidRDefault="00726C99" w:rsidP="00726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65, 0.91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F16F5" w14:textId="77777777" w:rsidR="00726C99" w:rsidRPr="00726C99" w:rsidRDefault="00726C99" w:rsidP="00726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726C99" w:rsidRPr="00726C99" w14:paraId="6FC66482" w14:textId="77777777" w:rsidTr="00726C99">
        <w:trPr>
          <w:trHeight w:val="315"/>
        </w:trPr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10879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S-Delt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EBA6F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V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3222B" w14:textId="77777777" w:rsidR="00726C99" w:rsidRPr="00726C99" w:rsidRDefault="00726C99" w:rsidP="00726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2B067" w14:textId="77777777" w:rsidR="00726C99" w:rsidRPr="00726C99" w:rsidRDefault="00726C99" w:rsidP="00726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61EA9" w14:textId="77777777" w:rsidR="00726C99" w:rsidRPr="00726C99" w:rsidRDefault="00726C99" w:rsidP="00726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40, 0.99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2F88F" w14:textId="77777777" w:rsidR="00726C99" w:rsidRPr="00726C99" w:rsidRDefault="00726C99" w:rsidP="00726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26C99" w:rsidRPr="00726C99" w14:paraId="3D07300A" w14:textId="77777777" w:rsidTr="00726C99">
        <w:trPr>
          <w:trHeight w:val="315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AB1E9" w14:textId="77777777" w:rsidR="00726C99" w:rsidRPr="00726C99" w:rsidRDefault="00726C99" w:rsidP="00726C99">
            <w:pPr>
              <w:spacing w:after="0" w:line="240" w:lineRule="auto"/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7F3AA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B8731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E32C1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DC252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A412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26C99" w:rsidRPr="00726C99" w14:paraId="1830092F" w14:textId="77777777" w:rsidTr="00726C99">
        <w:trPr>
          <w:trHeight w:val="315"/>
        </w:trPr>
        <w:tc>
          <w:tcPr>
            <w:tcW w:w="8185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CABFE1" w14:textId="77777777" w:rsidR="00726C99" w:rsidRPr="00726C99" w:rsidRDefault="00726C99" w:rsidP="00726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irwise Pearson Correlations for influenza A replicate controls</w:t>
            </w:r>
          </w:p>
        </w:tc>
      </w:tr>
      <w:tr w:rsidR="00726C99" w:rsidRPr="00726C99" w14:paraId="422FAB66" w14:textId="77777777" w:rsidTr="00726C99">
        <w:trPr>
          <w:trHeight w:val="33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8" w:space="0" w:color="383838"/>
              <w:right w:val="nil"/>
            </w:tcBorders>
            <w:shd w:val="clear" w:color="auto" w:fill="auto"/>
            <w:vAlign w:val="center"/>
            <w:hideMark/>
          </w:tcPr>
          <w:p w14:paraId="05DD1FE0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vAlign w:val="center"/>
            <w:hideMark/>
          </w:tcPr>
          <w:p w14:paraId="0F1C9903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vAlign w:val="center"/>
            <w:hideMark/>
          </w:tcPr>
          <w:p w14:paraId="5726CA40" w14:textId="77777777" w:rsidR="00726C99" w:rsidRPr="00726C99" w:rsidRDefault="00726C99" w:rsidP="00726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vAlign w:val="center"/>
            <w:hideMark/>
          </w:tcPr>
          <w:p w14:paraId="0629E201" w14:textId="77777777" w:rsidR="00726C99" w:rsidRPr="00726C99" w:rsidRDefault="00726C99" w:rsidP="00726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relation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vAlign w:val="center"/>
            <w:hideMark/>
          </w:tcPr>
          <w:p w14:paraId="0FCFF14B" w14:textId="77777777" w:rsidR="00726C99" w:rsidRPr="00726C99" w:rsidRDefault="00726C99" w:rsidP="00726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 for ρ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383838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8952D" w14:textId="77777777" w:rsidR="00726C99" w:rsidRPr="00726C99" w:rsidRDefault="00726C99" w:rsidP="00726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726C99" w:rsidRPr="00726C99" w14:paraId="45024E62" w14:textId="77777777" w:rsidTr="00726C99">
        <w:trPr>
          <w:trHeight w:val="315"/>
        </w:trPr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F4FE8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947AD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FB43A" w14:textId="77777777" w:rsidR="00726C99" w:rsidRPr="00726C99" w:rsidRDefault="00726C99" w:rsidP="00726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202FD" w14:textId="77777777" w:rsidR="00726C99" w:rsidRPr="00726C99" w:rsidRDefault="00726C99" w:rsidP="00726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98FBC" w14:textId="77777777" w:rsidR="00726C99" w:rsidRPr="00726C99" w:rsidRDefault="00726C99" w:rsidP="00726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47, 1.0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BE162" w14:textId="77777777" w:rsidR="00726C99" w:rsidRPr="00726C99" w:rsidRDefault="00726C99" w:rsidP="00726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26C99" w:rsidRPr="00726C99" w14:paraId="1CDA6D9A" w14:textId="77777777" w:rsidTr="00726C99">
        <w:trPr>
          <w:trHeight w:val="315"/>
        </w:trPr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5E105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62102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D194D" w14:textId="77777777" w:rsidR="00726C99" w:rsidRPr="00726C99" w:rsidRDefault="00726C99" w:rsidP="00726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07511" w14:textId="77777777" w:rsidR="00726C99" w:rsidRPr="00726C99" w:rsidRDefault="00726C99" w:rsidP="00726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7DBB3" w14:textId="77777777" w:rsidR="00726C99" w:rsidRPr="00726C99" w:rsidRDefault="00726C99" w:rsidP="00726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02, 0.99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449A7" w14:textId="77777777" w:rsidR="00726C99" w:rsidRPr="00726C99" w:rsidRDefault="00726C99" w:rsidP="00726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26C99" w:rsidRPr="00726C99" w14:paraId="0CAF742A" w14:textId="77777777" w:rsidTr="00726C99">
        <w:trPr>
          <w:trHeight w:val="315"/>
        </w:trPr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B6FEF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1E624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69D0B" w14:textId="77777777" w:rsidR="00726C99" w:rsidRPr="00726C99" w:rsidRDefault="00726C99" w:rsidP="00726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36EAC" w14:textId="77777777" w:rsidR="00726C99" w:rsidRPr="00726C99" w:rsidRDefault="00726C99" w:rsidP="00726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9BC94" w14:textId="77777777" w:rsidR="00726C99" w:rsidRPr="00726C99" w:rsidRDefault="00726C99" w:rsidP="00726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54, 0.99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42DD7" w14:textId="77777777" w:rsidR="00726C99" w:rsidRPr="00726C99" w:rsidRDefault="00726C99" w:rsidP="00726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726C99" w:rsidRPr="00726C99" w14:paraId="51DCB6CC" w14:textId="77777777" w:rsidTr="00726C99">
        <w:trPr>
          <w:trHeight w:val="315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827AE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70F6F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7EB45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976A8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9D489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B6CE0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26C99" w:rsidRPr="00726C99" w14:paraId="71C95B2F" w14:textId="77777777" w:rsidTr="00726C99">
        <w:trPr>
          <w:trHeight w:val="315"/>
        </w:trPr>
        <w:tc>
          <w:tcPr>
            <w:tcW w:w="8185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5D9FD4" w14:textId="77777777" w:rsidR="00726C99" w:rsidRPr="00726C99" w:rsidRDefault="00726C99" w:rsidP="00726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irwise Pearson Correlations for influenza B replicate controls</w:t>
            </w:r>
          </w:p>
        </w:tc>
      </w:tr>
      <w:tr w:rsidR="00726C99" w:rsidRPr="00726C99" w14:paraId="051AEE20" w14:textId="77777777" w:rsidTr="00726C99">
        <w:trPr>
          <w:trHeight w:val="33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8" w:space="0" w:color="383838"/>
              <w:right w:val="nil"/>
            </w:tcBorders>
            <w:shd w:val="clear" w:color="auto" w:fill="auto"/>
            <w:vAlign w:val="center"/>
            <w:hideMark/>
          </w:tcPr>
          <w:p w14:paraId="54BC0BBD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vAlign w:val="center"/>
            <w:hideMark/>
          </w:tcPr>
          <w:p w14:paraId="4D1B40A1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vAlign w:val="center"/>
            <w:hideMark/>
          </w:tcPr>
          <w:p w14:paraId="298B3AB4" w14:textId="77777777" w:rsidR="00726C99" w:rsidRPr="00726C99" w:rsidRDefault="00726C99" w:rsidP="00726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vAlign w:val="center"/>
            <w:hideMark/>
          </w:tcPr>
          <w:p w14:paraId="5D57D98A" w14:textId="77777777" w:rsidR="00726C99" w:rsidRPr="00726C99" w:rsidRDefault="00726C99" w:rsidP="00726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relation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vAlign w:val="center"/>
            <w:hideMark/>
          </w:tcPr>
          <w:p w14:paraId="0E416E49" w14:textId="77777777" w:rsidR="00726C99" w:rsidRPr="00726C99" w:rsidRDefault="00726C99" w:rsidP="00726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 for ρ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383838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09040" w14:textId="77777777" w:rsidR="00726C99" w:rsidRPr="00726C99" w:rsidRDefault="00726C99" w:rsidP="00726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726C99" w:rsidRPr="00726C99" w14:paraId="0998D2C3" w14:textId="77777777" w:rsidTr="00726C99">
        <w:trPr>
          <w:trHeight w:val="315"/>
        </w:trPr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DF34D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BBB38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A4310" w14:textId="77777777" w:rsidR="00726C99" w:rsidRPr="00726C99" w:rsidRDefault="00726C99" w:rsidP="00726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B900E" w14:textId="77777777" w:rsidR="00726C99" w:rsidRPr="00726C99" w:rsidRDefault="00726C99" w:rsidP="00726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261B9" w14:textId="77777777" w:rsidR="00726C99" w:rsidRPr="00726C99" w:rsidRDefault="00726C99" w:rsidP="00726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31, 1.0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BBAC3" w14:textId="77777777" w:rsidR="00726C99" w:rsidRPr="00726C99" w:rsidRDefault="00726C99" w:rsidP="00726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26C99" w:rsidRPr="00726C99" w14:paraId="3C194DD9" w14:textId="77777777" w:rsidTr="00726C99">
        <w:trPr>
          <w:trHeight w:val="315"/>
        </w:trPr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A497F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271FE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BE37A" w14:textId="77777777" w:rsidR="00726C99" w:rsidRPr="00726C99" w:rsidRDefault="00726C99" w:rsidP="00726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2C718" w14:textId="77777777" w:rsidR="00726C99" w:rsidRPr="00726C99" w:rsidRDefault="00726C99" w:rsidP="00726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C9C49" w14:textId="77777777" w:rsidR="00726C99" w:rsidRPr="00726C99" w:rsidRDefault="00726C99" w:rsidP="00726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86, 1.0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4A20B" w14:textId="77777777" w:rsidR="00726C99" w:rsidRPr="00726C99" w:rsidRDefault="00726C99" w:rsidP="00726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26C99" w:rsidRPr="00726C99" w14:paraId="61F74201" w14:textId="77777777" w:rsidTr="00726C99">
        <w:trPr>
          <w:trHeight w:val="315"/>
        </w:trPr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C4D1B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6E565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B0C56" w14:textId="77777777" w:rsidR="00726C99" w:rsidRPr="00726C99" w:rsidRDefault="00726C99" w:rsidP="00726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5255E" w14:textId="77777777" w:rsidR="00726C99" w:rsidRPr="00726C99" w:rsidRDefault="00726C99" w:rsidP="00726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77717" w14:textId="77777777" w:rsidR="00726C99" w:rsidRPr="00726C99" w:rsidRDefault="00726C99" w:rsidP="00726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58, 1.0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09594" w14:textId="77777777" w:rsidR="00726C99" w:rsidRPr="00726C99" w:rsidRDefault="00726C99" w:rsidP="00726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26C99" w:rsidRPr="00726C99" w14:paraId="0B8D27D6" w14:textId="77777777" w:rsidTr="00726C99">
        <w:trPr>
          <w:trHeight w:val="315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C0823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11683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9535D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00455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2F9EF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B237D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26C99" w:rsidRPr="00726C99" w14:paraId="0323A444" w14:textId="77777777" w:rsidTr="00726C99">
        <w:trPr>
          <w:trHeight w:val="315"/>
        </w:trPr>
        <w:tc>
          <w:tcPr>
            <w:tcW w:w="8185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3E03C6" w14:textId="77777777" w:rsidR="00726C99" w:rsidRPr="00726C99" w:rsidRDefault="00726C99" w:rsidP="00726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irwise Pearson Correlations for SARS-Delta</w:t>
            </w: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6C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plicate controls</w:t>
            </w:r>
          </w:p>
        </w:tc>
      </w:tr>
      <w:tr w:rsidR="00726C99" w:rsidRPr="00726C99" w14:paraId="6D40A867" w14:textId="77777777" w:rsidTr="00726C99">
        <w:trPr>
          <w:trHeight w:val="33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8" w:space="0" w:color="383838"/>
              <w:right w:val="nil"/>
            </w:tcBorders>
            <w:shd w:val="clear" w:color="auto" w:fill="auto"/>
            <w:vAlign w:val="center"/>
            <w:hideMark/>
          </w:tcPr>
          <w:p w14:paraId="0961764F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vAlign w:val="center"/>
            <w:hideMark/>
          </w:tcPr>
          <w:p w14:paraId="7B04719D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vAlign w:val="center"/>
            <w:hideMark/>
          </w:tcPr>
          <w:p w14:paraId="74879EB7" w14:textId="77777777" w:rsidR="00726C99" w:rsidRPr="00726C99" w:rsidRDefault="00726C99" w:rsidP="00726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vAlign w:val="center"/>
            <w:hideMark/>
          </w:tcPr>
          <w:p w14:paraId="11E0CBCB" w14:textId="77777777" w:rsidR="00726C99" w:rsidRPr="00726C99" w:rsidRDefault="00726C99" w:rsidP="00726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relation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vAlign w:val="center"/>
            <w:hideMark/>
          </w:tcPr>
          <w:p w14:paraId="77F6E137" w14:textId="77777777" w:rsidR="00726C99" w:rsidRPr="00726C99" w:rsidRDefault="00726C99" w:rsidP="00726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 for ρ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383838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AFD34" w14:textId="77777777" w:rsidR="00726C99" w:rsidRPr="00726C99" w:rsidRDefault="00726C99" w:rsidP="00726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726C99" w:rsidRPr="00726C99" w14:paraId="7F118141" w14:textId="77777777" w:rsidTr="00726C99">
        <w:trPr>
          <w:trHeight w:val="315"/>
        </w:trPr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96290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724EE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0602F" w14:textId="77777777" w:rsidR="00726C99" w:rsidRPr="00726C99" w:rsidRDefault="00726C99" w:rsidP="00726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69482" w14:textId="77777777" w:rsidR="00726C99" w:rsidRPr="00726C99" w:rsidRDefault="00726C99" w:rsidP="00726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C2A39" w14:textId="77777777" w:rsidR="00726C99" w:rsidRPr="00726C99" w:rsidRDefault="00726C99" w:rsidP="00726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31, 1.0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CB53C" w14:textId="77777777" w:rsidR="00726C99" w:rsidRPr="00726C99" w:rsidRDefault="00726C99" w:rsidP="00726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26C99" w:rsidRPr="00726C99" w14:paraId="24F42F79" w14:textId="77777777" w:rsidTr="00726C99">
        <w:trPr>
          <w:trHeight w:val="315"/>
        </w:trPr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89F3C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1AE1E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18F42" w14:textId="77777777" w:rsidR="00726C99" w:rsidRPr="00726C99" w:rsidRDefault="00726C99" w:rsidP="00726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1D96D" w14:textId="77777777" w:rsidR="00726C99" w:rsidRPr="00726C99" w:rsidRDefault="00726C99" w:rsidP="00726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F0D94" w14:textId="77777777" w:rsidR="00726C99" w:rsidRPr="00726C99" w:rsidRDefault="00726C99" w:rsidP="00726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86, 1.0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8BE96" w14:textId="77777777" w:rsidR="00726C99" w:rsidRPr="00726C99" w:rsidRDefault="00726C99" w:rsidP="00726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26C99" w:rsidRPr="00726C99" w14:paraId="5A55715D" w14:textId="77777777" w:rsidTr="00726C99">
        <w:trPr>
          <w:trHeight w:val="315"/>
        </w:trPr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E0A86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6A127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13348" w14:textId="77777777" w:rsidR="00726C99" w:rsidRPr="00726C99" w:rsidRDefault="00726C99" w:rsidP="00726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90A07" w14:textId="77777777" w:rsidR="00726C99" w:rsidRPr="00726C99" w:rsidRDefault="00726C99" w:rsidP="00726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28336" w14:textId="77777777" w:rsidR="00726C99" w:rsidRPr="00726C99" w:rsidRDefault="00726C99" w:rsidP="00726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58, 1.0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09232" w14:textId="77777777" w:rsidR="00726C99" w:rsidRPr="00726C99" w:rsidRDefault="00726C99" w:rsidP="00726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26C99" w:rsidRPr="00726C99" w14:paraId="613CFFB9" w14:textId="77777777" w:rsidTr="00726C99">
        <w:trPr>
          <w:trHeight w:val="315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AD787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B083F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82730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42F28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1FFC1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D4A02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26C99" w:rsidRPr="00726C99" w14:paraId="22CD84A0" w14:textId="77777777" w:rsidTr="00726C99">
        <w:trPr>
          <w:trHeight w:val="315"/>
        </w:trPr>
        <w:tc>
          <w:tcPr>
            <w:tcW w:w="8185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2B439B" w14:textId="77777777" w:rsidR="00726C99" w:rsidRPr="00726C99" w:rsidRDefault="00726C99" w:rsidP="00726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irwise Pearson Correlations for RSV replicate controls</w:t>
            </w:r>
          </w:p>
        </w:tc>
      </w:tr>
      <w:tr w:rsidR="00726C99" w:rsidRPr="00726C99" w14:paraId="710D6BBC" w14:textId="77777777" w:rsidTr="00726C99">
        <w:trPr>
          <w:trHeight w:val="33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8" w:space="0" w:color="383838"/>
              <w:right w:val="nil"/>
            </w:tcBorders>
            <w:shd w:val="clear" w:color="auto" w:fill="auto"/>
            <w:vAlign w:val="center"/>
            <w:hideMark/>
          </w:tcPr>
          <w:p w14:paraId="4165B695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vAlign w:val="center"/>
            <w:hideMark/>
          </w:tcPr>
          <w:p w14:paraId="761A3E67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vAlign w:val="center"/>
            <w:hideMark/>
          </w:tcPr>
          <w:p w14:paraId="67D8F22C" w14:textId="77777777" w:rsidR="00726C99" w:rsidRPr="00726C99" w:rsidRDefault="00726C99" w:rsidP="00726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vAlign w:val="center"/>
            <w:hideMark/>
          </w:tcPr>
          <w:p w14:paraId="08CF6C76" w14:textId="77777777" w:rsidR="00726C99" w:rsidRPr="00726C99" w:rsidRDefault="00726C99" w:rsidP="00726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relation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vAlign w:val="center"/>
            <w:hideMark/>
          </w:tcPr>
          <w:p w14:paraId="1880A29E" w14:textId="77777777" w:rsidR="00726C99" w:rsidRPr="00726C99" w:rsidRDefault="00726C99" w:rsidP="00726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 for ρ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383838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B4046" w14:textId="77777777" w:rsidR="00726C99" w:rsidRPr="00726C99" w:rsidRDefault="00726C99" w:rsidP="00726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726C99" w:rsidRPr="00726C99" w14:paraId="6F0EAFA6" w14:textId="77777777" w:rsidTr="00726C99">
        <w:trPr>
          <w:trHeight w:val="315"/>
        </w:trPr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AEEE1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AF0A7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EF204" w14:textId="77777777" w:rsidR="00726C99" w:rsidRPr="00726C99" w:rsidRDefault="00726C99" w:rsidP="00726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73189" w14:textId="77777777" w:rsidR="00726C99" w:rsidRPr="00726C99" w:rsidRDefault="00726C99" w:rsidP="00726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42373" w14:textId="77777777" w:rsidR="00726C99" w:rsidRPr="00726C99" w:rsidRDefault="00726C99" w:rsidP="00726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31, 1.0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09B9E" w14:textId="77777777" w:rsidR="00726C99" w:rsidRPr="00726C99" w:rsidRDefault="00726C99" w:rsidP="00726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26C99" w:rsidRPr="00726C99" w14:paraId="35A1F6EB" w14:textId="77777777" w:rsidTr="00726C99">
        <w:trPr>
          <w:trHeight w:val="315"/>
        </w:trPr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55670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1C627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B9A3C" w14:textId="77777777" w:rsidR="00726C99" w:rsidRPr="00726C99" w:rsidRDefault="00726C99" w:rsidP="00726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8E85A" w14:textId="77777777" w:rsidR="00726C99" w:rsidRPr="00726C99" w:rsidRDefault="00726C99" w:rsidP="00726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6CEDE" w14:textId="77777777" w:rsidR="00726C99" w:rsidRPr="00726C99" w:rsidRDefault="00726C99" w:rsidP="00726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86, 1.0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ACC06" w14:textId="77777777" w:rsidR="00726C99" w:rsidRPr="00726C99" w:rsidRDefault="00726C99" w:rsidP="00726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26C99" w:rsidRPr="00726C99" w14:paraId="45984436" w14:textId="77777777" w:rsidTr="00726C99">
        <w:trPr>
          <w:trHeight w:val="315"/>
        </w:trPr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A6F10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37C8C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DE87F" w14:textId="77777777" w:rsidR="00726C99" w:rsidRPr="00726C99" w:rsidRDefault="00726C99" w:rsidP="00726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CF740" w14:textId="77777777" w:rsidR="00726C99" w:rsidRPr="00726C99" w:rsidRDefault="00726C99" w:rsidP="00726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6250C" w14:textId="77777777" w:rsidR="00726C99" w:rsidRPr="00726C99" w:rsidRDefault="00726C99" w:rsidP="00726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58, 1.0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80C2F" w14:textId="77777777" w:rsidR="00726C99" w:rsidRPr="00726C99" w:rsidRDefault="00726C99" w:rsidP="00726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26C99" w:rsidRPr="00726C99" w14:paraId="67C84696" w14:textId="77777777" w:rsidTr="00726C99">
        <w:trPr>
          <w:trHeight w:val="315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D9CFC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C79CA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9192B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757D8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1CF6A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D61A" w14:textId="77777777" w:rsidR="00726C99" w:rsidRPr="00726C99" w:rsidRDefault="00726C99" w:rsidP="00726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C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5A24B0D8" w14:textId="53015AB1" w:rsidR="00726C99" w:rsidRDefault="00726C99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br w:type="page"/>
      </w:r>
    </w:p>
    <w:p w14:paraId="76012D69" w14:textId="77777777" w:rsidR="000637B0" w:rsidRDefault="000637B0" w:rsidP="000637B0">
      <w:pPr>
        <w:spacing w:after="0" w:line="276" w:lineRule="auto"/>
        <w:rPr>
          <w:rFonts w:ascii="Times New Roman" w:hAnsi="Times New Roman" w:cs="Times New Roman"/>
          <w:sz w:val="24"/>
          <w:szCs w:val="24"/>
          <w:u w:val="single"/>
        </w:rPr>
        <w:sectPr w:rsidR="000637B0" w:rsidSect="00CF344F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CA134AC" w14:textId="0820DB97" w:rsidR="000637B0" w:rsidRPr="00911C2D" w:rsidRDefault="000637B0" w:rsidP="000637B0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911C2D"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  <w:u w:val="single"/>
        </w:rPr>
        <w:t>S</w:t>
      </w:r>
      <w:r w:rsidR="002F2D96">
        <w:rPr>
          <w:rFonts w:ascii="Times New Roman" w:hAnsi="Times New Roman" w:cs="Times New Roman"/>
          <w:sz w:val="24"/>
          <w:szCs w:val="24"/>
          <w:u w:val="single"/>
        </w:rPr>
        <w:t>7</w:t>
      </w:r>
      <w:r w:rsidRPr="00911C2D">
        <w:rPr>
          <w:rFonts w:ascii="Times New Roman" w:hAnsi="Times New Roman" w:cs="Times New Roman"/>
          <w:sz w:val="24"/>
          <w:szCs w:val="24"/>
          <w:u w:val="single"/>
        </w:rPr>
        <w:t xml:space="preserve">:  Ions Levels Used in all </w:t>
      </w:r>
      <w:r>
        <w:rPr>
          <w:rFonts w:ascii="Times New Roman" w:hAnsi="Times New Roman" w:cs="Times New Roman"/>
          <w:sz w:val="24"/>
          <w:szCs w:val="24"/>
          <w:u w:val="single"/>
        </w:rPr>
        <w:t>Trials</w:t>
      </w:r>
      <w:r w:rsidRPr="00911C2D">
        <w:rPr>
          <w:rFonts w:ascii="Times New Roman" w:hAnsi="Times New Roman" w:cs="Times New Roman"/>
          <w:sz w:val="24"/>
          <w:szCs w:val="24"/>
          <w:u w:val="single"/>
        </w:rPr>
        <w:t xml:space="preserve"> with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Average TCID50 </w:t>
      </w:r>
      <w:r w:rsidRPr="00911C2D">
        <w:rPr>
          <w:rFonts w:ascii="Times New Roman" w:hAnsi="Times New Roman" w:cs="Times New Roman"/>
          <w:sz w:val="24"/>
          <w:szCs w:val="24"/>
          <w:u w:val="single"/>
        </w:rPr>
        <w:t>Viral Loss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over Time</w:t>
      </w:r>
    </w:p>
    <w:p w14:paraId="5F6E7B08" w14:textId="5B3E515D" w:rsidR="000637B0" w:rsidRDefault="00762248" w:rsidP="000637B0">
      <w:pPr>
        <w:spacing w:after="0" w:line="480" w:lineRule="auto"/>
      </w:pPr>
      <w:r>
        <w:rPr>
          <w:noProof/>
        </w:rPr>
        <w:object w:dxaOrig="16842" w:dyaOrig="2759" w14:anchorId="521FEE80">
          <v:shape id="_x0000_i1025" type="#_x0000_t75" style="width:640.85pt;height:137.5pt" o:ole="">
            <v:imagedata r:id="rId21" o:title=""/>
          </v:shape>
          <o:OLEObject Type="Embed" ProgID="Excel.Sheet.12" ShapeID="_x0000_i1025" DrawAspect="Content" ObjectID="_1759136925" r:id="rId22"/>
        </w:object>
      </w:r>
    </w:p>
    <w:p w14:paraId="2C72C5DD" w14:textId="77777777" w:rsidR="000637B0" w:rsidRDefault="000637B0" w:rsidP="000637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A1D6E99" w14:textId="77777777" w:rsidR="000637B0" w:rsidRDefault="000637B0" w:rsidP="000637B0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  <w:sectPr w:rsidR="000637B0" w:rsidSect="00CF344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628D014" w14:textId="57122DE3" w:rsidR="000637B0" w:rsidRDefault="000637B0" w:rsidP="002B1D1D">
      <w:pPr>
        <w:spacing w:after="0" w:line="480" w:lineRule="auto"/>
        <w:jc w:val="center"/>
      </w:pPr>
      <w:r w:rsidRPr="005C315B"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  <w:u w:val="single"/>
        </w:rPr>
        <w:t>S</w:t>
      </w:r>
      <w:r w:rsidR="002F2D96">
        <w:rPr>
          <w:rFonts w:ascii="Times New Roman" w:hAnsi="Times New Roman" w:cs="Times New Roman"/>
          <w:sz w:val="24"/>
          <w:szCs w:val="24"/>
          <w:u w:val="single"/>
        </w:rPr>
        <w:t>8</w:t>
      </w:r>
      <w:r w:rsidRPr="005C315B">
        <w:rPr>
          <w:rFonts w:ascii="Times New Roman" w:hAnsi="Times New Roman" w:cs="Times New Roman"/>
          <w:sz w:val="24"/>
          <w:szCs w:val="24"/>
          <w:u w:val="single"/>
        </w:rPr>
        <w:t xml:space="preserve">: Comparison of Average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TCID50 </w:t>
      </w:r>
      <w:r w:rsidRPr="005C315B">
        <w:rPr>
          <w:rFonts w:ascii="Times New Roman" w:hAnsi="Times New Roman" w:cs="Times New Roman"/>
          <w:sz w:val="24"/>
          <w:szCs w:val="24"/>
          <w:u w:val="single"/>
        </w:rPr>
        <w:t>Viral Load in Control and Test Trials</w:t>
      </w:r>
    </w:p>
    <w:p w14:paraId="46C369B4" w14:textId="487F4F4E" w:rsidR="000637B0" w:rsidRDefault="002B1D1D" w:rsidP="000637B0">
      <w:pPr>
        <w:spacing w:after="0" w:line="480" w:lineRule="auto"/>
      </w:pPr>
      <w:r>
        <w:object w:dxaOrig="8921" w:dyaOrig="11406" w14:anchorId="25F35404">
          <v:shape id="_x0000_i1028" type="#_x0000_t75" style="width:461.2pt;height:590.9pt" o:ole="">
            <v:imagedata r:id="rId23" o:title=""/>
          </v:shape>
          <o:OLEObject Type="Embed" ProgID="Excel.Sheet.12" ShapeID="_x0000_i1028" DrawAspect="Content" ObjectID="_1759136926" r:id="rId24"/>
        </w:object>
      </w:r>
    </w:p>
    <w:p w14:paraId="51BB0172" w14:textId="77777777" w:rsidR="000637B0" w:rsidRDefault="000637B0" w:rsidP="000637B0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0637B0" w:rsidSect="00CF344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E335134" w14:textId="37FACC72" w:rsidR="000637B0" w:rsidRPr="001D7504" w:rsidRDefault="000637B0" w:rsidP="000637B0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1D7504">
        <w:rPr>
          <w:rFonts w:ascii="Times New Roman" w:hAnsi="Times New Roman" w:cs="Times New Roman"/>
          <w:sz w:val="24"/>
          <w:szCs w:val="24"/>
          <w:u w:val="single"/>
        </w:rPr>
        <w:lastRenderedPageBreak/>
        <w:t>Table S</w:t>
      </w:r>
      <w:r w:rsidR="002F2D96">
        <w:rPr>
          <w:rFonts w:ascii="Times New Roman" w:hAnsi="Times New Roman" w:cs="Times New Roman"/>
          <w:sz w:val="24"/>
          <w:szCs w:val="24"/>
          <w:u w:val="single"/>
        </w:rPr>
        <w:t>9</w:t>
      </w:r>
      <w:r w:rsidRPr="001D7504">
        <w:rPr>
          <w:rFonts w:ascii="Times New Roman" w:hAnsi="Times New Roman" w:cs="Times New Roman"/>
          <w:sz w:val="24"/>
          <w:szCs w:val="24"/>
          <w:u w:val="single"/>
        </w:rPr>
        <w:t>: Statistical Analyses of the Effect of Ionization on Viral Loss over Time</w:t>
      </w:r>
    </w:p>
    <w:tbl>
      <w:tblPr>
        <w:tblStyle w:val="TableGrid"/>
        <w:tblW w:w="10263" w:type="dxa"/>
        <w:tblLook w:val="04A0" w:firstRow="1" w:lastRow="0" w:firstColumn="1" w:lastColumn="0" w:noHBand="0" w:noVBand="1"/>
      </w:tblPr>
      <w:tblGrid>
        <w:gridCol w:w="2335"/>
        <w:gridCol w:w="560"/>
        <w:gridCol w:w="1417"/>
        <w:gridCol w:w="1316"/>
        <w:gridCol w:w="1047"/>
        <w:gridCol w:w="990"/>
        <w:gridCol w:w="721"/>
        <w:gridCol w:w="721"/>
        <w:gridCol w:w="722"/>
        <w:gridCol w:w="472"/>
      </w:tblGrid>
      <w:tr w:rsidR="000637B0" w:rsidRPr="009F2740" w14:paraId="144F2CB0" w14:textId="77777777" w:rsidTr="0089555D">
        <w:trPr>
          <w:trHeight w:val="315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1BEE2B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Influenza A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0DB5B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002E4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FB3D4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6A48D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E78887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171CF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BECEE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143CF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873FA1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0C84625E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C72230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9F2740">
              <w:rPr>
                <w:rFonts w:ascii="Times New Roman" w:hAnsi="Times New Roman" w:cs="Times New Roman"/>
                <w:i/>
                <w:iCs/>
                <w:u w:val="single"/>
              </w:rPr>
              <w:t>Analysis of Varianc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7454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i/>
                <w:iCs/>
                <w:u w:val="singl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A487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A6DC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30BF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FE3C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2B86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89F6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832C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C008F4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45DF8161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DBE7B0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19A7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0EF36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Adj S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9BECF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Adj M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DF7F7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F-Valu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293AF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6F31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7798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E7CF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2FD2E2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481AE10A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A73347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Exposure Tim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B09BF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5CFBD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28,296,22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588F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42,765,4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D5731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CBB4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A6E8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F576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82DB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B9F44B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279797A4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A3812F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NPBI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3BD7B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F160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45,493,74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C7A6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45,493,74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1CC2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,2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41566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D42E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B7CE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317D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807356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4A774527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DA13A6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Exposure Time*NPBI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4A7AB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530E6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23,700,92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C87A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7,900,3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CC92F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2E04C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9852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7157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F7BD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23E48B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63414A48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CA4D25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273AE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AEF0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,844,63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80D43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15,29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59C7F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989A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3932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223A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F872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D3FCA5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5A1133A6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ACBA99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35BBE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757F2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299,335,52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BE1E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5E93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414A8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4416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E070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F6B2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47DD2E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1E9EECA4" w14:textId="77777777" w:rsidTr="0089555D">
        <w:trPr>
          <w:trHeight w:val="106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0F73C9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BA20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2C89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64CF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30F6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27EF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DAB7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6BC2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C330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F7E62B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5DAF17F7" w14:textId="77777777" w:rsidTr="0089555D">
        <w:trPr>
          <w:trHeight w:val="315"/>
        </w:trPr>
        <w:tc>
          <w:tcPr>
            <w:tcW w:w="6675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1E90C5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9F2740">
              <w:rPr>
                <w:rFonts w:ascii="Times New Roman" w:hAnsi="Times New Roman" w:cs="Times New Roman"/>
                <w:i/>
                <w:iCs/>
                <w:u w:val="single"/>
              </w:rPr>
              <w:t>Grouping Information Using the Tukey Method and 95% Confid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B71B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i/>
                <w:iCs/>
                <w:u w:val="singl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6934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E141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5A0C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1A4E34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65DE6640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137598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Exposure Time*NPBI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2D1C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7C16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5976" w:type="dxa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F33FA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Grouping</w:t>
            </w:r>
          </w:p>
        </w:tc>
      </w:tr>
      <w:tr w:rsidR="000637B0" w:rsidRPr="009F2740" w14:paraId="7613883E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0058B0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5 Control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2727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DE158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0,9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D7F4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9152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ED0F6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757A0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D81A1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6CD3B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0040A7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7BDDFC0A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65EB81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0 Control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CA520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8DAE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9,67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B301B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55F15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17ABD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27EA7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599F4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4069C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626718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0EE78246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E1B0E1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5 Test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F81E9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BB1E7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8,9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8D76C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119FA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27C0A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17D7A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BA33C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6260D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52B083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061D5FB4" w14:textId="77777777" w:rsidTr="0089555D">
        <w:trPr>
          <w:trHeight w:val="2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27D6BC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45 Control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9D966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9FBBB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8,7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1549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4611F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2D3CE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5440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8F948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423D5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E38DA5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02124C8E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FED27E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60 Control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21770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E02FC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7,31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95657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187F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AA593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2C585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45A32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91B73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42E5F7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57AB6E98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30F86A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0 Test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D8EC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4C796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5,34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D98AC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AED16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A3808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87AD6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148F9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D4F2F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579AB3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61142EDB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6BEADD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45 Test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1FC4C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CDF96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2,64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E6248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146B1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5E457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9B27A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4D8B4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E44F6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7C6CF8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187FDB89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E5665F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60 Test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92AFD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08F4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35EEF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1D2E7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8CF9B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54BA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3517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98B38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82CC49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6B69DFA4" w14:textId="77777777" w:rsidTr="0089555D">
        <w:trPr>
          <w:trHeight w:val="252"/>
        </w:trPr>
        <w:tc>
          <w:tcPr>
            <w:tcW w:w="10263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15CD17" w14:textId="77777777" w:rsidR="000637B0" w:rsidRPr="00DD0890" w:rsidRDefault="000637B0" w:rsidP="0089555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08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*Means that do not share a letter are significantly different.</w:t>
            </w:r>
          </w:p>
        </w:tc>
      </w:tr>
      <w:tr w:rsidR="000637B0" w:rsidRPr="009F2740" w14:paraId="11B98141" w14:textId="77777777" w:rsidTr="0089555D">
        <w:trPr>
          <w:trHeight w:val="315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7B5932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 xml:space="preserve">Influenza B  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DC4E9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C09D0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54CDD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688E4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276BA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5A879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0F96A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142BE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7E4706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7E30DF06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4A0601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9F2740">
              <w:rPr>
                <w:rFonts w:ascii="Times New Roman" w:hAnsi="Times New Roman" w:cs="Times New Roman"/>
                <w:i/>
                <w:iCs/>
                <w:u w:val="single"/>
              </w:rPr>
              <w:t>Analysis of Varianc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27AF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i/>
                <w:iCs/>
                <w:u w:val="singl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51DB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0EAB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9390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DDDD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4949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4442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6B4C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C92FE4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4A74C09F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3E8DA1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3C0B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5A2F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Adj S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4ADB0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Adj M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C1F6A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F-Valu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1F833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8964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A642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1331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CA2BE8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5E8FE3C2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C0E83B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Exposure Tim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DF787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1D529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,830,17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6FB4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610,05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13572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7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03EE2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5213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8384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330C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2B3960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29F21E57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121796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lastRenderedPageBreak/>
              <w:t>NPBI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BE5F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F15A3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,230,5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1EDFF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,230,51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428C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,5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C5C5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F427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6509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F480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67B798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3F0650D3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882B17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Exposure Time*NPBI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DF157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47846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26,66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ADF9F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42,2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A6CB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0894F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85F1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3C8A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547F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207C46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758916BF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0578B5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89568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975A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2,9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B33DC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80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5679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73C81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0426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0ECD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A07F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E71244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44026E65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73A999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24228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4D96F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,200,26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A5809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42C1D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12927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AD99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B672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20EF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D4465C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6C48AC5B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C51FB8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B0D8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4048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ED09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4FC0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4B9A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44A1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A195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AC3B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3025A2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5623A7F3" w14:textId="77777777" w:rsidTr="0089555D">
        <w:trPr>
          <w:trHeight w:val="315"/>
        </w:trPr>
        <w:tc>
          <w:tcPr>
            <w:tcW w:w="6675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B090F6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9F2740">
              <w:rPr>
                <w:rFonts w:ascii="Times New Roman" w:hAnsi="Times New Roman" w:cs="Times New Roman"/>
                <w:i/>
                <w:iCs/>
                <w:u w:val="single"/>
              </w:rPr>
              <w:t>Grouping Information Using the Tukey Method and 95% Confid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FBA8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i/>
                <w:iCs/>
                <w:u w:val="singl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2BE8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42ED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4BF5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C3E893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517722C7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0EEF75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Exposure Time*NPBI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94555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9AF16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5976" w:type="dxa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E2BCD7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Grouping</w:t>
            </w:r>
          </w:p>
        </w:tc>
      </w:tr>
      <w:tr w:rsidR="000637B0" w:rsidRPr="009F2740" w14:paraId="6D5F35D3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27E1B7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5 Control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F1532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05A6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,28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69340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 xml:space="preserve"> A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FEC29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7D16D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E12D9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9EAF6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BCE40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083DA6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44ECBFB0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8A0E2A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0 Control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23017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B4CD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,14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C02A4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1B80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 xml:space="preserve"> B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9E027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D271B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1607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D4BD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12E51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7DDAA72C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9828C3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5 Test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A0C8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D0264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,04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986A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90719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637AE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6F258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02AB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73E44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C0884C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43949175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84C3DD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45 Control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E434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985F5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94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DCD2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03BDA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90DA1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0B4D0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976AA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E433D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A63D9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1310FCE1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59D0EA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60 Control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4895C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7D7F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74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14767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12AB3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3F6F5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9E467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1835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17969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CF8E25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00E9284E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DC1F73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0 Test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35CAA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AC420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7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6F07A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6439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C370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36BC7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E9D7C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08F63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EDA89E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60BE8A34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BBBF37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45 Test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778F0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B77F8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4878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0414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05F91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31EA8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0257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A97AC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3D8018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614D4BD5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8C8CCA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60 Test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5FDB6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0520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08F54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6408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D5E9E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A6C7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9F607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44127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852E4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G</w:t>
            </w:r>
          </w:p>
        </w:tc>
      </w:tr>
      <w:tr w:rsidR="000637B0" w:rsidRPr="009F2740" w14:paraId="0D464BC2" w14:textId="77777777" w:rsidTr="0089555D">
        <w:trPr>
          <w:trHeight w:val="315"/>
        </w:trPr>
        <w:tc>
          <w:tcPr>
            <w:tcW w:w="10263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6315C0" w14:textId="77777777" w:rsidR="000637B0" w:rsidRPr="00DD0890" w:rsidRDefault="000637B0" w:rsidP="0089555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08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*Means that do not share a letter are significantly different.</w:t>
            </w:r>
          </w:p>
        </w:tc>
      </w:tr>
      <w:tr w:rsidR="000637B0" w:rsidRPr="009F2740" w14:paraId="2F058F85" w14:textId="77777777" w:rsidTr="0089555D">
        <w:trPr>
          <w:trHeight w:val="315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CD4FF4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RSV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51602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E224C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A9250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FE75B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F747E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8E088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EA62C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DC8BE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0EF7FC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41FAECEB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35FAAF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9F2740">
              <w:rPr>
                <w:rFonts w:ascii="Times New Roman" w:hAnsi="Times New Roman" w:cs="Times New Roman"/>
                <w:i/>
                <w:iCs/>
                <w:u w:val="single"/>
              </w:rPr>
              <w:t>Analysis of Varianc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EDB2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i/>
                <w:iCs/>
                <w:u w:val="singl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9AEE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7779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37AA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5253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2ADC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1F84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F544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A3FF08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0BA6038C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25FBB9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CE0A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3455F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 xml:space="preserve"> Adj SS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2CE0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 xml:space="preserve"> Adj MS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35DE1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 xml:space="preserve"> F-Valu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952CF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B8E3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BEFE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F70E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DCAE45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18174287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AE2B89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Exposure Tim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D09BE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9A9F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2,613,1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FB03C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871,03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CDFF5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C91F4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1672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FB2F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0849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60C7CA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762D07BB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F5FF46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NPBI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1136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C312E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,433,38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B97E7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,433,38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3469F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D1724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925D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E91F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25BD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949256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7EF176F1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88E81E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Exposure Time*NPBI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1B37A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2608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266,6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ED01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88,86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73195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0F86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6454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DC2E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A5A7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45DD64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182222D8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06CFB0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E62E2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85715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46,4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5B363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2,9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3C64D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5DCD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6995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5B27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B5AF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C4E6FC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76F35FBE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09F895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63C1E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121D2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4,359,5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F5F68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0069B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3AFD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DFE0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76FD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988E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445059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5533EB95" w14:textId="77777777" w:rsidTr="0089555D">
        <w:trPr>
          <w:trHeight w:val="106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1ACF49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FDC0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8178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ACDC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67A8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68DE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E344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94B1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3428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E5CB26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14DF7B6C" w14:textId="77777777" w:rsidTr="0089555D">
        <w:trPr>
          <w:trHeight w:val="315"/>
        </w:trPr>
        <w:tc>
          <w:tcPr>
            <w:tcW w:w="6675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3E1A3B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9F2740">
              <w:rPr>
                <w:rFonts w:ascii="Times New Roman" w:hAnsi="Times New Roman" w:cs="Times New Roman"/>
                <w:i/>
                <w:iCs/>
                <w:u w:val="single"/>
              </w:rPr>
              <w:lastRenderedPageBreak/>
              <w:t>Grouping Information Using the Tukey Method and 95% Confid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3B07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i/>
                <w:iCs/>
                <w:u w:val="singl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5125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DFA1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FED5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AB10A2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4B90ADAF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C8E9E5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Exposure Time*NPBI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5E8EE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9E3A4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 xml:space="preserve"> Mean </w:t>
            </w:r>
          </w:p>
        </w:tc>
        <w:tc>
          <w:tcPr>
            <w:tcW w:w="5542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552F366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Grouping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F47ABA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71B8286C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863FD2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5 Control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2735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3FABB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,39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AB86E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 xml:space="preserve"> A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62928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BF34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D0A10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BEE9F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22100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9CCD29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5562E9E3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0F3A63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0 Control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3BF32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ED00D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,2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45AC0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E5F27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 xml:space="preserve"> B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93C2B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A2516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18E11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7FE39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14A95D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28D19224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EB39DA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5 Test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B4EB7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BAD4A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,2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7C038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F054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 xml:space="preserve"> B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99CB4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18713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BCC9B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4215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CCEE91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538FEC13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AE0471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45 Control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15342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E5F0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99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0FBB5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9232B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AFC4D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1E137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DE778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9C5D1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1AB4C0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46202CA8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3607EC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60 Control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C650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EC4AA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79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F8E0B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D132C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9607E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B9522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916EF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B00E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13E827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7104C8A1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B5DF48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0 Test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BEF6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9B6FD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78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1EAB3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9BB04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C6765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B6228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57366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CE474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99194C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3AEBA2DB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F91AB1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45 Test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5D930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DF6A0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44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F3AF1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91CF3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6549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A894E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66210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E476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6D66BA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3F518E33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CD37B3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60 Test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A7D5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1656F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13AAC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8AAAB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C4314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4682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3DADA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3C1D6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940358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597B7EB3" w14:textId="77777777" w:rsidTr="0089555D">
        <w:trPr>
          <w:trHeight w:val="315"/>
        </w:trPr>
        <w:tc>
          <w:tcPr>
            <w:tcW w:w="10263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C9096D" w14:textId="77777777" w:rsidR="000637B0" w:rsidRPr="001D7504" w:rsidRDefault="000637B0" w:rsidP="0089555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DD08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*Means that do not share a letter are significantly different.</w:t>
            </w:r>
          </w:p>
        </w:tc>
      </w:tr>
      <w:tr w:rsidR="000637B0" w:rsidRPr="009F2740" w14:paraId="02E65877" w14:textId="77777777" w:rsidTr="0089555D">
        <w:trPr>
          <w:trHeight w:val="315"/>
        </w:trPr>
        <w:tc>
          <w:tcPr>
            <w:tcW w:w="289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1B88CA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SARS-CoV-2 Delta Varia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F853D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B4EDB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106F6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8FA2A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A5FDCB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AA483C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60FEF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8229CC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22937493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9DC879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9F2740">
              <w:rPr>
                <w:rFonts w:ascii="Times New Roman" w:hAnsi="Times New Roman" w:cs="Times New Roman"/>
                <w:i/>
                <w:iCs/>
                <w:u w:val="single"/>
              </w:rPr>
              <w:t>Analysis of Varianc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AE58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i/>
                <w:iCs/>
                <w:u w:val="singl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460E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7721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097D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E423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EFE6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2F87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2731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E85803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79B3B655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DEBFBA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21FDC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107E8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Adj S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3ABD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Adj M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74D91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F-Valu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B8F10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3B7F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471F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3F8C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CEBB60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5DBA2850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E66E24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Exposure Tim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0379F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AA6D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22,272,72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E483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40,757,57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761B5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5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04720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7A66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77CC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BDE4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4EC064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5856D752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9A9605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NPBI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1332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73772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51,495,0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AF81F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51,495,0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9CD4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7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5E46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73C2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C433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B900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090A6A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25B9403B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68F3F8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Exposure Time*NPBI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4F69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58CF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5,538,57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2DFF2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,846,19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34F9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04EE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10ED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292F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DC1B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4BC453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6108EFCB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EE1CFB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A160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5C5BD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,149,83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3B472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71,86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248D8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6A4B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A32E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EF49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A6C0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18EDEE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2795FE8A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EE4365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053C4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E69B7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80,456,1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6904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3AA7A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3F592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D48E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27DD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181B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26AD5B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3B8C753F" w14:textId="77777777" w:rsidTr="0089555D">
        <w:trPr>
          <w:trHeight w:val="134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052AFE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3EEF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43C3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7282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C4B0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6B30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F77A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D0BA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5711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B0074C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0DBDB2C0" w14:textId="77777777" w:rsidTr="0089555D">
        <w:trPr>
          <w:trHeight w:val="315"/>
        </w:trPr>
        <w:tc>
          <w:tcPr>
            <w:tcW w:w="6675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67AB6E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9F2740">
              <w:rPr>
                <w:rFonts w:ascii="Times New Roman" w:hAnsi="Times New Roman" w:cs="Times New Roman"/>
                <w:i/>
                <w:iCs/>
                <w:u w:val="single"/>
              </w:rPr>
              <w:t>Grouping Information Using the Tukey Method and 95% Confid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7543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i/>
                <w:iCs/>
                <w:u w:val="singl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5D65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B6DF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576D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C4CEA1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01999A6A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17F384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Exposure Time*NPBI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EF56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3942B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5542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50C044B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Grouping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B18CDB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399DD1C4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CC5846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5 Control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74A66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218E8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8,3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565D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0208E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1B9D0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63974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EEC5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AE6B6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25B0A1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0637B0" w:rsidRPr="009F2740" w14:paraId="18FFA0F3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68530C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0 Control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AC532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FFB0F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7,2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43EC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58623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C5AE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F82CF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E2639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13597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75D151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0637B0" w:rsidRPr="009F2740" w14:paraId="4C15E932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1CE529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5 Test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302D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D0840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6,96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6550B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757D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51FCF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62877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3C41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B744E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8DA5C5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0637B0" w:rsidRPr="009F2740" w14:paraId="601F59A8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FA010B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lastRenderedPageBreak/>
              <w:t>45 Control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DDF0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51B8F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5,49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239D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E0EF7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4EF78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ACD5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24272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FF8F0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81F341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0637B0" w:rsidRPr="009F2740" w14:paraId="71DD17A6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DBF7E7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0 Test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644FF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B6B7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,9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35FCA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29B56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044F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02CC2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F3AA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59F8E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9AD8BE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0637B0" w:rsidRPr="009F2740" w14:paraId="4E02C225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9E1296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60 Control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FD1B4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0C064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,16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598DF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7EAB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E51C5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E157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0A75D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57530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1192DE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0637B0" w:rsidRPr="009F2740" w14:paraId="04739487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ADEED5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45 Test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45068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17C7D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,57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ABE2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3CB9D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2AD1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A6735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A2B3D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AB2B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D06443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0637B0" w:rsidRPr="009F2740" w14:paraId="2CE1D28F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115A86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60 Test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EA5B7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C3111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7254D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CFD7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49DC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25326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0AACB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0135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B43A37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0637B0" w:rsidRPr="009F2740" w14:paraId="2FE58B0A" w14:textId="77777777" w:rsidTr="0089555D">
        <w:trPr>
          <w:trHeight w:val="315"/>
        </w:trPr>
        <w:tc>
          <w:tcPr>
            <w:tcW w:w="10263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578DBD" w14:textId="77777777" w:rsidR="000637B0" w:rsidRPr="00DD0890" w:rsidRDefault="000637B0" w:rsidP="0089555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9F2740">
              <w:rPr>
                <w:rFonts w:ascii="Times New Roman" w:hAnsi="Times New Roman" w:cs="Times New Roman"/>
                <w:i/>
                <w:iCs/>
              </w:rPr>
              <w:t>**Means that do not share a letter are significantly different.</w:t>
            </w:r>
          </w:p>
        </w:tc>
      </w:tr>
      <w:tr w:rsidR="000637B0" w:rsidRPr="009F2740" w14:paraId="34D6B153" w14:textId="77777777" w:rsidTr="0089555D">
        <w:trPr>
          <w:trHeight w:val="315"/>
        </w:trPr>
        <w:tc>
          <w:tcPr>
            <w:tcW w:w="23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13D06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2DF99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CD2CB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F38281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865DCA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CDFF3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C44B4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87BC8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585E8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3073C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6FC7AEDE" w14:textId="77777777" w:rsidTr="0089555D">
        <w:trPr>
          <w:trHeight w:val="315"/>
        </w:trPr>
        <w:tc>
          <w:tcPr>
            <w:tcW w:w="431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B5D85A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 xml:space="preserve">SARS-CoV-2 Alpha variant @ 4,900 ions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E5DD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2139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53FB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A6FD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0E6C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1C35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C10E90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0A902DA4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A8C5CE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9F2740">
              <w:rPr>
                <w:rFonts w:ascii="Times New Roman" w:hAnsi="Times New Roman" w:cs="Times New Roman"/>
                <w:i/>
                <w:iCs/>
                <w:u w:val="single"/>
              </w:rPr>
              <w:t>Analysis of Varianc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402A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i/>
                <w:iCs/>
                <w:u w:val="singl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75FA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D0AA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E1D4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6159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82CB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8F61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4FF3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6BF78F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52A600C4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833AFD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EE8F7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2D4C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 xml:space="preserve"> Adj SS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AA66A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 xml:space="preserve"> Adj MS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311EF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 xml:space="preserve"> F-Valu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7E8F3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96A3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C275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DA4A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DA233B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05F5D6B9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578359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Exposure Tim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ACF29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46E8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63,08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71877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63,08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679AB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A6D27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6033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62DD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9A1C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8F0B8F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057352CB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33B20A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NPBI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601E9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81D5E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22,67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F8CDD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22,67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FDD51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E5F78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6CEA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22B1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AFB9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E120C6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67A87071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43BFB2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Exposure Time*NPBI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1E027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519B8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C7322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DCB66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4F316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0.76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783B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556B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C130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D42D31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54C4D8B9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3EE988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D9DE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8059C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2,92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FFED9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4BC28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739A9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ED7B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581A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BFAA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E7B8C5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58718602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EBB249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77D0E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97220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88,72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00A7F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39086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3FE1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73AF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E706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9C76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8B37A8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4462CBF9" w14:textId="77777777" w:rsidTr="0089555D">
        <w:trPr>
          <w:trHeight w:val="96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62ECE3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93B5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6570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5093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EADB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B043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CCD4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BF1D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97EC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1325E9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24DC9952" w14:textId="77777777" w:rsidTr="0089555D">
        <w:trPr>
          <w:trHeight w:val="315"/>
        </w:trPr>
        <w:tc>
          <w:tcPr>
            <w:tcW w:w="6675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D37ED7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9F2740">
              <w:rPr>
                <w:rFonts w:ascii="Times New Roman" w:hAnsi="Times New Roman" w:cs="Times New Roman"/>
                <w:i/>
                <w:iCs/>
                <w:u w:val="single"/>
              </w:rPr>
              <w:t>Grouping Information Using the Tukey Method and 95% Confid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ED30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i/>
                <w:iCs/>
                <w:u w:val="singl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2FF6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DB57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6766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D79632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0FEEDFE9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DF2985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Exposure Time*NPBI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CAE1E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9196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 xml:space="preserve"> Mean </w:t>
            </w:r>
          </w:p>
        </w:tc>
        <w:tc>
          <w:tcPr>
            <w:tcW w:w="409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5760975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Grouping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B391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A796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E3F5D6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79B920B0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A1096A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5 Control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6F860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6088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31BCD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 xml:space="preserve"> A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258A5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394BC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DDEA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364B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B953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648964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2088EACD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E28016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5 Test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B148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0454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EAFE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3EF51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 xml:space="preserve"> B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4DCB8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85AED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256A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37BB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57E121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213B057F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FA48A4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0 Control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59641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60A25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40A5F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2CD89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7CFDA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1CCF3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6EE2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B921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690EF5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0036F76D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04E9CA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0 Test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DC590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061B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C2AE0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C4ED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95C5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7F4A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0B6E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5A3C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578A3F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4D32960A" w14:textId="77777777" w:rsidTr="0089555D">
        <w:trPr>
          <w:trHeight w:val="315"/>
        </w:trPr>
        <w:tc>
          <w:tcPr>
            <w:tcW w:w="10263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EC904" w14:textId="77777777" w:rsidR="000637B0" w:rsidRPr="00B17CEC" w:rsidRDefault="000637B0" w:rsidP="0089555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9F2740">
              <w:rPr>
                <w:rFonts w:ascii="Times New Roman" w:hAnsi="Times New Roman" w:cs="Times New Roman"/>
                <w:i/>
                <w:iCs/>
              </w:rPr>
              <w:t>**Means that do not share a letter are significantly different.</w:t>
            </w:r>
          </w:p>
        </w:tc>
      </w:tr>
      <w:tr w:rsidR="000637B0" w:rsidRPr="009F2740" w14:paraId="05DDB805" w14:textId="77777777" w:rsidTr="0089555D">
        <w:trPr>
          <w:trHeight w:val="315"/>
        </w:trPr>
        <w:tc>
          <w:tcPr>
            <w:tcW w:w="431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28B2E1F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 xml:space="preserve">SARS-CoV-2 Alpha variant @ 12,000 ions 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937C8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1CF89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78D56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A08F0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9B4CD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DEC8F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1D079C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226CA361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5E945A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9F2740">
              <w:rPr>
                <w:rFonts w:ascii="Times New Roman" w:hAnsi="Times New Roman" w:cs="Times New Roman"/>
                <w:i/>
                <w:iCs/>
                <w:u w:val="single"/>
              </w:rPr>
              <w:t>Analysis of Varianc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2B79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i/>
                <w:iCs/>
                <w:u w:val="singl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B03F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3CCD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6E6C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F5FA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4F52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D226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D5EF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872427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67ED14A7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CC4730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lastRenderedPageBreak/>
              <w:t>Sourc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E265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0C98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 xml:space="preserve"> Adj SS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90A45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 xml:space="preserve"> Adj MS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DD5C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 xml:space="preserve"> F-Valu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F1F4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F43B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6101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4DE5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D224CE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30F89069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D3E499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Exposure Tim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9A40E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B7F0D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39,44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9E968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46,48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0DA7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A980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7C56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CA70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FC01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639C2F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6129048F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AC8E57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NPBI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17A72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73467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14,3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64681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14,30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A91D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7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A1AF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8FCC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614C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77F1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7227D2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7073EFC4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DA0BA4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Exposure Time*NPBI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1788A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E1DAD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6,83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94323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2,27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57E50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F98D4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E2AA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6055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7199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70EDE5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40515953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AC2155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B943B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674AD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2,44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E530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B2F26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942B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21BC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0C0A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C211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2BE0EF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5FFA5A75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BDC8A1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AA4C0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3380C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263,03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15DF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F963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91A32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BEDD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074E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177F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C8330F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54934707" w14:textId="77777777" w:rsidTr="0089555D">
        <w:trPr>
          <w:trHeight w:val="126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26D157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D63B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6B25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4145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DF11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6561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0C73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8025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EB0A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86ACEF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42E44F0D" w14:textId="77777777" w:rsidTr="0089555D">
        <w:trPr>
          <w:trHeight w:val="315"/>
        </w:trPr>
        <w:tc>
          <w:tcPr>
            <w:tcW w:w="6675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118BB3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9F2740">
              <w:rPr>
                <w:rFonts w:ascii="Times New Roman" w:hAnsi="Times New Roman" w:cs="Times New Roman"/>
                <w:i/>
                <w:iCs/>
                <w:u w:val="single"/>
              </w:rPr>
              <w:t>Grouping Information Using the Tukey Method and 95% Confid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25D5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i/>
                <w:iCs/>
                <w:u w:val="singl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35C7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04D1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9C30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26C617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7F51420A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BB9755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Exposure Time*NPBI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D89A9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EC3C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 xml:space="preserve"> Mean </w:t>
            </w:r>
          </w:p>
        </w:tc>
        <w:tc>
          <w:tcPr>
            <w:tcW w:w="5542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5F9A9DD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Grouping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9A5F91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3FCE9C51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B5F684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0 Control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3136C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E496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3C71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 xml:space="preserve"> A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99BE2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0E79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61444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85290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83546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B498DB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39C7DDFC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44FAC6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20 Control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9621F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A106A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89D27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B30B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 xml:space="preserve"> B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8930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DD566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76AC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D74BB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47FE6D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2F1ACA07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39BED8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0 Test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F3495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51D33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20D6C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DD269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 xml:space="preserve"> B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1DC6C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F469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23CC3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5E777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C1A7C2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63C48B6F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1C535C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25 Control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ADC95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1226F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6C834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F6111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988D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02E3B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E6ADE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99F1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44986C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3732DC9E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62606E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0 Control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4979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99B3B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8F236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E16A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C82EF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BF280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6E798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389DE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40ECF4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5E907600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5465C9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20 Test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5BA3E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AB25C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D5868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97DD0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0882B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C2A8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4975A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329ED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F0499E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2B19D71F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70BC45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25 Test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788F2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9B36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051CA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964D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EB06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93060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5B693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DFB2E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EDE240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7E1FCB31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95E965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0 Test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AEF9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60EC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F0E3F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6837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EA5C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B9AD1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31116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74BCE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87F139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68AD11D5" w14:textId="77777777" w:rsidTr="0089555D">
        <w:trPr>
          <w:trHeight w:val="315"/>
        </w:trPr>
        <w:tc>
          <w:tcPr>
            <w:tcW w:w="10263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C3053F" w14:textId="77777777" w:rsidR="000637B0" w:rsidRPr="00B17CEC" w:rsidRDefault="000637B0" w:rsidP="0089555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9F2740">
              <w:rPr>
                <w:rFonts w:ascii="Times New Roman" w:hAnsi="Times New Roman" w:cs="Times New Roman"/>
                <w:i/>
                <w:iCs/>
              </w:rPr>
              <w:t>**Means that do not share a letter are significantly different.</w:t>
            </w:r>
          </w:p>
        </w:tc>
      </w:tr>
      <w:tr w:rsidR="000637B0" w:rsidRPr="009F2740" w14:paraId="02E4B71D" w14:textId="77777777" w:rsidTr="0089555D">
        <w:trPr>
          <w:trHeight w:val="315"/>
        </w:trPr>
        <w:tc>
          <w:tcPr>
            <w:tcW w:w="431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292115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 xml:space="preserve">SARS-CoV-2 Alpha variant @ 18,000 ions 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AF0A5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2CBB7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20BAD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3ACB8A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33A8E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E319B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6F5DF74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3DF6DC9F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B51964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9F2740">
              <w:rPr>
                <w:rFonts w:ascii="Times New Roman" w:hAnsi="Times New Roman" w:cs="Times New Roman"/>
                <w:i/>
                <w:iCs/>
                <w:u w:val="single"/>
              </w:rPr>
              <w:t>Analysis of Varianc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FB56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i/>
                <w:iCs/>
                <w:u w:val="singl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E3DE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A985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258D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7A5F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60D6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D161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62D6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1B7A9B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6AC668CF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27AA55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26C64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2C99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 xml:space="preserve"> Adj SS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4DBB9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 xml:space="preserve"> Adj MS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22801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 xml:space="preserve"> F-Valu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991CA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DA0F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408B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EC25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A42ABD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5E7EC445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8AFBF0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Exposure Tim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3FD2F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8E529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85,83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3F99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28,6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8A3A2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6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56AB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AEC8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1DEC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C2E0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11E325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06F0290A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03C648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NPBI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98A9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6FD9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16,7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EAE31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16,73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17D34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2,8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10714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5A22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9ABD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17D5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0325B9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0DBA2D36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6632A2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Exposure Time*NPBI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57CA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CD68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,99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DE150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66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D9017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1AD36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C083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3965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AA30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B7E0CB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37990450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A651F9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A062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ACA4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66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3EE3E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B9F42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D850D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2055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303F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CDBA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E7347D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581440FF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44743C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lastRenderedPageBreak/>
              <w:t>Total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03DE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529BA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205,2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2966D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5B7A3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D1CB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4BA2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56FA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980E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F032E4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53A863A3" w14:textId="77777777" w:rsidTr="0089555D">
        <w:trPr>
          <w:trHeight w:val="96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C0E6E9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5B60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416B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80F9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A2A8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D883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0128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3AFB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9D8A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92A37B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404F993D" w14:textId="77777777" w:rsidTr="0089555D">
        <w:trPr>
          <w:trHeight w:val="315"/>
        </w:trPr>
        <w:tc>
          <w:tcPr>
            <w:tcW w:w="6675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E033D3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9F2740">
              <w:rPr>
                <w:rFonts w:ascii="Times New Roman" w:hAnsi="Times New Roman" w:cs="Times New Roman"/>
                <w:i/>
                <w:iCs/>
                <w:u w:val="single"/>
              </w:rPr>
              <w:t>Grouping Information Using the Tukey Method and 95% Confid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0D22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i/>
                <w:iCs/>
                <w:u w:val="singl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C0F2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DCF8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EC2F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A5A2BD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039CEF4B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8B6885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Exposure Time*NPBI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A0B0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63B6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 xml:space="preserve"> Mean </w:t>
            </w:r>
          </w:p>
        </w:tc>
        <w:tc>
          <w:tcPr>
            <w:tcW w:w="5542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39419DC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F2740">
              <w:rPr>
                <w:rFonts w:ascii="Times New Roman" w:hAnsi="Times New Roman" w:cs="Times New Roman"/>
                <w:b/>
                <w:bCs/>
              </w:rPr>
              <w:t>Grouping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54FDB4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03F4AD81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694CD5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0 Control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95515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5DC02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A0B02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 xml:space="preserve"> A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336F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B0774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DD891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E0C8B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81D9E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B90FAD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4F0EEBC9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CB0F0C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20 Control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11BDA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A4EAA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B241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395B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 xml:space="preserve"> B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044D4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15598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19A8B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69CE7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0238E1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35E98358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A78594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25 Control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06022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8CD08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28C6C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5D896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CB2C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13098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626C3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DD8B5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8364B0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7BB80BBC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A60901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0 Test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4F3B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8664C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D53A6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2F456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86908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628A1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87D68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CFCB9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0C1F3F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40494C2C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EA72B6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0 Control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39BF7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28A3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2D98A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471B3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CA65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B60D6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2D124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23940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2F3712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34D9BDE5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6FC0DB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20 Test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A8497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6C4A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3088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EAA59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F727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3611C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549FAA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7E023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027E06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6A4565CD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056BD2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25 Test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45006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9EC681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3211E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609AF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0E69F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0364E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37CE4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1AF16B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AAC97B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79707374" w14:textId="77777777" w:rsidTr="0089555D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35F6243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0 Test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495052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9B4B89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AD700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B0A625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E2D5AD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2C079E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D13F7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639CD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0856B40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2740">
              <w:rPr>
                <w:rFonts w:ascii="Times New Roman" w:hAnsi="Times New Roman" w:cs="Times New Roman"/>
              </w:rPr>
              <w:t> </w:t>
            </w:r>
          </w:p>
        </w:tc>
      </w:tr>
      <w:tr w:rsidR="000637B0" w:rsidRPr="009F2740" w14:paraId="2020A67A" w14:textId="77777777" w:rsidTr="0089555D">
        <w:trPr>
          <w:trHeight w:val="315"/>
        </w:trPr>
        <w:tc>
          <w:tcPr>
            <w:tcW w:w="10263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0A16FC" w14:textId="77777777" w:rsidR="000637B0" w:rsidRPr="009F2740" w:rsidRDefault="000637B0" w:rsidP="0089555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9F2740">
              <w:rPr>
                <w:rFonts w:ascii="Times New Roman" w:hAnsi="Times New Roman" w:cs="Times New Roman"/>
                <w:i/>
                <w:iCs/>
              </w:rPr>
              <w:t>**Means that do not share a letter are significantly different.</w:t>
            </w:r>
          </w:p>
        </w:tc>
      </w:tr>
    </w:tbl>
    <w:p w14:paraId="1F9F6380" w14:textId="1E2EE940" w:rsidR="000637B0" w:rsidRPr="00EB7187" w:rsidRDefault="000637B0" w:rsidP="000637B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Pr="00EB7187">
        <w:rPr>
          <w:rFonts w:ascii="Times New Roman" w:hAnsi="Times New Roman" w:cs="Times New Roman"/>
          <w:sz w:val="24"/>
          <w:szCs w:val="24"/>
          <w:u w:val="single"/>
        </w:rPr>
        <w:lastRenderedPageBreak/>
        <w:t>Table S</w:t>
      </w:r>
      <w:r w:rsidR="002F2D96">
        <w:rPr>
          <w:rFonts w:ascii="Times New Roman" w:hAnsi="Times New Roman" w:cs="Times New Roman"/>
          <w:sz w:val="24"/>
          <w:szCs w:val="24"/>
          <w:u w:val="single"/>
        </w:rPr>
        <w:t>10</w:t>
      </w:r>
      <w:r w:rsidRPr="00EB7187">
        <w:rPr>
          <w:rFonts w:ascii="Times New Roman" w:hAnsi="Times New Roman" w:cs="Times New Roman"/>
          <w:sz w:val="24"/>
          <w:szCs w:val="24"/>
          <w:u w:val="single"/>
        </w:rPr>
        <w:t xml:space="preserve">: </w:t>
      </w:r>
      <w:r w:rsidRPr="00EB7187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Test for Equal Varianc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s using Levene Method</w:t>
      </w:r>
    </w:p>
    <w:tbl>
      <w:tblPr>
        <w:tblW w:w="9090" w:type="dxa"/>
        <w:tblLook w:val="04A0" w:firstRow="1" w:lastRow="0" w:firstColumn="1" w:lastColumn="0" w:noHBand="0" w:noVBand="1"/>
      </w:tblPr>
      <w:tblGrid>
        <w:gridCol w:w="2065"/>
        <w:gridCol w:w="1890"/>
        <w:gridCol w:w="990"/>
        <w:gridCol w:w="1105"/>
        <w:gridCol w:w="3040"/>
      </w:tblGrid>
      <w:tr w:rsidR="000637B0" w:rsidRPr="007214FF" w14:paraId="291131D0" w14:textId="77777777" w:rsidTr="0089555D">
        <w:trPr>
          <w:trHeight w:val="315"/>
        </w:trPr>
        <w:tc>
          <w:tcPr>
            <w:tcW w:w="494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DC6C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fluenza A/Liter versus Exposure Time, NPBI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FA8C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8222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2EFC5439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0BBC7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 hypothesis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7225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variances are equa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DFC4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3274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7B0" w:rsidRPr="007214FF" w14:paraId="3CDBA16C" w14:textId="77777777" w:rsidTr="0089555D">
        <w:trPr>
          <w:trHeight w:val="63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7DE82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native hypothesis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E5DC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 least one variance is differen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1173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2B3E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7B0" w:rsidRPr="007214FF" w14:paraId="7B9DA65B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C730A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ificance leve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396C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 = 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C890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1E78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B97C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7B0" w:rsidRPr="007214FF" w14:paraId="0D3CFD99" w14:textId="77777777" w:rsidTr="0089555D">
        <w:trPr>
          <w:trHeight w:val="315"/>
        </w:trPr>
        <w:tc>
          <w:tcPr>
            <w:tcW w:w="605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E8DE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7214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u w:val="single"/>
              </w:rPr>
              <w:t>95% Bonferroni Confidence Intervals for Standard Deviation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7792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</w:p>
        </w:tc>
      </w:tr>
      <w:tr w:rsidR="000637B0" w:rsidRPr="007214FF" w14:paraId="7C129504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99D16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posure Ti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5245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PB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D15E1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D3978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Dev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29D8A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</w:t>
            </w:r>
          </w:p>
        </w:tc>
      </w:tr>
      <w:tr w:rsidR="000637B0" w:rsidRPr="007214FF" w14:paraId="1677591C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FEBAB25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18B79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0837D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126C8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.12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98E5D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6552, 681887535)</w:t>
            </w:r>
          </w:p>
        </w:tc>
      </w:tr>
      <w:tr w:rsidR="000637B0" w:rsidRPr="007214FF" w14:paraId="3BD8B1D7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BA23A0B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9C504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7D83C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F4EF7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.28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5130D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4047, 578693595)</w:t>
            </w:r>
          </w:p>
        </w:tc>
      </w:tr>
      <w:tr w:rsidR="000637B0" w:rsidRPr="007214FF" w14:paraId="21ED4636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32B66F7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9CDC0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7052E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EC307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.8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CAD32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2609, 519452634)</w:t>
            </w:r>
          </w:p>
        </w:tc>
      </w:tr>
      <w:tr w:rsidR="000637B0" w:rsidRPr="007214FF" w14:paraId="160F92DF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6AB4096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99276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475C9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76D58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.43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AB432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5626, 643731285)</w:t>
            </w:r>
          </w:p>
        </w:tc>
      </w:tr>
      <w:tr w:rsidR="000637B0" w:rsidRPr="007214FF" w14:paraId="2127DF4A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E822B08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9D0B0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7B04C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354EF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.10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E4272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7440, 306524903)</w:t>
            </w:r>
          </w:p>
        </w:tc>
      </w:tr>
      <w:tr w:rsidR="000637B0" w:rsidRPr="007214FF" w14:paraId="5F3ACB0D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1ADE57D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9AA73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CE6E7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2FFB0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.90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7DFA0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9001, 370805099)</w:t>
            </w:r>
          </w:p>
        </w:tc>
      </w:tr>
      <w:tr w:rsidR="000637B0" w:rsidRPr="007214FF" w14:paraId="5E42FE49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D8C87F6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8EB31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39655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B2B6B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4.00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DA154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38955, 1604832808)</w:t>
            </w:r>
          </w:p>
        </w:tc>
      </w:tr>
      <w:tr w:rsidR="000637B0" w:rsidRPr="007214FF" w14:paraId="747B75D5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B223094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E737B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12E18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224A9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3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54E59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0400, 16476999)</w:t>
            </w:r>
          </w:p>
        </w:tc>
      </w:tr>
      <w:tr w:rsidR="000637B0" w:rsidRPr="007214FF" w14:paraId="21128236" w14:textId="77777777" w:rsidTr="0089555D">
        <w:trPr>
          <w:trHeight w:val="315"/>
        </w:trPr>
        <w:tc>
          <w:tcPr>
            <w:tcW w:w="39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73DA" w14:textId="77777777" w:rsidR="000637B0" w:rsidRPr="007214FF" w:rsidRDefault="000637B0" w:rsidP="0089555D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dividual confidence level = 99.37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3542" w14:textId="77777777" w:rsidR="000637B0" w:rsidRPr="007214FF" w:rsidRDefault="000637B0" w:rsidP="0089555D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EE41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262E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7B0" w:rsidRPr="007214FF" w14:paraId="00E6BCB4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20BD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EBAC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E660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AFE5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8E73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7B0" w:rsidRPr="007214FF" w14:paraId="179ED4F4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20096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4101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st Statist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37F6B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08F9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F333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7B0" w:rsidRPr="007214FF" w14:paraId="35C91176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C5DFF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comparison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D2CF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A1A82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8F64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E8F0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7B0" w:rsidRPr="007214FF" w14:paraId="563F5A54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FA046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9769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18C42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9625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DEF0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7B0" w:rsidRPr="007214FF" w14:paraId="6F52DCC5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92ABF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9C03F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10914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61617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A3152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7043023E" w14:textId="77777777" w:rsidTr="0089555D">
        <w:trPr>
          <w:trHeight w:val="315"/>
        </w:trPr>
        <w:tc>
          <w:tcPr>
            <w:tcW w:w="494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646E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fluenza B/Liter versus Exposure Time, NPB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BB54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090E2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244A0EA3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A040D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 hypothesis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468E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variances are equa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9BA3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CA531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143EAED1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041C8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native hypothesis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62D6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 least one variance is differen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62AA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9F311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3142FD8F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54105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ificance leve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4665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 = 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418B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5BD3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F62EE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4F9390C0" w14:textId="77777777" w:rsidTr="0089555D">
        <w:trPr>
          <w:trHeight w:val="315"/>
        </w:trPr>
        <w:tc>
          <w:tcPr>
            <w:tcW w:w="605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25A9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7214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u w:val="single"/>
              </w:rPr>
              <w:t>95% Bonferroni Confidence Intervals for Standard Deviation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FAA42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30D3B1C5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4E971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posure Ti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9023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PB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23A67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730ED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Dev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CC4B9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</w:t>
            </w:r>
          </w:p>
        </w:tc>
      </w:tr>
      <w:tr w:rsidR="000637B0" w:rsidRPr="007214FF" w14:paraId="70720C8D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78DC3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3858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C8540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0B6B3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DD1B0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1651, 68010774)</w:t>
            </w:r>
          </w:p>
        </w:tc>
      </w:tr>
      <w:tr w:rsidR="000637B0" w:rsidRPr="007214FF" w14:paraId="360E7F46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85F3A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2463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2CE84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9952A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46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C45CC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1353, 55750759)</w:t>
            </w:r>
          </w:p>
        </w:tc>
      </w:tr>
      <w:tr w:rsidR="000637B0" w:rsidRPr="007214FF" w14:paraId="2E8AB082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563F0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E147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A3AA1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82A86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2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43037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0834, 34354927)</w:t>
            </w:r>
          </w:p>
        </w:tc>
      </w:tr>
      <w:tr w:rsidR="000637B0" w:rsidRPr="007214FF" w14:paraId="3DE56F54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22EE4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9520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EE496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420FE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31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26339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2264, 93251517)</w:t>
            </w:r>
          </w:p>
        </w:tc>
      </w:tr>
      <w:tr w:rsidR="000637B0" w:rsidRPr="007214FF" w14:paraId="67232499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CB977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DCCE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A84C2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3C99D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28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A5C49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0834, 34357095)</w:t>
            </w:r>
          </w:p>
        </w:tc>
      </w:tr>
      <w:tr w:rsidR="000637B0" w:rsidRPr="007214FF" w14:paraId="7609F270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FF7BE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1F06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2EB57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B515A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11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CE77F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0849, 34969194)</w:t>
            </w:r>
          </w:p>
        </w:tc>
      </w:tr>
      <w:tr w:rsidR="000637B0" w:rsidRPr="007214FF" w14:paraId="04564E43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6A3E7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C070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57BB4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77B56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24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36F02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0546, 22486686)</w:t>
            </w:r>
          </w:p>
        </w:tc>
      </w:tr>
      <w:tr w:rsidR="000637B0" w:rsidRPr="007214FF" w14:paraId="51F00BD2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50C19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0EEA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EEAAC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D7CC9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10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8FC9E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2367, 97519956)</w:t>
            </w:r>
          </w:p>
        </w:tc>
      </w:tr>
      <w:tr w:rsidR="000637B0" w:rsidRPr="007214FF" w14:paraId="19607D08" w14:textId="77777777" w:rsidTr="0089555D">
        <w:trPr>
          <w:trHeight w:val="315"/>
        </w:trPr>
        <w:tc>
          <w:tcPr>
            <w:tcW w:w="39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49A4" w14:textId="77777777" w:rsidR="000637B0" w:rsidRPr="007214FF" w:rsidRDefault="000637B0" w:rsidP="0089555D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dividual confidence level = 99.37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BD98" w14:textId="77777777" w:rsidR="000637B0" w:rsidRPr="007214FF" w:rsidRDefault="000637B0" w:rsidP="0089555D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3FB7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E506F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20220D15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530E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0DEF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7F77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B299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8488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18518EF8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C9088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8A32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st Statist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F835F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99DF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EC8FE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262B5698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679A4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comparison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4F3D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D95A6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EDE0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C8BC9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54C61805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5BE03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6D27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358DE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2579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B714A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4FE55545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4667C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C87C0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0AF62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52C41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7195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7968F795" w14:textId="77777777" w:rsidTr="0089555D">
        <w:trPr>
          <w:trHeight w:val="315"/>
        </w:trPr>
        <w:tc>
          <w:tcPr>
            <w:tcW w:w="395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0BEA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V/Liter versus Exposure Time, NPB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CD4C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CCC8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2C4E9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5C1A8D54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F0045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 hypothesis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3BB2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variances are equa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F355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3CB48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57F30184" w14:textId="77777777" w:rsidTr="0089555D">
        <w:trPr>
          <w:trHeight w:val="63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CB93E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native hypothesis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3E50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 least one variance is differen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6526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F245E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08497302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DF6DA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ificance leve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D121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 = 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A0DA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9814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BDDD1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0BBD11B9" w14:textId="77777777" w:rsidTr="0089555D">
        <w:trPr>
          <w:trHeight w:val="315"/>
        </w:trPr>
        <w:tc>
          <w:tcPr>
            <w:tcW w:w="605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C7E1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7214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u w:val="single"/>
              </w:rPr>
              <w:t>95% Bonferroni Confidence Intervals for Standard Deviation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9C666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6A276A32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D9170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posure Ti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6E78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PB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7EA4E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47DCB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Dev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A84D9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</w:t>
            </w:r>
          </w:p>
        </w:tc>
      </w:tr>
      <w:tr w:rsidR="000637B0" w:rsidRPr="007214FF" w14:paraId="77A58B8A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1F98D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5398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698A0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A2AFD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1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FDEDD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1655, 68187543)</w:t>
            </w:r>
          </w:p>
        </w:tc>
      </w:tr>
      <w:tr w:rsidR="000637B0" w:rsidRPr="007214FF" w14:paraId="634101CD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7235F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BF43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A5FAE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57718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414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6A83D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2273, 93645819)</w:t>
            </w:r>
          </w:p>
        </w:tc>
      </w:tr>
      <w:tr w:rsidR="000637B0" w:rsidRPr="007214FF" w14:paraId="63829598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F06EA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1900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0CE3F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51809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36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7E03F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2730, 112459189)</w:t>
            </w:r>
          </w:p>
        </w:tc>
      </w:tr>
      <w:tr w:rsidR="000637B0" w:rsidRPr="007214FF" w14:paraId="409FFCA2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1D7B7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45BE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9880E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548A4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35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0A752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3265, 134507279)</w:t>
            </w:r>
          </w:p>
        </w:tc>
      </w:tr>
      <w:tr w:rsidR="000637B0" w:rsidRPr="007214FF" w14:paraId="752127B5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BB8D4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7F05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BD323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FA3E8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453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FCBFC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4579, 188638815)</w:t>
            </w:r>
          </w:p>
        </w:tc>
      </w:tr>
      <w:tr w:rsidR="000637B0" w:rsidRPr="007214FF" w14:paraId="7FC95C6C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D4E8E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648A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D02DB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38E28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85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18572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2502, 103073574)</w:t>
            </w:r>
          </w:p>
        </w:tc>
      </w:tr>
      <w:tr w:rsidR="000637B0" w:rsidRPr="007214FF" w14:paraId="5F882D09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B9EBB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63BE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05AF2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DD78B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81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2E355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3132, 129026313)</w:t>
            </w:r>
          </w:p>
        </w:tc>
      </w:tr>
      <w:tr w:rsidR="000637B0" w:rsidRPr="007214FF" w14:paraId="0C21E2B0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4A789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F083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69ED7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8825D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28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DDE9D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0750, 30906614)</w:t>
            </w:r>
          </w:p>
        </w:tc>
      </w:tr>
      <w:tr w:rsidR="000637B0" w:rsidRPr="007214FF" w14:paraId="437EFD80" w14:textId="77777777" w:rsidTr="0089555D">
        <w:trPr>
          <w:trHeight w:val="315"/>
        </w:trPr>
        <w:tc>
          <w:tcPr>
            <w:tcW w:w="39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2F84" w14:textId="77777777" w:rsidR="000637B0" w:rsidRPr="007214FF" w:rsidRDefault="000637B0" w:rsidP="0089555D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dividual confidence level = 99.37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950F" w14:textId="77777777" w:rsidR="000637B0" w:rsidRPr="007214FF" w:rsidRDefault="000637B0" w:rsidP="0089555D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4831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232AE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6913E3D8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EB7E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325E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01B6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7A7C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0B8F2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37587ECB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8BDB2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228A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st Statist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3EFEA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8712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5BE0B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5EC56BA0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50092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comparison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BE2D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395B9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97B9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072EA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6B69D064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EB330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1F03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BA97A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A309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85175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357A4A01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C72D4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E1B70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F6B28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EC4B6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D322A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03E8BC05" w14:textId="77777777" w:rsidTr="0089555D">
        <w:trPr>
          <w:trHeight w:val="315"/>
        </w:trPr>
        <w:tc>
          <w:tcPr>
            <w:tcW w:w="494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CC8D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RS-Delta/Liter versus Exposure Time, NPB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FBF0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014C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33DF52ED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1C597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 hypothesis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E70F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variances are equa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DC94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3E119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68A55C3B" w14:textId="77777777" w:rsidTr="0089555D">
        <w:trPr>
          <w:trHeight w:val="63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D1595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native hypothesis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B38B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 least one variance is differen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C11A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9C19D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603D4DC5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0261E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ificance leve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08D8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 = 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05EF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75E5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6A463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55C82997" w14:textId="77777777" w:rsidTr="0089555D">
        <w:trPr>
          <w:trHeight w:val="315"/>
        </w:trPr>
        <w:tc>
          <w:tcPr>
            <w:tcW w:w="605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564F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7214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u w:val="single"/>
              </w:rPr>
              <w:t>95% Bonferroni Confidence Intervals for Standard Deviation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4E314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4168B596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06FF3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posure Ti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C545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PB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3DBFB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B0607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Dev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2E5DA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</w:t>
            </w:r>
          </w:p>
        </w:tc>
      </w:tr>
      <w:tr w:rsidR="000637B0" w:rsidRPr="007214FF" w14:paraId="7F249E32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B09B7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A398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0F08F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97ED5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.72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385E6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9305, 383355329)</w:t>
            </w:r>
          </w:p>
        </w:tc>
      </w:tr>
      <w:tr w:rsidR="000637B0" w:rsidRPr="007214FF" w14:paraId="55899A32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5D59B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7573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683F5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13D47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77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87628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5957, 245422082)</w:t>
            </w:r>
          </w:p>
        </w:tc>
      </w:tr>
      <w:tr w:rsidR="000637B0" w:rsidRPr="007214FF" w14:paraId="1753CD73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D5CD0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5994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F3738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61885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.56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74A21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5580, 641851176)</w:t>
            </w:r>
          </w:p>
        </w:tc>
      </w:tr>
      <w:tr w:rsidR="000637B0" w:rsidRPr="007214FF" w14:paraId="5BFA4609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D7931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FA10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BE033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4DAB2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.28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6B428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3995, 576544247)</w:t>
            </w:r>
          </w:p>
        </w:tc>
      </w:tr>
      <w:tr w:rsidR="000637B0" w:rsidRPr="007214FF" w14:paraId="0F1FFCEA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DA981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725C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C0B9E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657DB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.72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553E2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9830, 816920168)</w:t>
            </w:r>
          </w:p>
        </w:tc>
      </w:tr>
      <w:tr w:rsidR="000637B0" w:rsidRPr="007214FF" w14:paraId="031B1E79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66191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D93C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F994E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91C41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.18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DB811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8231, 751046264)</w:t>
            </w:r>
          </w:p>
        </w:tc>
      </w:tr>
      <w:tr w:rsidR="000637B0" w:rsidRPr="007214FF" w14:paraId="0F5783DD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CC792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0E0C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4C352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5D5E9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.16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C4388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7025, 701383278)</w:t>
            </w:r>
          </w:p>
        </w:tc>
      </w:tr>
      <w:tr w:rsidR="000637B0" w:rsidRPr="007214FF" w14:paraId="315E62BE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A6564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7855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527E7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88649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46F4A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0017, 684832)</w:t>
            </w:r>
          </w:p>
        </w:tc>
      </w:tr>
      <w:tr w:rsidR="000637B0" w:rsidRPr="007214FF" w14:paraId="681B8DE8" w14:textId="77777777" w:rsidTr="0089555D">
        <w:trPr>
          <w:trHeight w:val="315"/>
        </w:trPr>
        <w:tc>
          <w:tcPr>
            <w:tcW w:w="39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EC6B" w14:textId="77777777" w:rsidR="000637B0" w:rsidRPr="007214FF" w:rsidRDefault="000637B0" w:rsidP="0089555D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dividual confidence level = 99.37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6CBC" w14:textId="77777777" w:rsidR="000637B0" w:rsidRPr="007214FF" w:rsidRDefault="000637B0" w:rsidP="0089555D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340D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1A2B3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5F0C2271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F82B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38E6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C0FF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D0A0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369BD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6223ECF3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23E63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4709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st Statist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213D6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E456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7B127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2450141C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60092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comparison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8FCB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945C7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8D7B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E6546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0075F7B0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03C4E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56C7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BCCFD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BE56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9AB1B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18F750B5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BDC5A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13221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CDB3A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32598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63D38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2DB7125F" w14:textId="77777777" w:rsidTr="0089555D">
        <w:trPr>
          <w:trHeight w:val="315"/>
        </w:trPr>
        <w:tc>
          <w:tcPr>
            <w:tcW w:w="494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EE8B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SARS@12K ions versus Exposure Time, NPB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2C94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DFAAF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0E84B73F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897A8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 hypothesis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FD5E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variances are equa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EA38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855E9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34A429A2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69912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native hypothesis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0F53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 least one variance is differen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9715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BAF63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2259B93D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DECF5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ificance leve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37AE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 = 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C0AD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805B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0FA93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41E93C08" w14:textId="77777777" w:rsidTr="0089555D">
        <w:trPr>
          <w:trHeight w:val="315"/>
        </w:trPr>
        <w:tc>
          <w:tcPr>
            <w:tcW w:w="605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18D9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7214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u w:val="single"/>
              </w:rPr>
              <w:t>95% Bonferroni Confidence Intervals for Standard Deviation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A25CE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5B318FFB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0E3D6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posure Ti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55EB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PB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9F5A8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20D57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Dev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69E3F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</w:t>
            </w:r>
          </w:p>
        </w:tc>
      </w:tr>
      <w:tr w:rsidR="000637B0" w:rsidRPr="007214FF" w14:paraId="617A66E9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D79C3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DEB1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016A0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0C84D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28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0F317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3991, 2488350)</w:t>
            </w:r>
          </w:p>
        </w:tc>
      </w:tr>
      <w:tr w:rsidR="000637B0" w:rsidRPr="007214FF" w14:paraId="74766CD7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AE345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93C1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A03BF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E6571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95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67C97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7839, 4887981)</w:t>
            </w:r>
          </w:p>
        </w:tc>
      </w:tr>
      <w:tr w:rsidR="000637B0" w:rsidRPr="007214FF" w14:paraId="564701E9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A78F3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046E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9B712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0EF7A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38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FEF2A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6123, 3817701)</w:t>
            </w:r>
          </w:p>
        </w:tc>
      </w:tr>
      <w:tr w:rsidR="000637B0" w:rsidRPr="007214FF" w14:paraId="7D3750CF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137CF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FD2D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BA6A6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51F85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45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71CC3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4116, 2566265)</w:t>
            </w:r>
          </w:p>
        </w:tc>
      </w:tr>
      <w:tr w:rsidR="000637B0" w:rsidRPr="007214FF" w14:paraId="5B292C9D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40B96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5308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73611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2140C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54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80374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3292, 2052646)</w:t>
            </w:r>
          </w:p>
        </w:tc>
      </w:tr>
      <w:tr w:rsidR="000637B0" w:rsidRPr="007214FF" w14:paraId="1D31A38C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17B12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3AEE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08AAF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54DB0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49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24B5A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3408, 2125121)</w:t>
            </w:r>
          </w:p>
        </w:tc>
      </w:tr>
      <w:tr w:rsidR="000637B0" w:rsidRPr="007214FF" w14:paraId="244BD553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C0269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33BD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E98FA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F74F5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03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68F15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5991, 3735350)</w:t>
            </w:r>
          </w:p>
        </w:tc>
      </w:tr>
      <w:tr w:rsidR="000637B0" w:rsidRPr="007214FF" w14:paraId="7E0F39E1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38994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9DA1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8D911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C4822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7E37D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*, *)</w:t>
            </w:r>
          </w:p>
        </w:tc>
      </w:tr>
      <w:tr w:rsidR="000637B0" w:rsidRPr="007214FF" w14:paraId="705AC68D" w14:textId="77777777" w:rsidTr="0089555D">
        <w:trPr>
          <w:trHeight w:val="315"/>
        </w:trPr>
        <w:tc>
          <w:tcPr>
            <w:tcW w:w="39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562A" w14:textId="77777777" w:rsidR="000637B0" w:rsidRPr="007214FF" w:rsidRDefault="000637B0" w:rsidP="0089555D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dividual confidence level = 99.285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529D" w14:textId="77777777" w:rsidR="000637B0" w:rsidRPr="007214FF" w:rsidRDefault="000637B0" w:rsidP="0089555D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2434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D08E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425AB1B9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0FDF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D991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7DAC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FBD6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71E1B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275A1604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0DDBA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E20B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st Statist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A7FB0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458D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5F80F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5DA1A01E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B64A1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comparison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51C6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DF83C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17CC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2CCA4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6666D27E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8985C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C5C2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47022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74DC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5F1B6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2DBB7576" w14:textId="77777777" w:rsidTr="0089555D">
        <w:trPr>
          <w:trHeight w:val="315"/>
        </w:trPr>
        <w:tc>
          <w:tcPr>
            <w:tcW w:w="909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A623E3" w14:textId="77777777" w:rsidR="000637B0" w:rsidRPr="007214FF" w:rsidRDefault="000637B0" w:rsidP="0089555D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mples are omitted from the tests if their standard deviations are 0 or missing.</w:t>
            </w:r>
          </w:p>
        </w:tc>
      </w:tr>
      <w:tr w:rsidR="000637B0" w:rsidRPr="007214FF" w14:paraId="7086FB37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5F9FA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39196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4EFF4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6098F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962FB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6FA4381B" w14:textId="77777777" w:rsidTr="0089555D">
        <w:trPr>
          <w:trHeight w:val="315"/>
        </w:trPr>
        <w:tc>
          <w:tcPr>
            <w:tcW w:w="494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6A7D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RS@18K ions versus Exposure Time, NPB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FA7A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2F596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3025732F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961FE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 hypothesis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FC41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variances are equa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1F2F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B1230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5948614E" w14:textId="77777777" w:rsidTr="0089555D">
        <w:trPr>
          <w:trHeight w:val="63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0B14F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native hypothesis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F85F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 least one variance is differen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11BB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3F5C5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6D39F467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9C5E7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ificance leve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FD37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 = 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2011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F407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4B829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7D5AA753" w14:textId="77777777" w:rsidTr="0089555D">
        <w:trPr>
          <w:trHeight w:val="315"/>
        </w:trPr>
        <w:tc>
          <w:tcPr>
            <w:tcW w:w="605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08D4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7214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u w:val="single"/>
              </w:rPr>
              <w:t>95% Bonferroni Confidence Intervals for Standard Deviation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99F22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5FFD84F9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22267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posure Ti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77A6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PB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0F7EA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3B953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Dev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9A5E1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</w:t>
            </w:r>
          </w:p>
        </w:tc>
      </w:tr>
      <w:tr w:rsidR="000637B0" w:rsidRPr="007214FF" w14:paraId="2F290DA5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3354D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9393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A6EFB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06155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62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2E507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0192, 7899319)</w:t>
            </w:r>
          </w:p>
        </w:tc>
      </w:tr>
      <w:tr w:rsidR="000637B0" w:rsidRPr="007214FF" w14:paraId="67365CBC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D2D16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7D09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48628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B75BD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35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098E5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0321, 13234483)</w:t>
            </w:r>
          </w:p>
        </w:tc>
      </w:tr>
      <w:tr w:rsidR="000637B0" w:rsidRPr="007214FF" w14:paraId="60F2270D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08671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7756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919B9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CB53C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10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18F44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0477, 19651991)</w:t>
            </w:r>
          </w:p>
        </w:tc>
      </w:tr>
      <w:tr w:rsidR="000637B0" w:rsidRPr="007214FF" w14:paraId="61FAD35E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10799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4550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8C189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59CCD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21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D643A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0373, 15361875)</w:t>
            </w:r>
          </w:p>
        </w:tc>
      </w:tr>
      <w:tr w:rsidR="000637B0" w:rsidRPr="007214FF" w14:paraId="0805A1A2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BB63B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E3A8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C5EFF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55AF8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44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FA479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0568, 23390977)</w:t>
            </w:r>
          </w:p>
        </w:tc>
      </w:tr>
      <w:tr w:rsidR="000637B0" w:rsidRPr="007214FF" w14:paraId="2B7D57CD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67800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8207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6FAD7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20212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9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618AC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0024, 992107)</w:t>
            </w:r>
          </w:p>
        </w:tc>
      </w:tr>
      <w:tr w:rsidR="000637B0" w:rsidRPr="007214FF" w14:paraId="1D08F285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E1ABC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47D0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39BCE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D02DE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31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3F5C9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0279, 11500745)</w:t>
            </w:r>
          </w:p>
        </w:tc>
      </w:tr>
      <w:tr w:rsidR="000637B0" w:rsidRPr="007214FF" w14:paraId="515CEFCC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C8B44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9D53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B4919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03D04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1A2BD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0000, 8835)</w:t>
            </w:r>
          </w:p>
        </w:tc>
      </w:tr>
      <w:tr w:rsidR="000637B0" w:rsidRPr="007214FF" w14:paraId="17C49CA3" w14:textId="77777777" w:rsidTr="0089555D">
        <w:trPr>
          <w:trHeight w:val="315"/>
        </w:trPr>
        <w:tc>
          <w:tcPr>
            <w:tcW w:w="39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355B" w14:textId="77777777" w:rsidR="000637B0" w:rsidRPr="007214FF" w:rsidRDefault="000637B0" w:rsidP="0089555D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dividual confidence level = 99.37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D281" w14:textId="77777777" w:rsidR="000637B0" w:rsidRPr="007214FF" w:rsidRDefault="000637B0" w:rsidP="0089555D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6ED1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AF422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27C76085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DC59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38F2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6413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DD4E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5E037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318CEBB8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E8D2F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06C2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st Statist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F33A5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FB62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4D283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5C59C4BA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BBCB3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comparison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E41D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5F225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4577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0BFC5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6616C930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CFD71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CB25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4FDEB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F20B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B6963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626AD87F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1288E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D9B90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5C432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486AE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FBD38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4EDA10BF" w14:textId="77777777" w:rsidTr="0089555D">
        <w:trPr>
          <w:trHeight w:val="315"/>
        </w:trPr>
        <w:tc>
          <w:tcPr>
            <w:tcW w:w="494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6118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RS@5k ions versus Exposure Time, NPB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B136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00FC8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4E7B7603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1515B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 hypothesis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D597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variances are equa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F146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4E82B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3827C3EE" w14:textId="77777777" w:rsidTr="0089555D">
        <w:trPr>
          <w:trHeight w:val="63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B3A5D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native hypothesis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EEF5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 least one variance is differen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F981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9B529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4CB38A41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459B9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ificance leve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0D5D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 = 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65A1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97D8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D28CF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5FCDB7FC" w14:textId="77777777" w:rsidTr="0089555D">
        <w:trPr>
          <w:trHeight w:val="315"/>
        </w:trPr>
        <w:tc>
          <w:tcPr>
            <w:tcW w:w="605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BF99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7214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u w:val="single"/>
              </w:rPr>
              <w:t>95% Bonferroni Confidence Intervals for Standard Deviation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21E36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07063202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82B7D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posure Ti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5EA9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PB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143CD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2D11C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Dev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CFD83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</w:t>
            </w:r>
          </w:p>
        </w:tc>
      </w:tr>
      <w:tr w:rsidR="000637B0" w:rsidRPr="007214FF" w14:paraId="50A50F0A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918AC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3CD3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E494A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E5F2C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87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5D2CE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57721, 23553.7)</w:t>
            </w:r>
          </w:p>
        </w:tc>
      </w:tr>
      <w:tr w:rsidR="000637B0" w:rsidRPr="007214FF" w14:paraId="20A41E85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EC32E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9FAA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42270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9E8E6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2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87A9A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72399, 29543.2)</w:t>
            </w:r>
          </w:p>
        </w:tc>
      </w:tr>
      <w:tr w:rsidR="000637B0" w:rsidRPr="007214FF" w14:paraId="27204E4C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38D1C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5F3C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76880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0B8F7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00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493A1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13245, 46210.7)</w:t>
            </w:r>
          </w:p>
        </w:tc>
      </w:tr>
      <w:tr w:rsidR="000637B0" w:rsidRPr="007214FF" w14:paraId="2F1E2238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8860A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EB99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D2EBD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6E08D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5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15D8A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361, 555.2)</w:t>
            </w:r>
          </w:p>
        </w:tc>
      </w:tr>
      <w:tr w:rsidR="000637B0" w:rsidRPr="007214FF" w14:paraId="08DEB1E9" w14:textId="77777777" w:rsidTr="0089555D">
        <w:trPr>
          <w:trHeight w:val="315"/>
        </w:trPr>
        <w:tc>
          <w:tcPr>
            <w:tcW w:w="39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82D4" w14:textId="77777777" w:rsidR="000637B0" w:rsidRPr="007214FF" w:rsidRDefault="000637B0" w:rsidP="0089555D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dividual confidence level = 98.7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D99B" w14:textId="77777777" w:rsidR="000637B0" w:rsidRPr="007214FF" w:rsidRDefault="000637B0" w:rsidP="0089555D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D9F0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BA2BC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3F25A668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E02E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28D0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A72E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4DAD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0C800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00A2F487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DA7BE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F432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st Statist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D09A4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AC80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16EC3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45C475F2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B8FAD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ultiple comparison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8EE8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E1BF4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26A4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E05E1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37B0" w:rsidRPr="007214FF" w14:paraId="573DCF2C" w14:textId="77777777" w:rsidTr="0089555D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EDA7F9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n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1B3E0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E8FF6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5A650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A0BA6" w14:textId="77777777" w:rsidR="000637B0" w:rsidRPr="007214FF" w:rsidRDefault="000637B0" w:rsidP="00895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4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7941AC17" w14:textId="77777777" w:rsidR="000637B0" w:rsidRDefault="000637B0" w:rsidP="000637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773D7C7" w14:textId="77777777" w:rsidR="000637B0" w:rsidRDefault="000637B0" w:rsidP="000637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229DD02" w14:textId="77777777" w:rsidR="000637B0" w:rsidRPr="008859D6" w:rsidRDefault="000637B0" w:rsidP="000637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B108F42" w14:textId="77777777" w:rsidR="000637B0" w:rsidRPr="00B1645C" w:rsidRDefault="000637B0" w:rsidP="000637B0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19DC905" w14:textId="77777777" w:rsidR="00000000" w:rsidRDefault="00000000"/>
    <w:sectPr w:rsidR="0026679F" w:rsidSect="00CF344F">
      <w:footerReference w:type="default" r:id="rId2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712787" w14:textId="77777777" w:rsidR="007F388F" w:rsidRDefault="007F388F">
      <w:pPr>
        <w:spacing w:after="0" w:line="240" w:lineRule="auto"/>
      </w:pPr>
      <w:r>
        <w:separator/>
      </w:r>
    </w:p>
  </w:endnote>
  <w:endnote w:type="continuationSeparator" w:id="0">
    <w:p w14:paraId="6090B308" w14:textId="77777777" w:rsidR="007F388F" w:rsidRDefault="007F38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809348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9423D9" w14:textId="77777777" w:rsidR="00000000" w:rsidRDefault="000637B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302D80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4C6CD4" w14:textId="77777777" w:rsidR="007F388F" w:rsidRDefault="007F388F">
      <w:pPr>
        <w:spacing w:after="0" w:line="240" w:lineRule="auto"/>
      </w:pPr>
      <w:r>
        <w:separator/>
      </w:r>
    </w:p>
  </w:footnote>
  <w:footnote w:type="continuationSeparator" w:id="0">
    <w:p w14:paraId="371A15AE" w14:textId="77777777" w:rsidR="007F388F" w:rsidRDefault="007F38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7B0"/>
    <w:rsid w:val="000637B0"/>
    <w:rsid w:val="00063812"/>
    <w:rsid w:val="000B2C24"/>
    <w:rsid w:val="000D5EEE"/>
    <w:rsid w:val="000E0F81"/>
    <w:rsid w:val="00105E78"/>
    <w:rsid w:val="00107EFF"/>
    <w:rsid w:val="001B501B"/>
    <w:rsid w:val="001C1B5E"/>
    <w:rsid w:val="001E24CD"/>
    <w:rsid w:val="001F35E5"/>
    <w:rsid w:val="002B1D1D"/>
    <w:rsid w:val="002C5C74"/>
    <w:rsid w:val="002F2D96"/>
    <w:rsid w:val="00375343"/>
    <w:rsid w:val="004A6A6A"/>
    <w:rsid w:val="004B0CB2"/>
    <w:rsid w:val="004C10D2"/>
    <w:rsid w:val="005A2946"/>
    <w:rsid w:val="006132D9"/>
    <w:rsid w:val="00660F07"/>
    <w:rsid w:val="0066206A"/>
    <w:rsid w:val="0067272A"/>
    <w:rsid w:val="00726C99"/>
    <w:rsid w:val="00762248"/>
    <w:rsid w:val="00764032"/>
    <w:rsid w:val="007F388F"/>
    <w:rsid w:val="00810A42"/>
    <w:rsid w:val="008B2043"/>
    <w:rsid w:val="008C4C96"/>
    <w:rsid w:val="008D3AF4"/>
    <w:rsid w:val="00913C75"/>
    <w:rsid w:val="00924D85"/>
    <w:rsid w:val="00975CF9"/>
    <w:rsid w:val="009909D1"/>
    <w:rsid w:val="00AA1A37"/>
    <w:rsid w:val="00B020FE"/>
    <w:rsid w:val="00B5615F"/>
    <w:rsid w:val="00B729FC"/>
    <w:rsid w:val="00B96F0E"/>
    <w:rsid w:val="00BA0924"/>
    <w:rsid w:val="00BA5C7C"/>
    <w:rsid w:val="00BF567C"/>
    <w:rsid w:val="00C2248E"/>
    <w:rsid w:val="00CB5A99"/>
    <w:rsid w:val="00D238AA"/>
    <w:rsid w:val="00D36DDF"/>
    <w:rsid w:val="00D75E78"/>
    <w:rsid w:val="00D94B39"/>
    <w:rsid w:val="00DD52B5"/>
    <w:rsid w:val="00E626C2"/>
    <w:rsid w:val="00E755AB"/>
    <w:rsid w:val="00E82DAB"/>
    <w:rsid w:val="00EC3DB3"/>
    <w:rsid w:val="00ED5E2B"/>
    <w:rsid w:val="00F2107A"/>
    <w:rsid w:val="00FA0C1A"/>
    <w:rsid w:val="00FC1646"/>
    <w:rsid w:val="00FC2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4BFFB"/>
  <w15:chartTrackingRefBased/>
  <w15:docId w15:val="{C9F5898F-6A3A-4BE2-A0D2-4BFBD409E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7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637B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637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37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37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37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37B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637B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637B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637B0"/>
    <w:pPr>
      <w:spacing w:after="0" w:line="240" w:lineRule="auto"/>
    </w:pPr>
  </w:style>
  <w:style w:type="table" w:styleId="TableGrid">
    <w:name w:val="Table Grid"/>
    <w:basedOn w:val="TableNormal"/>
    <w:uiPriority w:val="39"/>
    <w:rsid w:val="000637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637B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637B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37B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637B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37B0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0637B0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637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37B0"/>
  </w:style>
  <w:style w:type="paragraph" w:styleId="Footer">
    <w:name w:val="footer"/>
    <w:basedOn w:val="Normal"/>
    <w:link w:val="FooterChar"/>
    <w:uiPriority w:val="99"/>
    <w:unhideWhenUsed/>
    <w:rsid w:val="000637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37B0"/>
  </w:style>
  <w:style w:type="character" w:styleId="LineNumber">
    <w:name w:val="line number"/>
    <w:basedOn w:val="DefaultParagraphFont"/>
    <w:uiPriority w:val="99"/>
    <w:semiHidden/>
    <w:unhideWhenUsed/>
    <w:rsid w:val="000637B0"/>
  </w:style>
  <w:style w:type="paragraph" w:customStyle="1" w:styleId="msonormal0">
    <w:name w:val="msonormal"/>
    <w:basedOn w:val="Normal"/>
    <w:rsid w:val="000637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0637B0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637B0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637B0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637B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0637B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0">
    <w:name w:val="xl70"/>
    <w:basedOn w:val="Normal"/>
    <w:rsid w:val="000637B0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1">
    <w:name w:val="xl71"/>
    <w:basedOn w:val="Normal"/>
    <w:rsid w:val="000637B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0637B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0637B0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u w:val="single"/>
    </w:rPr>
  </w:style>
  <w:style w:type="paragraph" w:customStyle="1" w:styleId="xl74">
    <w:name w:val="xl74"/>
    <w:basedOn w:val="Normal"/>
    <w:rsid w:val="000637B0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0637B0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0637B0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7">
    <w:name w:val="xl77"/>
    <w:basedOn w:val="Normal"/>
    <w:rsid w:val="000637B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8">
    <w:name w:val="xl78"/>
    <w:basedOn w:val="Normal"/>
    <w:rsid w:val="000637B0"/>
    <w:pPr>
      <w:pBdr>
        <w:left w:val="single" w:sz="8" w:space="7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9">
    <w:name w:val="xl79"/>
    <w:basedOn w:val="Normal"/>
    <w:rsid w:val="000637B0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0">
    <w:name w:val="xl80"/>
    <w:basedOn w:val="Normal"/>
    <w:rsid w:val="000637B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1">
    <w:name w:val="xl81"/>
    <w:basedOn w:val="Normal"/>
    <w:rsid w:val="000637B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u w:val="single"/>
    </w:rPr>
  </w:style>
  <w:style w:type="paragraph" w:customStyle="1" w:styleId="xl82">
    <w:name w:val="xl82"/>
    <w:basedOn w:val="Normal"/>
    <w:rsid w:val="000637B0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3">
    <w:name w:val="xl83"/>
    <w:basedOn w:val="Normal"/>
    <w:rsid w:val="000637B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4">
    <w:name w:val="xl84"/>
    <w:basedOn w:val="Normal"/>
    <w:rsid w:val="000637B0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5">
    <w:name w:val="xl85"/>
    <w:basedOn w:val="Normal"/>
    <w:rsid w:val="000637B0"/>
    <w:pPr>
      <w:pBdr>
        <w:bottom w:val="single" w:sz="8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6">
    <w:name w:val="xl86"/>
    <w:basedOn w:val="Normal"/>
    <w:rsid w:val="000637B0"/>
    <w:pPr>
      <w:pBdr>
        <w:bottom w:val="single" w:sz="8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color w:val="000000"/>
      <w:sz w:val="19"/>
      <w:szCs w:val="19"/>
    </w:rPr>
  </w:style>
  <w:style w:type="paragraph" w:customStyle="1" w:styleId="xl87">
    <w:name w:val="xl87"/>
    <w:basedOn w:val="Normal"/>
    <w:rsid w:val="000637B0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9">
    <w:name w:val="xl89"/>
    <w:basedOn w:val="Normal"/>
    <w:rsid w:val="000637B0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0637B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1">
    <w:name w:val="xl91"/>
    <w:basedOn w:val="Normal"/>
    <w:rsid w:val="000637B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2">
    <w:name w:val="xl92"/>
    <w:basedOn w:val="Normal"/>
    <w:rsid w:val="000637B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0637B0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</w:rPr>
  </w:style>
  <w:style w:type="paragraph" w:customStyle="1" w:styleId="xl94">
    <w:name w:val="xl94"/>
    <w:basedOn w:val="Normal"/>
    <w:rsid w:val="000637B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95">
    <w:name w:val="xl95"/>
    <w:basedOn w:val="Normal"/>
    <w:rsid w:val="000637B0"/>
    <w:pPr>
      <w:spacing w:before="100" w:beforeAutospacing="1" w:after="100" w:afterAutospacing="1" w:line="240" w:lineRule="auto"/>
      <w:ind w:firstLineChars="500" w:firstLine="500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6">
    <w:name w:val="xl96"/>
    <w:basedOn w:val="Normal"/>
    <w:rsid w:val="000637B0"/>
    <w:pPr>
      <w:pBdr>
        <w:bottom w:val="single" w:sz="8" w:space="0" w:color="auto"/>
      </w:pBdr>
      <w:spacing w:before="100" w:beforeAutospacing="1" w:after="100" w:afterAutospacing="1" w:line="240" w:lineRule="auto"/>
      <w:ind w:firstLineChars="500" w:firstLine="500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7">
    <w:name w:val="xl97"/>
    <w:basedOn w:val="Normal"/>
    <w:rsid w:val="000637B0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98">
    <w:name w:val="xl98"/>
    <w:basedOn w:val="Normal"/>
    <w:rsid w:val="000637B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9">
    <w:name w:val="xl99"/>
    <w:basedOn w:val="Normal"/>
    <w:rsid w:val="000637B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0637B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80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6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18" Type="http://schemas.openxmlformats.org/officeDocument/2006/relationships/chart" Target="charts/chart12.xml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2.emf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17" Type="http://schemas.openxmlformats.org/officeDocument/2006/relationships/chart" Target="charts/chart11.xml"/><Relationship Id="rId25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chart" Target="charts/chart10.xml"/><Relationship Id="rId20" Type="http://schemas.openxmlformats.org/officeDocument/2006/relationships/chart" Target="charts/chart14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24" Type="http://schemas.openxmlformats.org/officeDocument/2006/relationships/package" Target="embeddings/Microsoft_Excel_Worksheet1.xlsx"/><Relationship Id="rId5" Type="http://schemas.openxmlformats.org/officeDocument/2006/relationships/endnotes" Target="endnotes.xml"/><Relationship Id="rId15" Type="http://schemas.openxmlformats.org/officeDocument/2006/relationships/chart" Target="charts/chart9.xml"/><Relationship Id="rId23" Type="http://schemas.openxmlformats.org/officeDocument/2006/relationships/image" Target="media/image3.emf"/><Relationship Id="rId10" Type="http://schemas.openxmlformats.org/officeDocument/2006/relationships/chart" Target="charts/chart5.xml"/><Relationship Id="rId19" Type="http://schemas.openxmlformats.org/officeDocument/2006/relationships/chart" Target="charts/chart13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image" Target="media/image1.png"/><Relationship Id="rId22" Type="http://schemas.openxmlformats.org/officeDocument/2006/relationships/package" Target="embeddings/Microsoft_Excel_Worksheet.xlsx"/><Relationship Id="rId27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assuredbio-my.sharepoint.com/personal/dwayne_assuredbio_com/Documents/Desktop/Elias%20consulting/GPS/Ghost%20writing/SARS%20Foundational%20Paper/Data/GPS%20Viral%20reduction%20test%20data/iwave%20and%204900%20ion%20Triplicate%20Virus%20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https://assuredbio-my.sharepoint.com/personal/dwayne_assuredbio_com/Documents/Desktop/Elias%20consulting/GPS/Ghost%20writing/SARS%20Foundational%20Paper/Data/GPS%20Viral%20reduction%20test%20data/iwave%20and%204900%20ion%20Triplicate%20Virus%20Data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https://assuredbio-my.sharepoint.com/personal/dwayne_assuredbio_com/Documents/Desktop/Elias%20consulting/GPS/Ghost%20writing/SARS%20Foundational%20Paper/Data/GPS%20Viral%20reduction%20test%20data/iwave%20and%204900%20ion%20Triplicate%20Virus%20Data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https://assuredbio-my.sharepoint.com/personal/dwayne_assuredbio_com/Documents/Desktop/Elias%20consulting/GPS/Ghost%20writing/SARS%20Foundational%20Paper/Data/GPS%20Viral%20reduction%20test%20data/iwave%20and%204900%20ion%20Triplicate%20Virus%20Data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https://assuredbio-my.sharepoint.com/personal/dwayne_assuredbio_com/Documents/Desktop/Elias%20consulting/GPS/Ghost%20writing/SARS%20Foundational%20Paper/Data/GPS%20Viral%20reduction%20test%20data/iwave%20and%204900%20ion%20Triplicate%20Virus%20Data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https://assuredbio-my.sharepoint.com/personal/dwayne_assuredbio_com/Documents/Desktop/Elias%20consulting/GPS/Ghost%20writing/SARS%20Foundational%20Paper/Data/GPS%20Viral%20reduction%20test%20data/iwave%20and%204900%20ion%20Triplicate%20Virus%20Data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assuredbio-my.sharepoint.com/personal/dwayne_assuredbio_com/Documents/Desktop/Elias%20consulting/GPS/Ghost%20writing/SARS%20Foundational%20Paper/Data/GPS%20Viral%20reduction%20test%20data/iwave%20and%204900%20ion%20Triplicate%20Virus%20Dat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assuredbio-my.sharepoint.com/personal/dwayne_assuredbio_com/Documents/Desktop/Elias%20consulting/GPS/Ghost%20writing/SARS%20Foundational%20Paper/Data/GPS%20Viral%20reduction%20test%20data/iwave%20and%204900%20ion%20Triplicate%20Virus%20Data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assuredbio-my.sharepoint.com/personal/dwayne_assuredbio_com/Documents/Desktop/Elias%20consulting/GPS/Ghost%20writing/SARS%20Foundational%20Paper/Data/GPS%20Viral%20reduction%20test%20data/iwave%20and%204900%20ion%20Triplicate%20Virus%20Data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assuredbio-my.sharepoint.com/personal/dwayne_assuredbio_com/Documents/Desktop/Elias%20consulting/GPS/Ghost%20writing/SARS%20Foundational%20Paper/Data/GPS%20Viral%20reduction%20test%20data/iwave%20and%204900%20ion%20Triplicate%20Virus%20Data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https://assuredbio-my.sharepoint.com/personal/dwayne_assuredbio_com/Documents/Desktop/Elias%20consulting/GPS/Ghost%20writing/SARS%20Foundational%20Paper/Data/GPS%20Viral%20reduction%20test%20data/iwave%20and%204900%20ion%20Triplicate%20Virus%20Data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https://assuredbio-my.sharepoint.com/personal/dwayne_assuredbio_com/Documents/Desktop/Elias%20consulting/GPS/Ghost%20writing/SARS%20Foundational%20Paper/Data/GPS%20Viral%20reduction%20test%20data/iwave%20and%204900%20ion%20Triplicate%20Virus%20Data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https://assuredbio-my.sharepoint.com/personal/dwayne_assuredbio_com/Documents/Desktop/Elias%20consulting/GPS/Ghost%20writing/SARS%20Foundational%20Paper/Data/GPS%20Viral%20reduction%20test%20data/iwave%20and%204900%20ion%20Triplicate%20Virus%20Data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https://assuredbio-my.sharepoint.com/personal/dwayne_assuredbio_com/Documents/Desktop/Elias%20consulting/GPS/Ghost%20writing/SARS%20Foundational%20Paper/Data/GPS%20Viral%20reduction%20test%20data/iwave%20and%204900%20ion%20Triplicate%20Virus%20Data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2418855361200651"/>
          <c:y val="3.7992430843215616E-2"/>
          <c:w val="0.73082245591784245"/>
          <c:h val="0.82122777990577345"/>
        </c:manualLayout>
      </c:layout>
      <c:lineChart>
        <c:grouping val="standard"/>
        <c:varyColors val="0"/>
        <c:ser>
          <c:idx val="0"/>
          <c:order val="0"/>
          <c:tx>
            <c:strRef>
              <c:f>'FC48 Influenza A'!$D$5</c:f>
              <c:strCache>
                <c:ptCount val="1"/>
                <c:pt idx="0">
                  <c:v>Control A</c:v>
                </c:pt>
              </c:strCache>
            </c:strRef>
          </c:tx>
          <c:spPr>
            <a:ln w="28575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'FC48 Influenza A'!$C$6:$C$10</c:f>
              <c:numCache>
                <c:formatCode>General</c:formatCode>
                <c:ptCount val="5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</c:numCache>
            </c:numRef>
          </c:cat>
          <c:val>
            <c:numRef>
              <c:f>'FC48 Influenza A'!$D$6:$D$10</c:f>
              <c:numCache>
                <c:formatCode>0.00E+00</c:formatCode>
                <c:ptCount val="5"/>
                <c:pt idx="0">
                  <c:v>31500000</c:v>
                </c:pt>
                <c:pt idx="1">
                  <c:v>27700000</c:v>
                </c:pt>
                <c:pt idx="2">
                  <c:v>24000000</c:v>
                </c:pt>
                <c:pt idx="3">
                  <c:v>22000000</c:v>
                </c:pt>
                <c:pt idx="4">
                  <c:v>190000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579-41DC-90E7-654DD48F5B80}"/>
            </c:ext>
          </c:extLst>
        </c:ser>
        <c:ser>
          <c:idx val="1"/>
          <c:order val="1"/>
          <c:tx>
            <c:strRef>
              <c:f>'FC48 Influenza A'!$E$5</c:f>
              <c:strCache>
                <c:ptCount val="1"/>
                <c:pt idx="0">
                  <c:v>Control B</c:v>
                </c:pt>
              </c:strCache>
            </c:strRef>
          </c:tx>
          <c:spPr>
            <a:ln w="28575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'FC48 Influenza A'!$C$6:$C$10</c:f>
              <c:numCache>
                <c:formatCode>General</c:formatCode>
                <c:ptCount val="5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</c:numCache>
            </c:numRef>
          </c:cat>
          <c:val>
            <c:numRef>
              <c:f>'FC48 Influenza A'!$E$6:$E$10</c:f>
              <c:numCache>
                <c:formatCode>0.00E+00</c:formatCode>
                <c:ptCount val="5"/>
                <c:pt idx="0">
                  <c:v>31500000</c:v>
                </c:pt>
                <c:pt idx="1">
                  <c:v>28600000</c:v>
                </c:pt>
                <c:pt idx="2">
                  <c:v>25200000</c:v>
                </c:pt>
                <c:pt idx="3">
                  <c:v>22500000</c:v>
                </c:pt>
                <c:pt idx="4">
                  <c:v>202000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579-41DC-90E7-654DD48F5B80}"/>
            </c:ext>
          </c:extLst>
        </c:ser>
        <c:ser>
          <c:idx val="2"/>
          <c:order val="2"/>
          <c:tx>
            <c:strRef>
              <c:f>'FC48 Influenza A'!$F$5</c:f>
              <c:strCache>
                <c:ptCount val="1"/>
                <c:pt idx="0">
                  <c:v>Control C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'FC48 Influenza A'!$C$6:$C$10</c:f>
              <c:numCache>
                <c:formatCode>General</c:formatCode>
                <c:ptCount val="5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</c:numCache>
            </c:numRef>
          </c:cat>
          <c:val>
            <c:numRef>
              <c:f>'FC48 Influenza A'!$F$6:$F$10</c:f>
              <c:numCache>
                <c:formatCode>0.00E+00</c:formatCode>
                <c:ptCount val="5"/>
                <c:pt idx="0">
                  <c:v>31500000</c:v>
                </c:pt>
                <c:pt idx="1">
                  <c:v>27000000</c:v>
                </c:pt>
                <c:pt idx="2">
                  <c:v>24400000</c:v>
                </c:pt>
                <c:pt idx="3">
                  <c:v>21800000</c:v>
                </c:pt>
                <c:pt idx="4">
                  <c:v>165000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579-41DC-90E7-654DD48F5B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84714728"/>
        <c:axId val="784720632"/>
      </c:lineChart>
      <c:catAx>
        <c:axId val="7847147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xposure Time (minutes)</a:t>
                </a:r>
              </a:p>
            </c:rich>
          </c:tx>
          <c:layout>
            <c:manualLayout>
              <c:xMode val="edge"/>
              <c:yMode val="edge"/>
              <c:x val="0.39959494180619537"/>
              <c:y val="0.9327813188976419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4720632"/>
        <c:crosses val="autoZero"/>
        <c:auto val="1"/>
        <c:lblAlgn val="ctr"/>
        <c:lblOffset val="100"/>
        <c:tickMarkSkip val="1"/>
        <c:noMultiLvlLbl val="0"/>
      </c:catAx>
      <c:valAx>
        <c:axId val="784720632"/>
        <c:scaling>
          <c:orientation val="minMax"/>
          <c:min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TCID50/mL x10</a:t>
                </a:r>
                <a:r>
                  <a:rPr lang="en-US" sz="1000" b="0" i="0" baseline="30000">
                    <a:effectLst/>
                  </a:rPr>
                  <a:t>6</a:t>
                </a:r>
                <a:endParaRPr lang="en-US" sz="1000" b="0" i="0" baseline="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4714728"/>
        <c:crosses val="autoZero"/>
        <c:crossBetween val="midCat"/>
        <c:dispUnits>
          <c:builtInUnit val="millions"/>
        </c:dispUnits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2736687106385625"/>
          <c:y val="3.5081954941311555E-2"/>
          <c:w val="0.72627667590717093"/>
          <c:h val="0.82289752898953061"/>
        </c:manualLayout>
      </c:layout>
      <c:lineChart>
        <c:grouping val="standard"/>
        <c:varyColors val="0"/>
        <c:ser>
          <c:idx val="0"/>
          <c:order val="0"/>
          <c:tx>
            <c:strRef>
              <c:f>'FC48 Influenza B'!$D$16</c:f>
              <c:strCache>
                <c:ptCount val="1"/>
                <c:pt idx="0">
                  <c:v>Control 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FC48 Influenza B'!$E$17:$E$21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80000</c:v>
                  </c:pt>
                  <c:pt idx="2">
                    <c:v>40414.5188432738</c:v>
                  </c:pt>
                  <c:pt idx="3">
                    <c:v>40414.5188432738</c:v>
                  </c:pt>
                  <c:pt idx="4">
                    <c:v>26457.513110645905</c:v>
                  </c:pt>
                </c:numCache>
              </c:numRef>
            </c:plus>
            <c:minus>
              <c:numRef>
                <c:f>'FC48 Influenza B'!$E$17:$E$21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80000</c:v>
                  </c:pt>
                  <c:pt idx="2">
                    <c:v>40414.5188432738</c:v>
                  </c:pt>
                  <c:pt idx="3">
                    <c:v>40414.5188432738</c:v>
                  </c:pt>
                  <c:pt idx="4">
                    <c:v>26457.51311064590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FC48 Influenza B'!$C$17:$C$21</c:f>
              <c:numCache>
                <c:formatCode>General</c:formatCode>
                <c:ptCount val="5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</c:numCache>
            </c:numRef>
          </c:cat>
          <c:val>
            <c:numRef>
              <c:f>'FC48 Influenza B'!$D$17:$D$21</c:f>
              <c:numCache>
                <c:formatCode>0.00E+00</c:formatCode>
                <c:ptCount val="5"/>
                <c:pt idx="0">
                  <c:v>3660000</c:v>
                </c:pt>
                <c:pt idx="1">
                  <c:v>3270000</c:v>
                </c:pt>
                <c:pt idx="2">
                  <c:v>2906666.6666666665</c:v>
                </c:pt>
                <c:pt idx="3">
                  <c:v>2406666.6666666665</c:v>
                </c:pt>
                <c:pt idx="4">
                  <c:v>18900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806-4457-B497-2017E30850E2}"/>
            </c:ext>
          </c:extLst>
        </c:ser>
        <c:ser>
          <c:idx val="1"/>
          <c:order val="1"/>
          <c:tx>
            <c:strRef>
              <c:f>'FC48 Influenza B'!$G$16</c:f>
              <c:strCache>
                <c:ptCount val="1"/>
                <c:pt idx="0">
                  <c:v>Treatment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FC48 Influenza B'!$H$17:$H$21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65574.385243020006</c:v>
                  </c:pt>
                  <c:pt idx="2">
                    <c:v>109696.5511460289</c:v>
                  </c:pt>
                  <c:pt idx="3">
                    <c:v>41137.979208188306</c:v>
                  </c:pt>
                  <c:pt idx="4">
                    <c:v>114709.77871713181</c:v>
                  </c:pt>
                </c:numCache>
              </c:numRef>
            </c:plus>
            <c:minus>
              <c:numRef>
                <c:f>'FC48 Influenza B'!$H$17:$H$21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65574.385243020006</c:v>
                  </c:pt>
                  <c:pt idx="2">
                    <c:v>109696.5511460289</c:v>
                  </c:pt>
                  <c:pt idx="3">
                    <c:v>41137.979208188306</c:v>
                  </c:pt>
                  <c:pt idx="4">
                    <c:v>114709.7787171318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FC48 Influenza B'!$C$17:$C$21</c:f>
              <c:numCache>
                <c:formatCode>General</c:formatCode>
                <c:ptCount val="5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</c:numCache>
            </c:numRef>
          </c:cat>
          <c:val>
            <c:numRef>
              <c:f>'FC48 Influenza B'!$G$17:$G$21</c:f>
              <c:numCache>
                <c:formatCode>0.00E+00</c:formatCode>
                <c:ptCount val="5"/>
                <c:pt idx="0">
                  <c:v>3660000</c:v>
                </c:pt>
                <c:pt idx="1">
                  <c:v>2660000</c:v>
                </c:pt>
                <c:pt idx="2">
                  <c:v>1886666.6666666667</c:v>
                </c:pt>
                <c:pt idx="3">
                  <c:v>1005333.3333333334</c:v>
                </c:pt>
                <c:pt idx="4">
                  <c:v>325333.333333333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806-4457-B497-2017E30850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84714728"/>
        <c:axId val="784720632"/>
      </c:lineChart>
      <c:catAx>
        <c:axId val="7847147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xposure Time (minutes)</a:t>
                </a:r>
              </a:p>
            </c:rich>
          </c:tx>
          <c:layout>
            <c:manualLayout>
              <c:xMode val="edge"/>
              <c:yMode val="edge"/>
              <c:x val="0.42066385201033102"/>
              <c:y val="0.9312572714797072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4720632"/>
        <c:crosses val="autoZero"/>
        <c:auto val="1"/>
        <c:lblAlgn val="ctr"/>
        <c:lblOffset val="100"/>
        <c:noMultiLvlLbl val="0"/>
      </c:catAx>
      <c:valAx>
        <c:axId val="7847206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TCID50/mL x10</a:t>
                </a:r>
                <a:r>
                  <a:rPr lang="en-US" sz="1000" b="0" i="0" baseline="30000">
                    <a:effectLst/>
                  </a:rPr>
                  <a:t>6</a:t>
                </a:r>
                <a:endParaRPr lang="en-US" sz="1000" b="0" i="0" baseline="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4714728"/>
        <c:crosses val="autoZero"/>
        <c:crossBetween val="midCat"/>
        <c:dispUnits>
          <c:builtInUnit val="millions"/>
        </c:dispUnits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5090909090909091"/>
          <c:y val="0.70442119343901355"/>
          <c:w val="0.33518108853601386"/>
          <c:h val="0.1332501858320341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2386406244673962"/>
          <c:y val="3.5081954941311555E-2"/>
          <c:w val="0.73042165183897467"/>
          <c:h val="0.81173757974421046"/>
        </c:manualLayout>
      </c:layout>
      <c:lineChart>
        <c:grouping val="standard"/>
        <c:varyColors val="0"/>
        <c:ser>
          <c:idx val="0"/>
          <c:order val="0"/>
          <c:tx>
            <c:strRef>
              <c:f>'FC48 Influenza A'!$D$16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FC48 Influenza A'!$E$17:$E$21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802080.62770106422</c:v>
                  </c:pt>
                  <c:pt idx="2">
                    <c:v>611010.09266077867</c:v>
                  </c:pt>
                  <c:pt idx="3">
                    <c:v>360555.1275463989</c:v>
                  </c:pt>
                  <c:pt idx="4">
                    <c:v>1887679.3513023693</c:v>
                  </c:pt>
                </c:numCache>
              </c:numRef>
            </c:plus>
            <c:minus>
              <c:numRef>
                <c:f>'FC48 Influenza A'!$E$17:$E$21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802080.62770106422</c:v>
                  </c:pt>
                  <c:pt idx="2">
                    <c:v>611010.09266077867</c:v>
                  </c:pt>
                  <c:pt idx="3">
                    <c:v>360555.1275463989</c:v>
                  </c:pt>
                  <c:pt idx="4">
                    <c:v>1887679.351302369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FC48 Influenza A'!$C$17:$C$21</c:f>
              <c:numCache>
                <c:formatCode>General</c:formatCode>
                <c:ptCount val="5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</c:numCache>
            </c:numRef>
          </c:cat>
          <c:val>
            <c:numRef>
              <c:f>'FC48 Influenza A'!$D$17:$D$21</c:f>
              <c:numCache>
                <c:formatCode>0.00E+00</c:formatCode>
                <c:ptCount val="5"/>
                <c:pt idx="0">
                  <c:v>31500000</c:v>
                </c:pt>
                <c:pt idx="1">
                  <c:v>27766666.666666668</c:v>
                </c:pt>
                <c:pt idx="2">
                  <c:v>24533333.333333332</c:v>
                </c:pt>
                <c:pt idx="3">
                  <c:v>22100000</c:v>
                </c:pt>
                <c:pt idx="4">
                  <c:v>18566666.6666666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4DC-45D9-9967-5AD82A58DA4F}"/>
            </c:ext>
          </c:extLst>
        </c:ser>
        <c:ser>
          <c:idx val="1"/>
          <c:order val="1"/>
          <c:tx>
            <c:strRef>
              <c:f>'FC48 Influenza A'!$G$16</c:f>
              <c:strCache>
                <c:ptCount val="1"/>
                <c:pt idx="0">
                  <c:v>Treatment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FC48 Influenza A'!$H$17:$H$21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680685.92855540453</c:v>
                  </c:pt>
                  <c:pt idx="2">
                    <c:v>757187.77944003651</c:v>
                  </c:pt>
                  <c:pt idx="3">
                    <c:v>436157.46392023755</c:v>
                  </c:pt>
                  <c:pt idx="4">
                    <c:v>19374.983870961027</c:v>
                  </c:pt>
                </c:numCache>
              </c:numRef>
            </c:plus>
            <c:minus>
              <c:numRef>
                <c:f>'FC48 Influenza A'!$H$17:$H$21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680685.92855540453</c:v>
                  </c:pt>
                  <c:pt idx="2">
                    <c:v>757187.77944003651</c:v>
                  </c:pt>
                  <c:pt idx="3">
                    <c:v>436157.46392023755</c:v>
                  </c:pt>
                  <c:pt idx="4">
                    <c:v>19374.98387096102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FC48 Influenza A'!$C$17:$C$21</c:f>
              <c:numCache>
                <c:formatCode>General</c:formatCode>
                <c:ptCount val="5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</c:numCache>
            </c:numRef>
          </c:cat>
          <c:val>
            <c:numRef>
              <c:f>'FC48 Influenza A'!$G$17:$G$21</c:f>
              <c:numCache>
                <c:formatCode>0.00E+00</c:formatCode>
                <c:ptCount val="5"/>
                <c:pt idx="0">
                  <c:v>31500000</c:v>
                </c:pt>
                <c:pt idx="1">
                  <c:v>22666666.666666668</c:v>
                </c:pt>
                <c:pt idx="2">
                  <c:v>13566666.666666666</c:v>
                </c:pt>
                <c:pt idx="3">
                  <c:v>6713333.333333333</c:v>
                </c:pt>
                <c:pt idx="4">
                  <c:v>442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4DC-45D9-9967-5AD82A58DA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84714728"/>
        <c:axId val="784720632"/>
      </c:lineChart>
      <c:catAx>
        <c:axId val="7847147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xposure Time (minutes)</a:t>
                </a:r>
              </a:p>
            </c:rich>
          </c:tx>
          <c:layout>
            <c:manualLayout>
              <c:xMode val="edge"/>
              <c:yMode val="edge"/>
              <c:x val="0.35498382742055318"/>
              <c:y val="0.9284108744915988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4720632"/>
        <c:crosses val="autoZero"/>
        <c:auto val="1"/>
        <c:lblAlgn val="ctr"/>
        <c:lblOffset val="100"/>
        <c:noMultiLvlLbl val="0"/>
      </c:catAx>
      <c:valAx>
        <c:axId val="784720632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CID50/mL x10</a:t>
                </a:r>
                <a:r>
                  <a:rPr lang="en-US" baseline="30000"/>
                  <a:t>6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4714728"/>
        <c:crosses val="autoZero"/>
        <c:crossBetween val="midCat"/>
        <c:dispUnits>
          <c:builtInUnit val="millions"/>
        </c:dispUnits>
      </c:valAx>
      <c:spPr>
        <a:noFill/>
        <a:ln>
          <a:noFill/>
        </a:ln>
        <a:effectLst/>
      </c:spPr>
    </c:plotArea>
    <c:legend>
      <c:legendPos val="l"/>
      <c:layout>
        <c:manualLayout>
          <c:xMode val="edge"/>
          <c:yMode val="edge"/>
          <c:x val="0.2595771404647268"/>
          <c:y val="0.71336150548748978"/>
          <c:w val="0.31812012134846779"/>
          <c:h val="0.1068565220243629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2533093441512686"/>
          <c:y val="4.6550994498518829E-2"/>
          <c:w val="0.70926958413430297"/>
          <c:h val="0.7837208139926225"/>
        </c:manualLayout>
      </c:layout>
      <c:scatterChart>
        <c:scatterStyle val="lineMarker"/>
        <c:varyColors val="0"/>
        <c:ser>
          <c:idx val="0"/>
          <c:order val="0"/>
          <c:tx>
            <c:strRef>
              <c:f>'FC48 SARS-CoV-2 18K'!$D$16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FC48 SARS-CoV-2 18K'!$E$17:$E$21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9291.5732431775705</c:v>
                  </c:pt>
                  <c:pt idx="2">
                    <c:v>23115.651263447748</c:v>
                  </c:pt>
                  <c:pt idx="3">
                    <c:v>27513.632984395208</c:v>
                  </c:pt>
                  <c:pt idx="4">
                    <c:v>13527.749258468682</c:v>
                  </c:pt>
                </c:numCache>
              </c:numRef>
            </c:plus>
            <c:minus>
              <c:numRef>
                <c:f>'FC48 SARS-CoV-2 18K'!$E$17:$E$21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9291.5732431775705</c:v>
                  </c:pt>
                  <c:pt idx="2">
                    <c:v>23115.651263447748</c:v>
                  </c:pt>
                  <c:pt idx="3">
                    <c:v>27513.632984395208</c:v>
                  </c:pt>
                  <c:pt idx="4">
                    <c:v>13527.74925846868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FC48 SARS-CoV-2 18K'!$C$17:$C$21</c:f>
              <c:numCache>
                <c:formatCode>General</c:formatCode>
                <c:ptCount val="5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25</c:v>
                </c:pt>
                <c:pt idx="4">
                  <c:v>30</c:v>
                </c:pt>
              </c:numCache>
            </c:numRef>
          </c:xVal>
          <c:yVal>
            <c:numRef>
              <c:f>'FC48 SARS-CoV-2 18K'!$D$17:$D$21</c:f>
              <c:numCache>
                <c:formatCode>0.00E+00</c:formatCode>
                <c:ptCount val="5"/>
                <c:pt idx="0">
                  <c:v>997000</c:v>
                </c:pt>
                <c:pt idx="1">
                  <c:v>701666.66666666663</c:v>
                </c:pt>
                <c:pt idx="2">
                  <c:v>517666.66666666669</c:v>
                </c:pt>
                <c:pt idx="3">
                  <c:v>398000</c:v>
                </c:pt>
                <c:pt idx="4">
                  <c:v>3000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149-474B-B53A-890FDFC15FF6}"/>
            </c:ext>
          </c:extLst>
        </c:ser>
        <c:ser>
          <c:idx val="1"/>
          <c:order val="1"/>
          <c:tx>
            <c:v>Treatment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FC48 SARS-CoV-2 18K'!$H$17:$H$21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15567.059238447489</c:v>
                  </c:pt>
                  <c:pt idx="2">
                    <c:v>18069.403236779352</c:v>
                  </c:pt>
                  <c:pt idx="3">
                    <c:v>1166.9652951137837</c:v>
                  </c:pt>
                  <c:pt idx="4">
                    <c:v>10.392304845413264</c:v>
                  </c:pt>
                </c:numCache>
              </c:numRef>
            </c:plus>
            <c:minus>
              <c:numRef>
                <c:f>'FC48 SARS-CoV-2 18K'!$H$17:$H$21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15567.059238447489</c:v>
                  </c:pt>
                  <c:pt idx="2">
                    <c:v>18069.403236779352</c:v>
                  </c:pt>
                  <c:pt idx="3">
                    <c:v>1166.9652951137837</c:v>
                  </c:pt>
                  <c:pt idx="4">
                    <c:v>10.39230484541326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FC48 SARS-CoV-2 18K'!$C$16:$C$21</c:f>
              <c:numCache>
                <c:formatCode>General</c:formatCode>
                <c:ptCount val="6"/>
                <c:pt idx="1">
                  <c:v>0</c:v>
                </c:pt>
                <c:pt idx="2">
                  <c:v>10</c:v>
                </c:pt>
                <c:pt idx="3">
                  <c:v>20</c:v>
                </c:pt>
                <c:pt idx="4">
                  <c:v>25</c:v>
                </c:pt>
                <c:pt idx="5">
                  <c:v>30</c:v>
                </c:pt>
              </c:numCache>
            </c:numRef>
          </c:xVal>
          <c:yVal>
            <c:numRef>
              <c:f>'FC48 SARS-CoV-2 18K'!$G$16:$G$21</c:f>
              <c:numCache>
                <c:formatCode>0.00E+00</c:formatCode>
                <c:ptCount val="6"/>
                <c:pt idx="0" formatCode="General">
                  <c:v>0</c:v>
                </c:pt>
                <c:pt idx="1">
                  <c:v>997000</c:v>
                </c:pt>
                <c:pt idx="2">
                  <c:v>385333.33333333331</c:v>
                </c:pt>
                <c:pt idx="3">
                  <c:v>114966.66666666667</c:v>
                </c:pt>
                <c:pt idx="4">
                  <c:v>1314</c:v>
                </c:pt>
                <c:pt idx="5">
                  <c:v>10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149-474B-B53A-890FDFC15F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2614832"/>
        <c:axId val="562611552"/>
      </c:scatterChart>
      <c:valAx>
        <c:axId val="562614832"/>
        <c:scaling>
          <c:orientation val="minMax"/>
          <c:max val="6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xposure Time (minute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2611552"/>
        <c:crosses val="autoZero"/>
        <c:crossBetween val="midCat"/>
        <c:majorUnit val="15"/>
      </c:valAx>
      <c:valAx>
        <c:axId val="56261155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TCID50/mL x10</a:t>
                </a:r>
                <a:r>
                  <a:rPr lang="en-US" sz="1000" b="0" i="0" baseline="30000">
                    <a:effectLst/>
                  </a:rPr>
                  <a:t>6</a:t>
                </a:r>
                <a:endParaRPr lang="en-US" sz="1000" b="0" i="0" baseline="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2614832"/>
        <c:crosses val="autoZero"/>
        <c:crossBetween val="midCat"/>
        <c:dispUnits>
          <c:builtInUnit val="millions"/>
        </c:dispUnits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22052545886151725"/>
          <c:y val="0.70405923911055257"/>
          <c:w val="0.3233494325372665"/>
          <c:h val="0.1220805994495290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258070013975525"/>
          <c:y val="3.5081954941311555E-2"/>
          <c:w val="0.7438909908988649"/>
          <c:h val="0.79238434025095572"/>
        </c:manualLayout>
      </c:layout>
      <c:scatterChart>
        <c:scatterStyle val="lineMarker"/>
        <c:varyColors val="0"/>
        <c:ser>
          <c:idx val="0"/>
          <c:order val="0"/>
          <c:tx>
            <c:strRef>
              <c:f>'FC48 SARS-CoV-2 21K'!$D$16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FC48 SARS-CoV-2 21K'!$E$17:$E$21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25696.951829610709</c:v>
                  </c:pt>
                  <c:pt idx="2">
                    <c:v>39425.034347903027</c:v>
                  </c:pt>
                  <c:pt idx="3">
                    <c:v>21197.484127446194</c:v>
                  </c:pt>
                  <c:pt idx="4">
                    <c:v>38574.603043971823</c:v>
                  </c:pt>
                </c:numCache>
              </c:numRef>
            </c:plus>
            <c:minus>
              <c:numRef>
                <c:f>'FC48 SARS-CoV-2 21K'!$E$17:$E$21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25696.951829610709</c:v>
                  </c:pt>
                  <c:pt idx="2">
                    <c:v>39425.034347903027</c:v>
                  </c:pt>
                  <c:pt idx="3">
                    <c:v>21197.484127446194</c:v>
                  </c:pt>
                  <c:pt idx="4">
                    <c:v>38574.60304397182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FC48 SARS-CoV-2 21K'!$C$17:$C$21</c:f>
              <c:numCache>
                <c:formatCode>General</c:formatCode>
                <c:ptCount val="5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25</c:v>
                </c:pt>
                <c:pt idx="4">
                  <c:v>30</c:v>
                </c:pt>
              </c:numCache>
            </c:numRef>
          </c:xVal>
          <c:yVal>
            <c:numRef>
              <c:f>'FC48 SARS-CoV-2 21K'!$D$17:$D$21</c:f>
              <c:numCache>
                <c:formatCode>0.00E+00</c:formatCode>
                <c:ptCount val="5"/>
                <c:pt idx="0">
                  <c:v>1080000</c:v>
                </c:pt>
                <c:pt idx="1">
                  <c:v>792333.33333333337</c:v>
                </c:pt>
                <c:pt idx="2">
                  <c:v>589333.33333333337</c:v>
                </c:pt>
                <c:pt idx="3">
                  <c:v>489333.33333333331</c:v>
                </c:pt>
                <c:pt idx="4">
                  <c:v>3410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E29-463E-A812-F4E05CF07F44}"/>
            </c:ext>
          </c:extLst>
        </c:ser>
        <c:ser>
          <c:idx val="1"/>
          <c:order val="1"/>
          <c:tx>
            <c:strRef>
              <c:f>'FC48 SARS-CoV-2 21K'!$G$16</c:f>
              <c:strCache>
                <c:ptCount val="1"/>
                <c:pt idx="0">
                  <c:v>Treatment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FC48 SARS-CoV-2 21K'!$H$17:$H$21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50477.717856495852</c:v>
                  </c:pt>
                  <c:pt idx="2">
                    <c:v>26501.572280401324</c:v>
                  </c:pt>
                  <c:pt idx="3">
                    <c:v>21945.918375254503</c:v>
                  </c:pt>
                  <c:pt idx="4">
                    <c:v>0</c:v>
                  </c:pt>
                </c:numCache>
              </c:numRef>
            </c:plus>
            <c:minus>
              <c:numRef>
                <c:f>'FC48 SARS-CoV-2 21K'!$H$17:$H$21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50477.717856495852</c:v>
                  </c:pt>
                  <c:pt idx="2">
                    <c:v>26501.572280401324</c:v>
                  </c:pt>
                  <c:pt idx="3">
                    <c:v>21945.918375254503</c:v>
                  </c:pt>
                  <c:pt idx="4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FC48 SARS-CoV-2 21K'!$C$17:$C$21</c:f>
              <c:numCache>
                <c:formatCode>General</c:formatCode>
                <c:ptCount val="5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25</c:v>
                </c:pt>
                <c:pt idx="4">
                  <c:v>30</c:v>
                </c:pt>
              </c:numCache>
            </c:numRef>
          </c:xVal>
          <c:yVal>
            <c:numRef>
              <c:f>'FC48 SARS-CoV-2 21K'!$G$17:$G$21</c:f>
              <c:numCache>
                <c:formatCode>0.00E+00</c:formatCode>
                <c:ptCount val="5"/>
                <c:pt idx="0">
                  <c:v>1080000</c:v>
                </c:pt>
                <c:pt idx="1">
                  <c:v>570000</c:v>
                </c:pt>
                <c:pt idx="2">
                  <c:v>212333.33333333334</c:v>
                </c:pt>
                <c:pt idx="3">
                  <c:v>28766.666666666668</c:v>
                </c:pt>
                <c:pt idx="4">
                  <c:v>12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E29-463E-A812-F4E05CF07F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84714728"/>
        <c:axId val="784720632"/>
      </c:scatterChart>
      <c:valAx>
        <c:axId val="784714728"/>
        <c:scaling>
          <c:orientation val="minMax"/>
          <c:max val="6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xposure Time (minutes)</a:t>
                </a:r>
              </a:p>
            </c:rich>
          </c:tx>
          <c:layout>
            <c:manualLayout>
              <c:xMode val="edge"/>
              <c:yMode val="edge"/>
              <c:x val="0.31585949483587278"/>
              <c:y val="0.9341037536098525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4720632"/>
        <c:crosses val="autoZero"/>
        <c:crossBetween val="midCat"/>
      </c:valAx>
      <c:valAx>
        <c:axId val="7847206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TCID50/mL x10</a:t>
                </a:r>
                <a:r>
                  <a:rPr lang="en-US" sz="1000" b="0" i="0" baseline="30000">
                    <a:effectLst/>
                  </a:rPr>
                  <a:t>6</a:t>
                </a:r>
                <a:endParaRPr lang="en-US" sz="1000" b="0" i="0" baseline="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4714728"/>
        <c:crosses val="autoZero"/>
        <c:crossBetween val="midCat"/>
        <c:dispUnits>
          <c:builtInUnit val="millions"/>
        </c:dispUnits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688311688311688"/>
          <c:y val="0.68109175965535218"/>
          <c:w val="0.3638422469918533"/>
          <c:h val="0.1558609378279487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258070013975525"/>
          <c:y val="4.3550098043808071E-2"/>
          <c:w val="0.7438913317653475"/>
          <c:h val="0.80208950966749359"/>
        </c:manualLayout>
      </c:layout>
      <c:scatterChart>
        <c:scatterStyle val="lineMarker"/>
        <c:varyColors val="0"/>
        <c:ser>
          <c:idx val="0"/>
          <c:order val="0"/>
          <c:tx>
            <c:strRef>
              <c:f>'FC48 SARS-CoV-2 5K'!$D$16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FC48 SARS-CoV-2 5K'!$E$17:$E$21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38279.672586548244</c:v>
                  </c:pt>
                  <c:pt idx="2">
                    <c:v>75102.152654456775</c:v>
                  </c:pt>
                </c:numCache>
              </c:numRef>
            </c:plus>
            <c:minus>
              <c:numRef>
                <c:f>'FC48 SARS-CoV-2 5K'!$E$17:$E$21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38279.672586548244</c:v>
                  </c:pt>
                  <c:pt idx="2">
                    <c:v>75102.15265445677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FC48 SARS-CoV-2 5K'!$C$17:$C$21</c:f>
              <c:numCache>
                <c:formatCode>General</c:formatCode>
                <c:ptCount val="5"/>
                <c:pt idx="0">
                  <c:v>0</c:v>
                </c:pt>
                <c:pt idx="1">
                  <c:v>15</c:v>
                </c:pt>
                <c:pt idx="2">
                  <c:v>30</c:v>
                </c:pt>
              </c:numCache>
            </c:numRef>
          </c:xVal>
          <c:yVal>
            <c:numRef>
              <c:f>'FC48 SARS-CoV-2 5K'!$D$17:$D$21</c:f>
              <c:numCache>
                <c:formatCode>0.00E+00</c:formatCode>
                <c:ptCount val="5"/>
                <c:pt idx="0">
                  <c:v>963000</c:v>
                </c:pt>
                <c:pt idx="1">
                  <c:v>589666.66666666663</c:v>
                </c:pt>
                <c:pt idx="2">
                  <c:v>230333.3333333333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BF8-40AA-8CAF-84E36042A90E}"/>
            </c:ext>
          </c:extLst>
        </c:ser>
        <c:ser>
          <c:idx val="1"/>
          <c:order val="1"/>
          <c:tx>
            <c:strRef>
              <c:f>'FC48 SARS-CoV-2 5K'!$G$16</c:f>
              <c:strCache>
                <c:ptCount val="1"/>
                <c:pt idx="0">
                  <c:v>Treatment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FC48 SARS-CoV-2 5K'!$H$17:$H$21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48013.886880082347</c:v>
                  </c:pt>
                  <c:pt idx="2">
                    <c:v>902.34878696285352</c:v>
                  </c:pt>
                </c:numCache>
              </c:numRef>
            </c:plus>
            <c:minus>
              <c:numRef>
                <c:f>'FC48 SARS-CoV-2 5K'!$H$17:$H$21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48013.886880082347</c:v>
                  </c:pt>
                  <c:pt idx="2">
                    <c:v>902.3487869628535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FC48 SARS-CoV-2 5K'!$C$17:$C$21</c:f>
              <c:numCache>
                <c:formatCode>General</c:formatCode>
                <c:ptCount val="5"/>
                <c:pt idx="0">
                  <c:v>0</c:v>
                </c:pt>
                <c:pt idx="1">
                  <c:v>15</c:v>
                </c:pt>
                <c:pt idx="2">
                  <c:v>30</c:v>
                </c:pt>
              </c:numCache>
            </c:numRef>
          </c:xVal>
          <c:yVal>
            <c:numRef>
              <c:f>'FC48 SARS-CoV-2 5K'!$G$17:$G$21</c:f>
              <c:numCache>
                <c:formatCode>0.00E+00</c:formatCode>
                <c:ptCount val="5"/>
                <c:pt idx="0">
                  <c:v>963000</c:v>
                </c:pt>
                <c:pt idx="1">
                  <c:v>377666.66666666669</c:v>
                </c:pt>
                <c:pt idx="2">
                  <c:v>1133.333333333333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BF8-40AA-8CAF-84E36042A9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84714728"/>
        <c:axId val="784720632"/>
      </c:scatterChart>
      <c:valAx>
        <c:axId val="784714728"/>
        <c:scaling>
          <c:orientation val="minMax"/>
          <c:max val="6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xposure Time (minutes)</a:t>
                </a:r>
              </a:p>
            </c:rich>
          </c:tx>
          <c:layout>
            <c:manualLayout>
              <c:xMode val="edge"/>
              <c:yMode val="edge"/>
              <c:x val="0.33818590186708514"/>
              <c:y val="0.9312572714797072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4720632"/>
        <c:crosses val="autoZero"/>
        <c:crossBetween val="midCat"/>
        <c:majorUnit val="15"/>
      </c:valAx>
      <c:valAx>
        <c:axId val="7847206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TCID50/mL x10</a:t>
                </a:r>
                <a:r>
                  <a:rPr lang="en-US" sz="1000" b="0" i="0" baseline="30000">
                    <a:effectLst/>
                  </a:rPr>
                  <a:t>6</a:t>
                </a:r>
                <a:endParaRPr lang="en-US" sz="1000" b="0" i="0" baseline="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4714728"/>
        <c:crosses val="autoZero"/>
        <c:crossBetween val="midCat"/>
        <c:dispUnits>
          <c:builtInUnit val="millions"/>
        </c:dispUnits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1964618059106247"/>
          <c:y val="0.70794229755309124"/>
          <c:w val="0.32437229437229442"/>
          <c:h val="0.1535765836624977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73306606382808"/>
          <c:y val="6.1903619292040545E-2"/>
          <c:w val="0.7372433652479683"/>
          <c:h val="0.79731659145694855"/>
        </c:manualLayout>
      </c:layout>
      <c:lineChart>
        <c:grouping val="standard"/>
        <c:varyColors val="0"/>
        <c:ser>
          <c:idx val="0"/>
          <c:order val="0"/>
          <c:tx>
            <c:strRef>
              <c:f>'FC48 Influenza B'!$D$5</c:f>
              <c:strCache>
                <c:ptCount val="1"/>
                <c:pt idx="0">
                  <c:v>Control A</c:v>
                </c:pt>
              </c:strCache>
            </c:strRef>
          </c:tx>
          <c:spPr>
            <a:ln w="28575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'FC48 Influenza B'!$C$6:$C$10</c:f>
              <c:numCache>
                <c:formatCode>General</c:formatCode>
                <c:ptCount val="5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</c:numCache>
            </c:numRef>
          </c:cat>
          <c:val>
            <c:numRef>
              <c:f>'FC48 Influenza B'!$D$6:$D$10</c:f>
              <c:numCache>
                <c:formatCode>0.00E+00</c:formatCode>
                <c:ptCount val="5"/>
                <c:pt idx="0">
                  <c:v>3660000</c:v>
                </c:pt>
                <c:pt idx="1">
                  <c:v>3270000</c:v>
                </c:pt>
                <c:pt idx="2">
                  <c:v>2870000</c:v>
                </c:pt>
                <c:pt idx="3">
                  <c:v>2400000</c:v>
                </c:pt>
                <c:pt idx="4">
                  <c:v>18800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94F-41DD-96DF-365CF189BA2F}"/>
            </c:ext>
          </c:extLst>
        </c:ser>
        <c:ser>
          <c:idx val="1"/>
          <c:order val="1"/>
          <c:tx>
            <c:strRef>
              <c:f>'FC48 Influenza B'!$E$5</c:f>
              <c:strCache>
                <c:ptCount val="1"/>
                <c:pt idx="0">
                  <c:v>Control B</c:v>
                </c:pt>
              </c:strCache>
            </c:strRef>
          </c:tx>
          <c:spPr>
            <a:ln w="28575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'FC48 Influenza B'!$C$6:$C$10</c:f>
              <c:numCache>
                <c:formatCode>General</c:formatCode>
                <c:ptCount val="5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</c:numCache>
            </c:numRef>
          </c:cat>
          <c:val>
            <c:numRef>
              <c:f>'FC48 Influenza B'!$E$6:$E$10</c:f>
              <c:numCache>
                <c:formatCode>0.00E+00</c:formatCode>
                <c:ptCount val="5"/>
                <c:pt idx="0">
                  <c:v>3660000</c:v>
                </c:pt>
                <c:pt idx="1">
                  <c:v>3350000</c:v>
                </c:pt>
                <c:pt idx="2">
                  <c:v>2950000</c:v>
                </c:pt>
                <c:pt idx="3">
                  <c:v>2450000</c:v>
                </c:pt>
                <c:pt idx="4">
                  <c:v>19200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94F-41DD-96DF-365CF189BA2F}"/>
            </c:ext>
          </c:extLst>
        </c:ser>
        <c:ser>
          <c:idx val="2"/>
          <c:order val="2"/>
          <c:tx>
            <c:strRef>
              <c:f>'FC48 Influenza B'!$F$5</c:f>
              <c:strCache>
                <c:ptCount val="1"/>
                <c:pt idx="0">
                  <c:v>Control C</c:v>
                </c:pt>
              </c:strCache>
            </c:strRef>
          </c:tx>
          <c:spPr>
            <a:ln w="28575" cap="rnd">
              <a:solidFill>
                <a:schemeClr val="tx1">
                  <a:lumMod val="95000"/>
                  <a:lumOff val="5000"/>
                </a:schemeClr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'FC48 Influenza B'!$C$6:$C$10</c:f>
              <c:numCache>
                <c:formatCode>General</c:formatCode>
                <c:ptCount val="5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</c:numCache>
            </c:numRef>
          </c:cat>
          <c:val>
            <c:numRef>
              <c:f>'FC48 Influenza B'!$F$6:$F$10</c:f>
              <c:numCache>
                <c:formatCode>0.00E+00</c:formatCode>
                <c:ptCount val="5"/>
                <c:pt idx="0">
                  <c:v>3660000</c:v>
                </c:pt>
                <c:pt idx="1">
                  <c:v>3190000</c:v>
                </c:pt>
                <c:pt idx="2">
                  <c:v>2900000</c:v>
                </c:pt>
                <c:pt idx="3">
                  <c:v>2370000</c:v>
                </c:pt>
                <c:pt idx="4">
                  <c:v>18700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94F-41DD-96DF-365CF189BA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84714728"/>
        <c:axId val="784720632"/>
      </c:lineChart>
      <c:catAx>
        <c:axId val="7847147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xposure Time (minutes)</a:t>
                </a:r>
              </a:p>
            </c:rich>
          </c:tx>
          <c:layout>
            <c:manualLayout>
              <c:xMode val="edge"/>
              <c:yMode val="edge"/>
              <c:x val="0.39959494180619537"/>
              <c:y val="0.9327813188976419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4720632"/>
        <c:crosses val="autoZero"/>
        <c:auto val="1"/>
        <c:lblAlgn val="ctr"/>
        <c:lblOffset val="100"/>
        <c:tickMarkSkip val="1"/>
        <c:noMultiLvlLbl val="0"/>
      </c:catAx>
      <c:valAx>
        <c:axId val="7847206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TCID50/mL x10</a:t>
                </a:r>
                <a:r>
                  <a:rPr lang="en-US" sz="1000" b="0" i="0" baseline="30000">
                    <a:effectLst/>
                  </a:rPr>
                  <a:t>6</a:t>
                </a:r>
                <a:endParaRPr lang="en-US" sz="1000" b="0" i="0" baseline="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4714728"/>
        <c:crosses val="autoZero"/>
        <c:crossBetween val="midCat"/>
        <c:dispUnits>
          <c:builtInUnit val="millions"/>
        </c:dispUnits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353217425003083"/>
          <c:y val="3.7557843731072078E-2"/>
          <c:w val="0.70995684264299186"/>
          <c:h val="0.81816152751898374"/>
        </c:manualLayout>
      </c:layout>
      <c:lineChart>
        <c:grouping val="standard"/>
        <c:varyColors val="0"/>
        <c:ser>
          <c:idx val="0"/>
          <c:order val="0"/>
          <c:tx>
            <c:strRef>
              <c:f>'FC48 RSV'!$D$5</c:f>
              <c:strCache>
                <c:ptCount val="1"/>
                <c:pt idx="0">
                  <c:v>Control A</c:v>
                </c:pt>
              </c:strCache>
            </c:strRef>
          </c:tx>
          <c:spPr>
            <a:ln w="28575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'FC48 RSV'!$C$6:$C$10</c:f>
              <c:numCache>
                <c:formatCode>General</c:formatCode>
                <c:ptCount val="5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25</c:v>
                </c:pt>
                <c:pt idx="4">
                  <c:v>30</c:v>
                </c:pt>
              </c:numCache>
            </c:numRef>
          </c:cat>
          <c:val>
            <c:numRef>
              <c:f>'FC48 RSV'!$D$6:$D$10</c:f>
              <c:numCache>
                <c:formatCode>0.00E+00</c:formatCode>
                <c:ptCount val="5"/>
                <c:pt idx="0">
                  <c:v>4150000</c:v>
                </c:pt>
                <c:pt idx="1">
                  <c:v>3530000</c:v>
                </c:pt>
                <c:pt idx="2">
                  <c:v>3050000</c:v>
                </c:pt>
                <c:pt idx="3">
                  <c:v>2490000</c:v>
                </c:pt>
                <c:pt idx="4">
                  <c:v>20500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558-4DDB-A4C3-4BC6C24D24EB}"/>
            </c:ext>
          </c:extLst>
        </c:ser>
        <c:ser>
          <c:idx val="1"/>
          <c:order val="1"/>
          <c:tx>
            <c:strRef>
              <c:f>'FC48 RSV'!$E$5</c:f>
              <c:strCache>
                <c:ptCount val="1"/>
                <c:pt idx="0">
                  <c:v>Control B</c:v>
                </c:pt>
              </c:strCache>
            </c:strRef>
          </c:tx>
          <c:spPr>
            <a:ln w="28575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'FC48 RSV'!$C$6:$C$10</c:f>
              <c:numCache>
                <c:formatCode>General</c:formatCode>
                <c:ptCount val="5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25</c:v>
                </c:pt>
                <c:pt idx="4">
                  <c:v>30</c:v>
                </c:pt>
              </c:numCache>
            </c:numRef>
          </c:cat>
          <c:val>
            <c:numRef>
              <c:f>'FC48 RSV'!$E$6:$E$10</c:f>
              <c:numCache>
                <c:formatCode>0.00E+00</c:formatCode>
                <c:ptCount val="5"/>
                <c:pt idx="0">
                  <c:v>4150000</c:v>
                </c:pt>
                <c:pt idx="1">
                  <c:v>3460000</c:v>
                </c:pt>
                <c:pt idx="2">
                  <c:v>3000000</c:v>
                </c:pt>
                <c:pt idx="3">
                  <c:v>2320000</c:v>
                </c:pt>
                <c:pt idx="4">
                  <c:v>18600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558-4DDB-A4C3-4BC6C24D24EB}"/>
            </c:ext>
          </c:extLst>
        </c:ser>
        <c:ser>
          <c:idx val="2"/>
          <c:order val="2"/>
          <c:tx>
            <c:strRef>
              <c:f>'FC48 RSV'!$F$5</c:f>
              <c:strCache>
                <c:ptCount val="1"/>
                <c:pt idx="0">
                  <c:v>Control C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'FC48 RSV'!$C$6:$C$10</c:f>
              <c:numCache>
                <c:formatCode>General</c:formatCode>
                <c:ptCount val="5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25</c:v>
                </c:pt>
                <c:pt idx="4">
                  <c:v>30</c:v>
                </c:pt>
              </c:numCache>
            </c:numRef>
          </c:cat>
          <c:val>
            <c:numRef>
              <c:f>'FC48 RSV'!$F$6:$F$10</c:f>
              <c:numCache>
                <c:formatCode>0.00E+00</c:formatCode>
                <c:ptCount val="5"/>
                <c:pt idx="0">
                  <c:v>4150000</c:v>
                </c:pt>
                <c:pt idx="1">
                  <c:v>3620000</c:v>
                </c:pt>
                <c:pt idx="2">
                  <c:v>3250000</c:v>
                </c:pt>
                <c:pt idx="3">
                  <c:v>2760000</c:v>
                </c:pt>
                <c:pt idx="4">
                  <c:v>21600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558-4DDB-A4C3-4BC6C24D24E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84714728"/>
        <c:axId val="784720632"/>
      </c:lineChart>
      <c:catAx>
        <c:axId val="7847147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xposure Time (minutes)</a:t>
                </a:r>
              </a:p>
            </c:rich>
          </c:tx>
          <c:layout>
            <c:manualLayout>
              <c:xMode val="edge"/>
              <c:yMode val="edge"/>
              <c:x val="0.39959494180619537"/>
              <c:y val="0.9327813188976419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4720632"/>
        <c:crosses val="autoZero"/>
        <c:auto val="1"/>
        <c:lblAlgn val="ctr"/>
        <c:lblOffset val="100"/>
        <c:tickMarkSkip val="1"/>
        <c:noMultiLvlLbl val="0"/>
      </c:catAx>
      <c:valAx>
        <c:axId val="7847206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TCID50/mL x10</a:t>
                </a:r>
                <a:r>
                  <a:rPr lang="en-US" sz="1000" b="0" i="0" baseline="30000">
                    <a:effectLst/>
                  </a:rPr>
                  <a:t>6</a:t>
                </a:r>
                <a:endParaRPr lang="en-US" sz="1000" b="0" i="0" baseline="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4714728"/>
        <c:crosses val="autoZero"/>
        <c:crossBetween val="midCat"/>
        <c:dispUnits>
          <c:builtInUnit val="millions"/>
        </c:dispUnits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2361033354751023"/>
          <c:y val="5.1276424425896139E-2"/>
          <c:w val="0.73239474468447952"/>
          <c:h val="0.80794378632309316"/>
        </c:manualLayout>
      </c:layout>
      <c:lineChart>
        <c:grouping val="standard"/>
        <c:varyColors val="0"/>
        <c:ser>
          <c:idx val="0"/>
          <c:order val="0"/>
          <c:tx>
            <c:strRef>
              <c:f>'FC48 SARS-CoV-2 Delta'!$D$5</c:f>
              <c:strCache>
                <c:ptCount val="1"/>
                <c:pt idx="0">
                  <c:v>Control A</c:v>
                </c:pt>
              </c:strCache>
            </c:strRef>
          </c:tx>
          <c:spPr>
            <a:ln w="28575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'FC48 SARS-CoV-2 Delta'!$C$6:$C$10</c:f>
              <c:numCache>
                <c:formatCode>General</c:formatCode>
                <c:ptCount val="5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</c:numCache>
            </c:numRef>
          </c:cat>
          <c:val>
            <c:numRef>
              <c:f>'FC48 SARS-CoV-2 Delta'!$D$6:$D$10</c:f>
              <c:numCache>
                <c:formatCode>0.00E+00</c:formatCode>
                <c:ptCount val="5"/>
                <c:pt idx="0">
                  <c:v>24700000</c:v>
                </c:pt>
                <c:pt idx="1">
                  <c:v>20600000</c:v>
                </c:pt>
                <c:pt idx="2">
                  <c:v>18400000</c:v>
                </c:pt>
                <c:pt idx="3">
                  <c:v>14100000</c:v>
                </c:pt>
                <c:pt idx="4">
                  <c:v>76600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43D-4937-897F-CFED8FE5467E}"/>
            </c:ext>
          </c:extLst>
        </c:ser>
        <c:ser>
          <c:idx val="1"/>
          <c:order val="1"/>
          <c:tx>
            <c:strRef>
              <c:f>'FC48 SARS-CoV-2 Delta'!$E$5</c:f>
              <c:strCache>
                <c:ptCount val="1"/>
                <c:pt idx="0">
                  <c:v>Control B</c:v>
                </c:pt>
              </c:strCache>
            </c:strRef>
          </c:tx>
          <c:spPr>
            <a:ln w="28575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'FC48 SARS-CoV-2 Delta'!$C$6:$C$10</c:f>
              <c:numCache>
                <c:formatCode>General</c:formatCode>
                <c:ptCount val="5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</c:numCache>
            </c:numRef>
          </c:cat>
          <c:val>
            <c:numRef>
              <c:f>'FC48 SARS-CoV-2 Delta'!$E$6:$E$10</c:f>
              <c:numCache>
                <c:formatCode>0.00E+00</c:formatCode>
                <c:ptCount val="5"/>
                <c:pt idx="0">
                  <c:v>24700000</c:v>
                </c:pt>
                <c:pt idx="1">
                  <c:v>21100000</c:v>
                </c:pt>
                <c:pt idx="2">
                  <c:v>17500000</c:v>
                </c:pt>
                <c:pt idx="3">
                  <c:v>12900000</c:v>
                </c:pt>
                <c:pt idx="4">
                  <c:v>74300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43D-4937-897F-CFED8FE5467E}"/>
            </c:ext>
          </c:extLst>
        </c:ser>
        <c:ser>
          <c:idx val="2"/>
          <c:order val="2"/>
          <c:tx>
            <c:strRef>
              <c:f>'FC48 SARS-CoV-2 Delta'!$F$5</c:f>
              <c:strCache>
                <c:ptCount val="1"/>
                <c:pt idx="0">
                  <c:v>Control C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'FC48 SARS-CoV-2 Delta'!$C$6:$C$10</c:f>
              <c:numCache>
                <c:formatCode>General</c:formatCode>
                <c:ptCount val="5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</c:numCache>
            </c:numRef>
          </c:cat>
          <c:val>
            <c:numRef>
              <c:f>'FC48 SARS-CoV-2 Delta'!$F$6:$F$10</c:f>
              <c:numCache>
                <c:formatCode>0.00E+00</c:formatCode>
                <c:ptCount val="5"/>
                <c:pt idx="0">
                  <c:v>24700000</c:v>
                </c:pt>
                <c:pt idx="1">
                  <c:v>21500000</c:v>
                </c:pt>
                <c:pt idx="2">
                  <c:v>19000000</c:v>
                </c:pt>
                <c:pt idx="3">
                  <c:v>14800000</c:v>
                </c:pt>
                <c:pt idx="4">
                  <c:v>89600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43D-4937-897F-CFED8FE546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84714728"/>
        <c:axId val="784720632"/>
      </c:lineChart>
      <c:catAx>
        <c:axId val="7847147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xposure Time (minutes)</a:t>
                </a:r>
              </a:p>
            </c:rich>
          </c:tx>
          <c:layout>
            <c:manualLayout>
              <c:xMode val="edge"/>
              <c:yMode val="edge"/>
              <c:x val="0.39959494180619537"/>
              <c:y val="0.9327813188976419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4720632"/>
        <c:crosses val="autoZero"/>
        <c:auto val="1"/>
        <c:lblAlgn val="ctr"/>
        <c:lblOffset val="100"/>
        <c:tickMarkSkip val="1"/>
        <c:noMultiLvlLbl val="0"/>
      </c:catAx>
      <c:valAx>
        <c:axId val="7847206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TCID50/mL x10</a:t>
                </a:r>
                <a:r>
                  <a:rPr lang="en-US" sz="1000" b="0" i="0" baseline="30000">
                    <a:effectLst/>
                  </a:rPr>
                  <a:t>6</a:t>
                </a:r>
                <a:endParaRPr lang="en-US" sz="1000" b="0" i="0" baseline="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4714728"/>
        <c:crosses val="autoZero"/>
        <c:crossBetween val="midCat"/>
        <c:dispUnits>
          <c:builtInUnit val="millions"/>
        </c:dispUnits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2361033354751023"/>
          <c:y val="4.0649229559751726E-2"/>
          <c:w val="0.73239508920496732"/>
          <c:h val="0.81857098118923755"/>
        </c:manualLayout>
      </c:layout>
      <c:scatterChart>
        <c:scatterStyle val="lineMarker"/>
        <c:varyColors val="0"/>
        <c:ser>
          <c:idx val="0"/>
          <c:order val="0"/>
          <c:tx>
            <c:strRef>
              <c:f>'FC48 SARS-CoV-2 5K'!$D$5</c:f>
              <c:strCache>
                <c:ptCount val="1"/>
                <c:pt idx="0">
                  <c:v>Control A</c:v>
                </c:pt>
              </c:strCache>
            </c:strRef>
          </c:tx>
          <c:spPr>
            <a:ln w="28575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FC48 SARS-CoV-2 5K'!$C$6:$C$8</c:f>
              <c:numCache>
                <c:formatCode>General</c:formatCode>
                <c:ptCount val="3"/>
                <c:pt idx="0">
                  <c:v>0</c:v>
                </c:pt>
                <c:pt idx="1">
                  <c:v>15</c:v>
                </c:pt>
                <c:pt idx="2">
                  <c:v>30</c:v>
                </c:pt>
              </c:numCache>
            </c:numRef>
          </c:xVal>
          <c:yVal>
            <c:numRef>
              <c:f>'FC48 SARS-CoV-2 5K'!$D$6:$D$8</c:f>
              <c:numCache>
                <c:formatCode>0.00E+00</c:formatCode>
                <c:ptCount val="3"/>
                <c:pt idx="0">
                  <c:v>963000</c:v>
                </c:pt>
                <c:pt idx="1">
                  <c:v>621000</c:v>
                </c:pt>
                <c:pt idx="2">
                  <c:v>2900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7C8-4E9F-834C-0EBCCD80F720}"/>
            </c:ext>
          </c:extLst>
        </c:ser>
        <c:ser>
          <c:idx val="1"/>
          <c:order val="1"/>
          <c:tx>
            <c:strRef>
              <c:f>'FC48 SARS-CoV-2 5K'!$E$5</c:f>
              <c:strCache>
                <c:ptCount val="1"/>
                <c:pt idx="0">
                  <c:v>Control B</c:v>
                </c:pt>
              </c:strCache>
            </c:strRef>
          </c:tx>
          <c:spPr>
            <a:ln w="28575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FC48 SARS-CoV-2 5K'!$C$6:$C$8</c:f>
              <c:numCache>
                <c:formatCode>General</c:formatCode>
                <c:ptCount val="3"/>
                <c:pt idx="0">
                  <c:v>0</c:v>
                </c:pt>
                <c:pt idx="1">
                  <c:v>15</c:v>
                </c:pt>
                <c:pt idx="2">
                  <c:v>30</c:v>
                </c:pt>
              </c:numCache>
            </c:numRef>
          </c:xVal>
          <c:yVal>
            <c:numRef>
              <c:f>'FC48 SARS-CoV-2 5K'!$E$6:$E$8</c:f>
              <c:numCache>
                <c:formatCode>0.00E+00</c:formatCode>
                <c:ptCount val="3"/>
                <c:pt idx="0">
                  <c:v>963000</c:v>
                </c:pt>
                <c:pt idx="1">
                  <c:v>547000</c:v>
                </c:pt>
                <c:pt idx="2">
                  <c:v>2550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7C8-4E9F-834C-0EBCCD80F720}"/>
            </c:ext>
          </c:extLst>
        </c:ser>
        <c:ser>
          <c:idx val="2"/>
          <c:order val="2"/>
          <c:tx>
            <c:strRef>
              <c:f>'FC48 SARS-CoV-2 5K'!$F$5</c:f>
              <c:strCache>
                <c:ptCount val="1"/>
                <c:pt idx="0">
                  <c:v>Control C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FC48 SARS-CoV-2 5K'!$C$6:$C$8</c:f>
              <c:numCache>
                <c:formatCode>General</c:formatCode>
                <c:ptCount val="3"/>
                <c:pt idx="0">
                  <c:v>0</c:v>
                </c:pt>
                <c:pt idx="1">
                  <c:v>15</c:v>
                </c:pt>
                <c:pt idx="2">
                  <c:v>30</c:v>
                </c:pt>
              </c:numCache>
            </c:numRef>
          </c:xVal>
          <c:yVal>
            <c:numRef>
              <c:f>'FC48 SARS-CoV-2 5K'!$F$6:$F$8</c:f>
              <c:numCache>
                <c:formatCode>0.00E+00</c:formatCode>
                <c:ptCount val="3"/>
                <c:pt idx="0">
                  <c:v>963000</c:v>
                </c:pt>
                <c:pt idx="1">
                  <c:v>601000</c:v>
                </c:pt>
                <c:pt idx="2">
                  <c:v>1460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7C8-4E9F-834C-0EBCCD80F72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84714728"/>
        <c:axId val="784720632"/>
      </c:scatterChart>
      <c:valAx>
        <c:axId val="784714728"/>
        <c:scaling>
          <c:orientation val="minMax"/>
          <c:max val="6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xposure Time (minutes)</a:t>
                </a:r>
              </a:p>
            </c:rich>
          </c:tx>
          <c:layout>
            <c:manualLayout>
              <c:xMode val="edge"/>
              <c:yMode val="edge"/>
              <c:x val="0.35104364358301365"/>
              <c:y val="0.9248108179441483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4720632"/>
        <c:crosses val="autoZero"/>
        <c:crossBetween val="midCat"/>
        <c:majorUnit val="15"/>
        <c:minorUnit val="1"/>
      </c:valAx>
      <c:valAx>
        <c:axId val="7847206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TCID50/mL x10</a:t>
                </a:r>
                <a:r>
                  <a:rPr lang="en-US" sz="1000" b="0" i="0" baseline="30000">
                    <a:effectLst/>
                  </a:rPr>
                  <a:t>6</a:t>
                </a:r>
                <a:endParaRPr lang="en-US" sz="1000" b="0" i="0" baseline="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4714728"/>
        <c:crossesAt val="0"/>
        <c:crossBetween val="midCat"/>
        <c:dispUnits>
          <c:builtInUnit val="millions"/>
        </c:dispUnits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3729353518919297"/>
          <c:y val="5.1294459941303279E-2"/>
          <c:w val="0.69530338922059698"/>
          <c:h val="0.74733604774166684"/>
        </c:manualLayout>
      </c:layout>
      <c:scatterChart>
        <c:scatterStyle val="lineMarker"/>
        <c:varyColors val="0"/>
        <c:ser>
          <c:idx val="0"/>
          <c:order val="0"/>
          <c:tx>
            <c:strRef>
              <c:f>'FC48 SARS-CoV-2 12K'!$D$5</c:f>
              <c:strCache>
                <c:ptCount val="1"/>
                <c:pt idx="0">
                  <c:v>Control A</c:v>
                </c:pt>
              </c:strCache>
            </c:strRef>
          </c:tx>
          <c:spPr>
            <a:ln w="28575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FC48 SARS-CoV-2 12K'!$C$6:$C$10</c:f>
              <c:numCache>
                <c:formatCode>General</c:formatCode>
                <c:ptCount val="5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25</c:v>
                </c:pt>
                <c:pt idx="4">
                  <c:v>30</c:v>
                </c:pt>
              </c:numCache>
            </c:numRef>
          </c:xVal>
          <c:yVal>
            <c:numRef>
              <c:f>'FC48 SARS-CoV-2 12K'!$D$6:$D$10</c:f>
              <c:numCache>
                <c:formatCode>0.00E+00</c:formatCode>
                <c:ptCount val="5"/>
                <c:pt idx="0">
                  <c:v>1080000</c:v>
                </c:pt>
                <c:pt idx="1">
                  <c:v>796000</c:v>
                </c:pt>
                <c:pt idx="2">
                  <c:v>625000</c:v>
                </c:pt>
                <c:pt idx="3">
                  <c:v>512000</c:v>
                </c:pt>
                <c:pt idx="4">
                  <c:v>3850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A75-489D-94F1-D412B3B61495}"/>
            </c:ext>
          </c:extLst>
        </c:ser>
        <c:ser>
          <c:idx val="1"/>
          <c:order val="1"/>
          <c:tx>
            <c:strRef>
              <c:f>'FC48 SARS-CoV-2 12K'!$E$5</c:f>
              <c:strCache>
                <c:ptCount val="1"/>
                <c:pt idx="0">
                  <c:v>Control B</c:v>
                </c:pt>
              </c:strCache>
            </c:strRef>
          </c:tx>
          <c:spPr>
            <a:ln w="28575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FC48 SARS-CoV-2 12K'!$C$6:$C$10</c:f>
              <c:numCache>
                <c:formatCode>General</c:formatCode>
                <c:ptCount val="5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25</c:v>
                </c:pt>
                <c:pt idx="4">
                  <c:v>30</c:v>
                </c:pt>
              </c:numCache>
            </c:numRef>
          </c:xVal>
          <c:yVal>
            <c:numRef>
              <c:f>'FC48 SARS-CoV-2 12K'!$E$6:$E$10</c:f>
              <c:numCache>
                <c:formatCode>0.00E+00</c:formatCode>
                <c:ptCount val="5"/>
                <c:pt idx="0">
                  <c:v>1080000</c:v>
                </c:pt>
                <c:pt idx="1">
                  <c:v>765000</c:v>
                </c:pt>
                <c:pt idx="2">
                  <c:v>596000</c:v>
                </c:pt>
                <c:pt idx="3">
                  <c:v>486000</c:v>
                </c:pt>
                <c:pt idx="4">
                  <c:v>3250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A75-489D-94F1-D412B3B61495}"/>
            </c:ext>
          </c:extLst>
        </c:ser>
        <c:ser>
          <c:idx val="2"/>
          <c:order val="2"/>
          <c:tx>
            <c:strRef>
              <c:f>'FC48 SARS-CoV-2 12K'!$F$5</c:f>
              <c:strCache>
                <c:ptCount val="1"/>
                <c:pt idx="0">
                  <c:v>Control C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FC48 SARS-CoV-2 12K'!$C$6:$C$10</c:f>
              <c:numCache>
                <c:formatCode>General</c:formatCode>
                <c:ptCount val="5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25</c:v>
                </c:pt>
                <c:pt idx="4">
                  <c:v>30</c:v>
                </c:pt>
              </c:numCache>
            </c:numRef>
          </c:xVal>
          <c:yVal>
            <c:numRef>
              <c:f>'FC48 SARS-CoV-2 12K'!$F$6:$F$10</c:f>
              <c:numCache>
                <c:formatCode>0.00E+00</c:formatCode>
                <c:ptCount val="5"/>
                <c:pt idx="0">
                  <c:v>1080000</c:v>
                </c:pt>
                <c:pt idx="1">
                  <c:v>816000</c:v>
                </c:pt>
                <c:pt idx="2">
                  <c:v>547000</c:v>
                </c:pt>
                <c:pt idx="3">
                  <c:v>470000</c:v>
                </c:pt>
                <c:pt idx="4">
                  <c:v>3130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AA75-489D-94F1-D412B3B6149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86319296"/>
        <c:axId val="586312080"/>
      </c:scatterChart>
      <c:valAx>
        <c:axId val="586319296"/>
        <c:scaling>
          <c:orientation val="minMax"/>
          <c:max val="6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xposure Time (minute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solidFill>
            <a:schemeClr val="bg1"/>
          </a:solidFill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6312080"/>
        <c:crosses val="autoZero"/>
        <c:crossBetween val="midCat"/>
        <c:majorUnit val="10"/>
      </c:valAx>
      <c:valAx>
        <c:axId val="5863120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TCID50/mL x10</a:t>
                </a:r>
                <a:r>
                  <a:rPr lang="en-US" sz="1000" b="0" i="0" baseline="30000">
                    <a:effectLst/>
                  </a:rPr>
                  <a:t>6</a:t>
                </a:r>
                <a:endParaRPr lang="en-US" sz="1000" b="0" i="0" baseline="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6319296"/>
        <c:crosses val="autoZero"/>
        <c:crossBetween val="midCat"/>
        <c:dispUnits>
          <c:builtInUnit val="millions"/>
        </c:dispUnits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3774970681856258"/>
          <c:y val="5.4093926727317436E-2"/>
          <c:w val="0.69818663092645328"/>
          <c:h val="0.74867582171849856"/>
        </c:manualLayout>
      </c:layout>
      <c:scatterChart>
        <c:scatterStyle val="lineMarker"/>
        <c:varyColors val="0"/>
        <c:ser>
          <c:idx val="0"/>
          <c:order val="0"/>
          <c:tx>
            <c:strRef>
              <c:f>'FC48 SARS-CoV-2 18K'!$D$5</c:f>
              <c:strCache>
                <c:ptCount val="1"/>
                <c:pt idx="0">
                  <c:v>Control A</c:v>
                </c:pt>
              </c:strCache>
            </c:strRef>
          </c:tx>
          <c:spPr>
            <a:ln w="28575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FC48 SARS-CoV-2 18K'!$C$6:$C$10</c:f>
              <c:numCache>
                <c:formatCode>General</c:formatCode>
                <c:ptCount val="5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25</c:v>
                </c:pt>
                <c:pt idx="4">
                  <c:v>30</c:v>
                </c:pt>
              </c:numCache>
            </c:numRef>
          </c:xVal>
          <c:yVal>
            <c:numRef>
              <c:f>'FC48 SARS-CoV-2 18K'!$D$6:$D$10</c:f>
              <c:numCache>
                <c:formatCode>0.00E+00</c:formatCode>
                <c:ptCount val="5"/>
                <c:pt idx="0">
                  <c:v>997000</c:v>
                </c:pt>
                <c:pt idx="1">
                  <c:v>712000</c:v>
                </c:pt>
                <c:pt idx="2">
                  <c:v>542000</c:v>
                </c:pt>
                <c:pt idx="3">
                  <c:v>425000</c:v>
                </c:pt>
                <c:pt idx="4">
                  <c:v>3130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22A-4F2E-A188-0245A98C93A8}"/>
            </c:ext>
          </c:extLst>
        </c:ser>
        <c:ser>
          <c:idx val="1"/>
          <c:order val="1"/>
          <c:tx>
            <c:strRef>
              <c:f>'FC48 SARS-CoV-2 18K'!$E$5</c:f>
              <c:strCache>
                <c:ptCount val="1"/>
                <c:pt idx="0">
                  <c:v>Control B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FC48 SARS-CoV-2 18K'!$C$6:$C$10</c:f>
              <c:numCache>
                <c:formatCode>General</c:formatCode>
                <c:ptCount val="5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25</c:v>
                </c:pt>
                <c:pt idx="4">
                  <c:v>30</c:v>
                </c:pt>
              </c:numCache>
            </c:numRef>
          </c:xVal>
          <c:yVal>
            <c:numRef>
              <c:f>'FC48 SARS-CoV-2 18K'!$E$6:$E$10</c:f>
              <c:numCache>
                <c:formatCode>0.00E+00</c:formatCode>
                <c:ptCount val="5"/>
                <c:pt idx="0">
                  <c:v>997000</c:v>
                </c:pt>
                <c:pt idx="1">
                  <c:v>699000</c:v>
                </c:pt>
                <c:pt idx="2">
                  <c:v>515000</c:v>
                </c:pt>
                <c:pt idx="3">
                  <c:v>399000</c:v>
                </c:pt>
                <c:pt idx="4">
                  <c:v>3010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22A-4F2E-A188-0245A98C93A8}"/>
            </c:ext>
          </c:extLst>
        </c:ser>
        <c:ser>
          <c:idx val="2"/>
          <c:order val="2"/>
          <c:tx>
            <c:strRef>
              <c:f>'FC48 SARS-CoV-2 18K'!$F$5</c:f>
              <c:strCache>
                <c:ptCount val="1"/>
                <c:pt idx="0">
                  <c:v>Control C</c:v>
                </c:pt>
              </c:strCache>
            </c:strRef>
          </c:tx>
          <c:spPr>
            <a:ln w="28575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FC48 SARS-CoV-2 18K'!$C$6:$C$10</c:f>
              <c:numCache>
                <c:formatCode>General</c:formatCode>
                <c:ptCount val="5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25</c:v>
                </c:pt>
                <c:pt idx="4">
                  <c:v>30</c:v>
                </c:pt>
              </c:numCache>
            </c:numRef>
          </c:xVal>
          <c:yVal>
            <c:numRef>
              <c:f>'FC48 SARS-CoV-2 18K'!$F$6:$F$10</c:f>
              <c:numCache>
                <c:formatCode>0.00E+00</c:formatCode>
                <c:ptCount val="5"/>
                <c:pt idx="0">
                  <c:v>997000</c:v>
                </c:pt>
                <c:pt idx="1">
                  <c:v>694000</c:v>
                </c:pt>
                <c:pt idx="2">
                  <c:v>496000</c:v>
                </c:pt>
                <c:pt idx="3">
                  <c:v>370000</c:v>
                </c:pt>
                <c:pt idx="4">
                  <c:v>2860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22A-4F2E-A188-0245A98C93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86320608"/>
        <c:axId val="586323232"/>
      </c:scatterChart>
      <c:valAx>
        <c:axId val="586320608"/>
        <c:scaling>
          <c:orientation val="minMax"/>
          <c:max val="6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(minute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6323232"/>
        <c:crosses val="autoZero"/>
        <c:crossBetween val="midCat"/>
        <c:majorUnit val="15"/>
      </c:valAx>
      <c:valAx>
        <c:axId val="5863232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TCID50/mL x10</a:t>
                </a:r>
                <a:r>
                  <a:rPr lang="en-US" sz="1000" b="0" i="0" baseline="30000">
                    <a:effectLst/>
                  </a:rPr>
                  <a:t>6</a:t>
                </a:r>
                <a:endParaRPr lang="en-US" sz="1000" b="0" i="0" baseline="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6320608"/>
        <c:crosses val="autoZero"/>
        <c:crossBetween val="midCat"/>
        <c:dispUnits>
          <c:builtInUnit val="millions"/>
        </c:dispUnits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+mn-lt"/>
        </a:defRPr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820687421729257"/>
          <c:y val="4.6918319471102581E-2"/>
          <c:w val="0.71592115304116855"/>
          <c:h val="0.82182088083519311"/>
        </c:manualLayout>
      </c:layout>
      <c:lineChart>
        <c:grouping val="standard"/>
        <c:varyColors val="0"/>
        <c:ser>
          <c:idx val="0"/>
          <c:order val="0"/>
          <c:tx>
            <c:strRef>
              <c:f>'FC48 SARS-CoV-2 Delta'!$D$16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FC48 SARS-CoV-2 Delta'!$E$17:$E$21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450924.97528228938</c:v>
                  </c:pt>
                  <c:pt idx="2">
                    <c:v>754983.443527075</c:v>
                  </c:pt>
                  <c:pt idx="3">
                    <c:v>960902.35369330493</c:v>
                  </c:pt>
                  <c:pt idx="4">
                    <c:v>825005.05048959143</c:v>
                  </c:pt>
                </c:numCache>
              </c:numRef>
            </c:plus>
            <c:minus>
              <c:numRef>
                <c:f>'FC48 SARS-CoV-2 Delta'!$E$17:$E$21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450924.97528228938</c:v>
                  </c:pt>
                  <c:pt idx="2">
                    <c:v>754983.443527075</c:v>
                  </c:pt>
                  <c:pt idx="3">
                    <c:v>960902.35369330493</c:v>
                  </c:pt>
                  <c:pt idx="4">
                    <c:v>825005.0504895914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FC48 SARS-CoV-2 Delta'!$C$17:$C$21</c:f>
              <c:numCache>
                <c:formatCode>General</c:formatCode>
                <c:ptCount val="5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</c:numCache>
            </c:numRef>
          </c:cat>
          <c:val>
            <c:numRef>
              <c:f>'FC48 SARS-CoV-2 Delta'!$D$17:$D$21</c:f>
              <c:numCache>
                <c:formatCode>0.00E+00</c:formatCode>
                <c:ptCount val="5"/>
                <c:pt idx="0">
                  <c:v>24700000</c:v>
                </c:pt>
                <c:pt idx="1">
                  <c:v>21066666.666666668</c:v>
                </c:pt>
                <c:pt idx="2">
                  <c:v>18300000</c:v>
                </c:pt>
                <c:pt idx="3">
                  <c:v>13933333.333333334</c:v>
                </c:pt>
                <c:pt idx="4">
                  <c:v>8016666.6666666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94A-4F79-A0F0-72EA77DFC03D}"/>
            </c:ext>
          </c:extLst>
        </c:ser>
        <c:ser>
          <c:idx val="1"/>
          <c:order val="1"/>
          <c:tx>
            <c:strRef>
              <c:f>'FC48 SARS-CoV-2 Delta'!$G$16</c:f>
              <c:strCache>
                <c:ptCount val="1"/>
                <c:pt idx="0">
                  <c:v>Treatment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FC48 SARS-CoV-2 Delta'!$H$17:$H$21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288675.13459481287</c:v>
                  </c:pt>
                  <c:pt idx="2">
                    <c:v>678159.27332743886</c:v>
                  </c:pt>
                  <c:pt idx="3">
                    <c:v>883421.37925982522</c:v>
                  </c:pt>
                  <c:pt idx="4">
                    <c:v>808.84691588293367</c:v>
                  </c:pt>
                </c:numCache>
              </c:numRef>
            </c:plus>
            <c:minus>
              <c:numRef>
                <c:f>'FC48 SARS-CoV-2 Delta'!$H$17:$H$21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288675.13459481287</c:v>
                  </c:pt>
                  <c:pt idx="2">
                    <c:v>678159.27332743886</c:v>
                  </c:pt>
                  <c:pt idx="3">
                    <c:v>883421.37925982522</c:v>
                  </c:pt>
                  <c:pt idx="4">
                    <c:v>808.8469158829336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FC48 SARS-CoV-2 Delta'!$C$17:$C$21</c:f>
              <c:numCache>
                <c:formatCode>General</c:formatCode>
                <c:ptCount val="5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</c:numCache>
            </c:numRef>
          </c:cat>
          <c:val>
            <c:numRef>
              <c:f>'FC48 SARS-CoV-2 Delta'!$G$17:$G$21</c:f>
              <c:numCache>
                <c:formatCode>0.00E+00</c:formatCode>
                <c:ptCount val="5"/>
                <c:pt idx="0">
                  <c:v>24700000</c:v>
                </c:pt>
                <c:pt idx="1">
                  <c:v>17666666.666666668</c:v>
                </c:pt>
                <c:pt idx="2">
                  <c:v>9920000</c:v>
                </c:pt>
                <c:pt idx="3">
                  <c:v>3996666.6666666665</c:v>
                </c:pt>
                <c:pt idx="4">
                  <c:v>1573.33333333333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94A-4F79-A0F0-72EA77DFC03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84714728"/>
        <c:axId val="784720632"/>
      </c:lineChart>
      <c:catAx>
        <c:axId val="7847147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/>
                  <a:t>Exposure Time (minutes)</a:t>
                </a:r>
              </a:p>
            </c:rich>
          </c:tx>
          <c:layout>
            <c:manualLayout>
              <c:xMode val="edge"/>
              <c:yMode val="edge"/>
              <c:x val="0.41463660840251015"/>
              <c:y val="0.9453776051506036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4720632"/>
        <c:crosses val="autoZero"/>
        <c:auto val="1"/>
        <c:lblAlgn val="ctr"/>
        <c:lblOffset val="100"/>
        <c:noMultiLvlLbl val="0"/>
      </c:catAx>
      <c:valAx>
        <c:axId val="784720632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TCID50/mL x10</a:t>
                </a:r>
                <a:r>
                  <a:rPr lang="en-US" sz="1000" b="0" i="0" baseline="30000">
                    <a:effectLst/>
                  </a:rPr>
                  <a:t>6</a:t>
                </a:r>
                <a:endParaRPr lang="en-US" sz="1000" b="0" i="0" baseline="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4714728"/>
        <c:crosses val="autoZero"/>
        <c:crossBetween val="midCat"/>
        <c:dispUnits>
          <c:builtInUnit val="millions"/>
        </c:dispUnits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1189973764764855"/>
          <c:y val="0.74378634532487664"/>
          <c:w val="0.43980176291133594"/>
          <c:h val="0.1175819433319395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919854914125442"/>
          <c:y val="3.5081954941311555E-2"/>
          <c:w val="0.73767453955667084"/>
          <c:h val="0.81693812403611921"/>
        </c:manualLayout>
      </c:layout>
      <c:lineChart>
        <c:grouping val="standard"/>
        <c:varyColors val="0"/>
        <c:ser>
          <c:idx val="0"/>
          <c:order val="0"/>
          <c:tx>
            <c:strRef>
              <c:f>'FC48 Influenza B'!$D$16</c:f>
              <c:strCache>
                <c:ptCount val="1"/>
                <c:pt idx="0">
                  <c:v>Control 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FC48 Influenza B'!$E$17:$E$21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80000</c:v>
                  </c:pt>
                  <c:pt idx="2">
                    <c:v>40414.5188432738</c:v>
                  </c:pt>
                  <c:pt idx="3">
                    <c:v>40414.5188432738</c:v>
                  </c:pt>
                  <c:pt idx="4">
                    <c:v>26457.513110645905</c:v>
                  </c:pt>
                </c:numCache>
              </c:numRef>
            </c:plus>
            <c:minus>
              <c:numRef>
                <c:f>'FC48 Influenza B'!$E$17:$E$21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80000</c:v>
                  </c:pt>
                  <c:pt idx="2">
                    <c:v>40414.5188432738</c:v>
                  </c:pt>
                  <c:pt idx="3">
                    <c:v>40414.5188432738</c:v>
                  </c:pt>
                  <c:pt idx="4">
                    <c:v>26457.51311064590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FC48 Influenza B'!$C$17:$C$21</c:f>
              <c:numCache>
                <c:formatCode>General</c:formatCode>
                <c:ptCount val="5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</c:numCache>
            </c:numRef>
          </c:cat>
          <c:val>
            <c:numRef>
              <c:f>'FC48 Influenza B'!$D$17:$D$21</c:f>
              <c:numCache>
                <c:formatCode>0.00E+00</c:formatCode>
                <c:ptCount val="5"/>
                <c:pt idx="0">
                  <c:v>3660000</c:v>
                </c:pt>
                <c:pt idx="1">
                  <c:v>3270000</c:v>
                </c:pt>
                <c:pt idx="2">
                  <c:v>2906666.6666666665</c:v>
                </c:pt>
                <c:pt idx="3">
                  <c:v>2406666.6666666665</c:v>
                </c:pt>
                <c:pt idx="4">
                  <c:v>18900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313-469B-B181-B9D3AEC6D60F}"/>
            </c:ext>
          </c:extLst>
        </c:ser>
        <c:ser>
          <c:idx val="1"/>
          <c:order val="1"/>
          <c:tx>
            <c:strRef>
              <c:f>'FC48 Influenza B'!$G$16</c:f>
              <c:strCache>
                <c:ptCount val="1"/>
                <c:pt idx="0">
                  <c:v>Treatment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FC48 Influenza B'!$H$17:$H$21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65574.385243020006</c:v>
                  </c:pt>
                  <c:pt idx="2">
                    <c:v>109696.5511460289</c:v>
                  </c:pt>
                  <c:pt idx="3">
                    <c:v>41137.979208188306</c:v>
                  </c:pt>
                  <c:pt idx="4">
                    <c:v>114709.77871713181</c:v>
                  </c:pt>
                </c:numCache>
              </c:numRef>
            </c:plus>
            <c:minus>
              <c:numRef>
                <c:f>'FC48 Influenza B'!$H$17:$H$21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65574.385243020006</c:v>
                  </c:pt>
                  <c:pt idx="2">
                    <c:v>109696.5511460289</c:v>
                  </c:pt>
                  <c:pt idx="3">
                    <c:v>41137.979208188306</c:v>
                  </c:pt>
                  <c:pt idx="4">
                    <c:v>114709.7787171318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FC48 Influenza B'!$C$17:$C$21</c:f>
              <c:numCache>
                <c:formatCode>General</c:formatCode>
                <c:ptCount val="5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</c:numCache>
            </c:numRef>
          </c:cat>
          <c:val>
            <c:numRef>
              <c:f>'FC48 Influenza B'!$G$17:$G$21</c:f>
              <c:numCache>
                <c:formatCode>0.00E+00</c:formatCode>
                <c:ptCount val="5"/>
                <c:pt idx="0">
                  <c:v>3660000</c:v>
                </c:pt>
                <c:pt idx="1">
                  <c:v>2660000</c:v>
                </c:pt>
                <c:pt idx="2">
                  <c:v>1886666.6666666667</c:v>
                </c:pt>
                <c:pt idx="3">
                  <c:v>1005333.3333333334</c:v>
                </c:pt>
                <c:pt idx="4">
                  <c:v>325333.333333333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313-469B-B181-B9D3AEC6D6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84714728"/>
        <c:axId val="784720632"/>
      </c:lineChart>
      <c:catAx>
        <c:axId val="7847147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xposure Time (minutes)</a:t>
                </a:r>
              </a:p>
            </c:rich>
          </c:tx>
          <c:layout>
            <c:manualLayout>
              <c:xMode val="edge"/>
              <c:yMode val="edge"/>
              <c:x val="0.42066385201033102"/>
              <c:y val="0.9312572714797072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4720632"/>
        <c:crosses val="autoZero"/>
        <c:auto val="1"/>
        <c:lblAlgn val="ctr"/>
        <c:lblOffset val="100"/>
        <c:noMultiLvlLbl val="0"/>
      </c:catAx>
      <c:valAx>
        <c:axId val="7847206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TCID50/mL x10</a:t>
                </a:r>
                <a:r>
                  <a:rPr lang="en-US" sz="1000" b="0" i="0" baseline="30000">
                    <a:effectLst/>
                  </a:rPr>
                  <a:t>6</a:t>
                </a:r>
                <a:endParaRPr lang="en-US" sz="1000" b="0" i="0" baseline="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4714728"/>
        <c:crosses val="autoZero"/>
        <c:crossBetween val="midCat"/>
        <c:dispUnits>
          <c:builtInUnit val="millions"/>
        </c:dispUnits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1854925757303184"/>
          <c:y val="0.72253360383469201"/>
          <c:w val="0.32817202267473372"/>
          <c:h val="0.1192531097813057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4</Pages>
  <Words>3168</Words>
  <Characters>18058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ayne elias</dc:creator>
  <cp:keywords/>
  <dc:description/>
  <cp:lastModifiedBy>Dwayne Elias</cp:lastModifiedBy>
  <cp:revision>2</cp:revision>
  <dcterms:created xsi:type="dcterms:W3CDTF">2023-10-18T16:21:00Z</dcterms:created>
  <dcterms:modified xsi:type="dcterms:W3CDTF">2023-10-18T16:21:00Z</dcterms:modified>
</cp:coreProperties>
</file>